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BA438" w14:textId="2802D116" w:rsidR="002F3C0E" w:rsidRPr="006D3B61" w:rsidRDefault="002F3C0E" w:rsidP="002F3C0E">
      <w:pPr>
        <w:rPr>
          <w:rFonts w:ascii="Times New Roman" w:eastAsia="黑体" w:hAnsi="Times New Roman" w:cs="Times New Roman"/>
          <w:b/>
          <w:bCs/>
          <w:color w:val="000000" w:themeColor="text1"/>
          <w:kern w:val="0"/>
          <w:szCs w:val="21"/>
        </w:rPr>
      </w:pPr>
      <w:bookmarkStart w:id="0" w:name="_Hlk220098403"/>
      <w:r w:rsidRPr="006D3B61">
        <w:rPr>
          <w:rFonts w:ascii="Times New Roman" w:eastAsia="黑体" w:hAnsi="Times New Roman" w:cs="Times New Roman"/>
          <w:b/>
          <w:bCs/>
          <w:color w:val="000000" w:themeColor="text1"/>
          <w:kern w:val="0"/>
          <w:szCs w:val="21"/>
        </w:rPr>
        <w:t xml:space="preserve">Table </w:t>
      </w:r>
      <w:r w:rsidR="004A1919">
        <w:rPr>
          <w:rFonts w:ascii="Times New Roman" w:eastAsia="黑体" w:hAnsi="Times New Roman" w:cs="Times New Roman" w:hint="eastAsia"/>
          <w:b/>
          <w:bCs/>
          <w:color w:val="000000" w:themeColor="text1"/>
          <w:kern w:val="0"/>
          <w:szCs w:val="21"/>
        </w:rPr>
        <w:t>S</w:t>
      </w:r>
      <w:r w:rsidRPr="006D3B61">
        <w:rPr>
          <w:rFonts w:ascii="Times New Roman" w:eastAsia="黑体" w:hAnsi="Times New Roman" w:cs="Times New Roman"/>
          <w:b/>
          <w:bCs/>
          <w:color w:val="000000" w:themeColor="text1"/>
          <w:kern w:val="0"/>
          <w:szCs w:val="21"/>
        </w:rPr>
        <w:t>1. Clinical evidence for maximal tolerated/high-intensity statin therapy</w:t>
      </w:r>
    </w:p>
    <w:p w14:paraId="5D47C18C" w14:textId="77777777" w:rsidR="002F3C0E" w:rsidRDefault="002F3C0E" w:rsidP="002F3C0E">
      <w:pPr>
        <w:widowControl/>
        <w:jc w:val="left"/>
        <w:rPr>
          <w:rFonts w:ascii="Arial" w:eastAsia="黑体" w:hAnsi="Arial" w:cs="Arial"/>
          <w:color w:val="000000"/>
          <w:kern w:val="0"/>
          <w:sz w:val="20"/>
          <w:szCs w:val="20"/>
        </w:rPr>
      </w:pPr>
    </w:p>
    <w:tbl>
      <w:tblPr>
        <w:tblStyle w:val="af3"/>
        <w:tblW w:w="14358" w:type="dxa"/>
        <w:tblLook w:val="0420" w:firstRow="1" w:lastRow="0" w:firstColumn="0" w:lastColumn="0" w:noHBand="0" w:noVBand="1"/>
      </w:tblPr>
      <w:tblGrid>
        <w:gridCol w:w="1746"/>
        <w:gridCol w:w="1171"/>
        <w:gridCol w:w="1275"/>
        <w:gridCol w:w="1400"/>
        <w:gridCol w:w="1784"/>
        <w:gridCol w:w="982"/>
        <w:gridCol w:w="2739"/>
        <w:gridCol w:w="1895"/>
        <w:gridCol w:w="1366"/>
      </w:tblGrid>
      <w:tr w:rsidR="002F3C0E" w:rsidRPr="006D3B61" w14:paraId="7FA6A651" w14:textId="77777777" w:rsidTr="00204DD1">
        <w:trPr>
          <w:trHeight w:val="956"/>
        </w:trPr>
        <w:tc>
          <w:tcPr>
            <w:tcW w:w="1166" w:type="dxa"/>
            <w:hideMark/>
          </w:tcPr>
          <w:p w14:paraId="24D90375" w14:textId="77777777" w:rsidR="002F3C0E" w:rsidRPr="006D3B61" w:rsidRDefault="002F3C0E" w:rsidP="00204DD1">
            <w:pPr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bookmarkStart w:id="1" w:name="OLE_LINK40"/>
            <w:bookmarkStart w:id="2" w:name="OLE_LINK30"/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Study name</w:t>
            </w:r>
          </w:p>
        </w:tc>
        <w:tc>
          <w:tcPr>
            <w:tcW w:w="1171" w:type="dxa"/>
            <w:hideMark/>
          </w:tcPr>
          <w:p w14:paraId="3466730D" w14:textId="77777777" w:rsidR="002F3C0E" w:rsidRPr="006D3B61" w:rsidRDefault="002F3C0E" w:rsidP="00204DD1">
            <w:pPr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303" w:type="dxa"/>
            <w:hideMark/>
          </w:tcPr>
          <w:p w14:paraId="59588181" w14:textId="77777777" w:rsidR="002F3C0E" w:rsidRPr="006D3B61" w:rsidRDefault="002F3C0E" w:rsidP="00204DD1">
            <w:pPr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1455" w:type="dxa"/>
            <w:hideMark/>
          </w:tcPr>
          <w:p w14:paraId="336D0C27" w14:textId="77777777" w:rsidR="002F3C0E" w:rsidRPr="006D3B61" w:rsidRDefault="002F3C0E" w:rsidP="00204DD1">
            <w:pPr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842" w:type="dxa"/>
            <w:hideMark/>
          </w:tcPr>
          <w:p w14:paraId="79780949" w14:textId="77777777" w:rsidR="002F3C0E" w:rsidRPr="006D3B61" w:rsidRDefault="002F3C0E" w:rsidP="00204DD1">
            <w:pPr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Primary outcome</w:t>
            </w:r>
          </w:p>
        </w:tc>
        <w:tc>
          <w:tcPr>
            <w:tcW w:w="992" w:type="dxa"/>
            <w:hideMark/>
          </w:tcPr>
          <w:p w14:paraId="0D091C8D" w14:textId="77777777" w:rsidR="002F3C0E" w:rsidRPr="006D3B61" w:rsidRDefault="002F3C0E" w:rsidP="00204DD1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Followup</w:t>
            </w:r>
            <w:proofErr w:type="spellEnd"/>
          </w:p>
          <w:p w14:paraId="3198F769" w14:textId="77777777" w:rsidR="002F3C0E" w:rsidRPr="006D3B61" w:rsidRDefault="002F3C0E" w:rsidP="00204DD1">
            <w:pPr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2956" w:type="dxa"/>
            <w:hideMark/>
          </w:tcPr>
          <w:p w14:paraId="545834BC" w14:textId="77777777" w:rsidR="002F3C0E" w:rsidRPr="006D3B61" w:rsidRDefault="002F3C0E" w:rsidP="00204DD1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Key efficacy/effectiveness</w:t>
            </w:r>
          </w:p>
          <w:p w14:paraId="56EBF5F9" w14:textId="77777777" w:rsidR="002F3C0E" w:rsidRPr="006D3B61" w:rsidRDefault="002F3C0E" w:rsidP="00204DD1">
            <w:pPr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2107" w:type="dxa"/>
            <w:hideMark/>
          </w:tcPr>
          <w:p w14:paraId="35483DF4" w14:textId="77777777" w:rsidR="002F3C0E" w:rsidRPr="006D3B61" w:rsidRDefault="002F3C0E" w:rsidP="00204DD1">
            <w:pPr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Adverse reactions</w:t>
            </w:r>
          </w:p>
        </w:tc>
        <w:tc>
          <w:tcPr>
            <w:tcW w:w="1366" w:type="dxa"/>
            <w:hideMark/>
          </w:tcPr>
          <w:p w14:paraId="2F7D9415" w14:textId="77777777" w:rsidR="002F3C0E" w:rsidRPr="006D3B61" w:rsidRDefault="002F3C0E" w:rsidP="00204DD1">
            <w:pPr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Treatment adherence</w:t>
            </w:r>
          </w:p>
        </w:tc>
      </w:tr>
      <w:bookmarkEnd w:id="1"/>
      <w:tr w:rsidR="002F3C0E" w:rsidRPr="006D3B61" w14:paraId="15C3E1A5" w14:textId="77777777" w:rsidTr="00A95C95">
        <w:trPr>
          <w:trHeight w:val="1208"/>
        </w:trPr>
        <w:tc>
          <w:tcPr>
            <w:tcW w:w="1166" w:type="dxa"/>
            <w:hideMark/>
          </w:tcPr>
          <w:p w14:paraId="37477693" w14:textId="11AE061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MIRACL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wartz et al., 2001)</w:t>
            </w:r>
          </w:p>
        </w:tc>
        <w:tc>
          <w:tcPr>
            <w:tcW w:w="1171" w:type="dxa"/>
            <w:hideMark/>
          </w:tcPr>
          <w:p w14:paraId="4B9CB6B3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ized, double-blind</w:t>
            </w:r>
          </w:p>
        </w:tc>
        <w:tc>
          <w:tcPr>
            <w:tcW w:w="1303" w:type="dxa"/>
            <w:hideMark/>
          </w:tcPr>
          <w:p w14:paraId="5619CDF0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S patients (N=3,086)</w:t>
            </w:r>
          </w:p>
        </w:tc>
        <w:tc>
          <w:tcPr>
            <w:tcW w:w="1455" w:type="dxa"/>
            <w:hideMark/>
          </w:tcPr>
          <w:p w14:paraId="36FE5305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orvastatin 80 mg/day or placebo initiated within 24-96 h</w:t>
            </w:r>
          </w:p>
        </w:tc>
        <w:tc>
          <w:tcPr>
            <w:tcW w:w="1842" w:type="dxa"/>
            <w:hideMark/>
          </w:tcPr>
          <w:p w14:paraId="55C3B0B2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ath, non-fatal MI, resuscitated cardiac arrest, or recurrent symptomatic myocardial ischemia</w:t>
            </w:r>
          </w:p>
        </w:tc>
        <w:tc>
          <w:tcPr>
            <w:tcW w:w="992" w:type="dxa"/>
            <w:hideMark/>
          </w:tcPr>
          <w:p w14:paraId="4F5E7A40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 weeks</w:t>
            </w:r>
          </w:p>
        </w:tc>
        <w:tc>
          <w:tcPr>
            <w:tcW w:w="2956" w:type="dxa"/>
            <w:hideMark/>
          </w:tcPr>
          <w:p w14:paraId="7684BE11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ary endpoint:</w:t>
            </w:r>
            <w:r w:rsidRPr="006D3B6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Atorvastatin vs Placebo (14.8% vs 17.4%; RR 0.84, 95% CI 0.70-1.00, P=0.048). </w:t>
            </w:r>
          </w:p>
          <w:p w14:paraId="5D7C83B1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DL-C at 6 weeks:</w:t>
            </w: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1.9 mmol/L vs 3.5 mmol/L.</w:t>
            </w:r>
          </w:p>
        </w:tc>
        <w:tc>
          <w:tcPr>
            <w:tcW w:w="2107" w:type="dxa"/>
            <w:hideMark/>
          </w:tcPr>
          <w:p w14:paraId="0CD4FE56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levated liver enzymes (&gt;3× ULN): 2.5% vs 0.6%</w:t>
            </w:r>
          </w:p>
        </w:tc>
        <w:tc>
          <w:tcPr>
            <w:tcW w:w="1366" w:type="dxa"/>
            <w:hideMark/>
          </w:tcPr>
          <w:p w14:paraId="622DE555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2F3C0E" w:rsidRPr="006D3B61" w14:paraId="456BA278" w14:textId="77777777" w:rsidTr="00204DD1">
        <w:trPr>
          <w:trHeight w:val="1125"/>
        </w:trPr>
        <w:tc>
          <w:tcPr>
            <w:tcW w:w="1166" w:type="dxa"/>
            <w:hideMark/>
          </w:tcPr>
          <w:p w14:paraId="16B442C6" w14:textId="59D8C5E6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VE IT-TIMI 22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ouleau, 2005)</w:t>
            </w:r>
          </w:p>
        </w:tc>
        <w:tc>
          <w:tcPr>
            <w:tcW w:w="1171" w:type="dxa"/>
            <w:hideMark/>
          </w:tcPr>
          <w:p w14:paraId="1C725284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hAnsi="Times New Roman" w:cs="Times New Roman"/>
                <w:color w:val="0F1115"/>
                <w:sz w:val="23"/>
                <w:szCs w:val="23"/>
                <w:shd w:val="clear" w:color="auto" w:fill="FFFFFF"/>
              </w:rPr>
              <w:t>RCT</w:t>
            </w:r>
          </w:p>
        </w:tc>
        <w:tc>
          <w:tcPr>
            <w:tcW w:w="1303" w:type="dxa"/>
            <w:hideMark/>
          </w:tcPr>
          <w:p w14:paraId="68D44859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S patients (N=4,162)</w:t>
            </w:r>
          </w:p>
        </w:tc>
        <w:tc>
          <w:tcPr>
            <w:tcW w:w="1455" w:type="dxa"/>
            <w:hideMark/>
          </w:tcPr>
          <w:p w14:paraId="32E87997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ensive (Atorvastatin 80 mg/day) vs Standard (Pravastatin 40 mg/day)</w:t>
            </w:r>
          </w:p>
        </w:tc>
        <w:tc>
          <w:tcPr>
            <w:tcW w:w="1842" w:type="dxa"/>
            <w:hideMark/>
          </w:tcPr>
          <w:p w14:paraId="1B8D67FB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e first occurrence of any of the following events: death,</w:t>
            </w:r>
          </w:p>
          <w:p w14:paraId="1ADABEA9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,</w:t>
            </w:r>
            <w:r w:rsidRPr="006D3B61">
              <w:rPr>
                <w:rFonts w:ascii="Times New Roman" w:hAnsi="Times New Roman" w:cs="Times New Roman"/>
              </w:rPr>
              <w:t xml:space="preserve"> </w:t>
            </w: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ocumented</w:t>
            </w:r>
          </w:p>
          <w:p w14:paraId="54D10EE4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stable angina</w:t>
            </w:r>
          </w:p>
          <w:p w14:paraId="73353530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quiring hospital</w:t>
            </w:r>
          </w:p>
          <w:p w14:paraId="5B467603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mission, coronary</w:t>
            </w:r>
          </w:p>
          <w:p w14:paraId="392A296E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artery </w:t>
            </w:r>
            <w:proofErr w:type="spellStart"/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ascularizationb</w:t>
            </w:r>
            <w:proofErr w:type="spellEnd"/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(occurring</w:t>
            </w:r>
          </w:p>
          <w:p w14:paraId="218440B9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 least 30 days</w:t>
            </w:r>
          </w:p>
          <w:p w14:paraId="69B3B1ED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fter randomization) or stroke</w:t>
            </w:r>
          </w:p>
        </w:tc>
        <w:tc>
          <w:tcPr>
            <w:tcW w:w="992" w:type="dxa"/>
            <w:hideMark/>
          </w:tcPr>
          <w:p w14:paraId="2DBDBE32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n 2 years</w:t>
            </w:r>
          </w:p>
        </w:tc>
        <w:tc>
          <w:tcPr>
            <w:tcW w:w="2956" w:type="dxa"/>
            <w:hideMark/>
          </w:tcPr>
          <w:p w14:paraId="6336499F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ary endpoint: Intensive vs Standard (22.4% vs 26.3%; 16% RRR, 95% CI 5%-26%, P=0.005)</w:t>
            </w:r>
          </w:p>
        </w:tc>
        <w:tc>
          <w:tcPr>
            <w:tcW w:w="2107" w:type="dxa"/>
            <w:hideMark/>
          </w:tcPr>
          <w:p w14:paraId="34B34136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K &gt;3× ULN: 1.5% vs 1.1%</w:t>
            </w:r>
          </w:p>
        </w:tc>
        <w:tc>
          <w:tcPr>
            <w:tcW w:w="1366" w:type="dxa"/>
            <w:hideMark/>
          </w:tcPr>
          <w:p w14:paraId="5BD99666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ontinuation (any reason): 30.4% vs 33.0%. Discontinuation (myalgia/CK): 3.3% vs 2.7%</w:t>
            </w:r>
          </w:p>
        </w:tc>
      </w:tr>
      <w:tr w:rsidR="002F3C0E" w:rsidRPr="006D3B61" w14:paraId="71AFF4E3" w14:textId="77777777" w:rsidTr="00A95C95">
        <w:trPr>
          <w:trHeight w:val="1620"/>
        </w:trPr>
        <w:tc>
          <w:tcPr>
            <w:tcW w:w="1166" w:type="dxa"/>
            <w:hideMark/>
          </w:tcPr>
          <w:p w14:paraId="4D44A026" w14:textId="1C567FFC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NT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Rosa et al., 2005)</w:t>
            </w:r>
          </w:p>
        </w:tc>
        <w:tc>
          <w:tcPr>
            <w:tcW w:w="1171" w:type="dxa"/>
            <w:hideMark/>
          </w:tcPr>
          <w:p w14:paraId="5CC0A161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hAnsi="Times New Roman" w:cs="Times New Roman"/>
                <w:color w:val="0F1115"/>
                <w:sz w:val="23"/>
                <w:szCs w:val="23"/>
                <w:shd w:val="clear" w:color="auto" w:fill="FFFFFF"/>
              </w:rPr>
              <w:t>RCT</w:t>
            </w:r>
          </w:p>
        </w:tc>
        <w:tc>
          <w:tcPr>
            <w:tcW w:w="1303" w:type="dxa"/>
            <w:hideMark/>
          </w:tcPr>
          <w:p w14:paraId="64FBDC54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able CHD patients (N=10,001)</w:t>
            </w:r>
          </w:p>
        </w:tc>
        <w:tc>
          <w:tcPr>
            <w:tcW w:w="1455" w:type="dxa"/>
            <w:hideMark/>
          </w:tcPr>
          <w:p w14:paraId="2D407768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orvastatin 80 mg/day vs Atorvastatin 10 mg/day</w:t>
            </w:r>
          </w:p>
        </w:tc>
        <w:tc>
          <w:tcPr>
            <w:tcW w:w="1842" w:type="dxa"/>
            <w:hideMark/>
          </w:tcPr>
          <w:p w14:paraId="1D31920C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me to first major CV event: CHD death, non-fatal non-procedural MI, resuscitated cardiac arrest, or fatal/non-fatal stroke</w:t>
            </w:r>
          </w:p>
        </w:tc>
        <w:tc>
          <w:tcPr>
            <w:tcW w:w="992" w:type="dxa"/>
            <w:hideMark/>
          </w:tcPr>
          <w:p w14:paraId="11BC91DB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n 4.9 years</w:t>
            </w:r>
          </w:p>
        </w:tc>
        <w:tc>
          <w:tcPr>
            <w:tcW w:w="2956" w:type="dxa"/>
            <w:hideMark/>
          </w:tcPr>
          <w:p w14:paraId="0A343A94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jor CV events:</w:t>
            </w:r>
            <w:r w:rsidRPr="006D3B6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orvastatin 80 mg vs Atorvastatin 10 mg (8.7% vs 10.9%; 22% RRR, HR=0.78, 95% CI 0.69-0.89, P&lt;0.001)</w:t>
            </w:r>
          </w:p>
        </w:tc>
        <w:tc>
          <w:tcPr>
            <w:tcW w:w="2107" w:type="dxa"/>
            <w:hideMark/>
          </w:tcPr>
          <w:p w14:paraId="10B80634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ver enzymes (&gt;3× ULN): 1.2% vs 0.2% (P&lt;0.001); Muscle-related pain: 14.8% vs 4.7%</w:t>
            </w:r>
          </w:p>
        </w:tc>
        <w:tc>
          <w:tcPr>
            <w:tcW w:w="1366" w:type="dxa"/>
            <w:hideMark/>
          </w:tcPr>
          <w:p w14:paraId="7ED2A279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ontinuation (AE-related): 7.2% vs 5.3% (P&lt;0.001)</w:t>
            </w:r>
          </w:p>
        </w:tc>
      </w:tr>
      <w:tr w:rsidR="002F3C0E" w:rsidRPr="006D3B61" w14:paraId="172747AE" w14:textId="77777777" w:rsidTr="00A95C95">
        <w:trPr>
          <w:trHeight w:val="702"/>
        </w:trPr>
        <w:tc>
          <w:tcPr>
            <w:tcW w:w="1166" w:type="dxa"/>
            <w:hideMark/>
          </w:tcPr>
          <w:p w14:paraId="0652AF44" w14:textId="0DA910C0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SPARCL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arenco</w:t>
            </w:r>
            <w:proofErr w:type="spell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06)</w:t>
            </w:r>
          </w:p>
        </w:tc>
        <w:tc>
          <w:tcPr>
            <w:tcW w:w="1171" w:type="dxa"/>
            <w:hideMark/>
          </w:tcPr>
          <w:p w14:paraId="2D1A6E7D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ized, double-blind</w:t>
            </w:r>
          </w:p>
        </w:tc>
        <w:tc>
          <w:tcPr>
            <w:tcW w:w="1303" w:type="dxa"/>
            <w:hideMark/>
          </w:tcPr>
          <w:p w14:paraId="6A0D8062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roke or TIA patients (N=4,731)</w:t>
            </w: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455" w:type="dxa"/>
            <w:hideMark/>
          </w:tcPr>
          <w:p w14:paraId="23031AAD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orvastatin 80 mg/day vs Placebo</w:t>
            </w:r>
          </w:p>
        </w:tc>
        <w:tc>
          <w:tcPr>
            <w:tcW w:w="1842" w:type="dxa"/>
            <w:hideMark/>
          </w:tcPr>
          <w:p w14:paraId="492327FA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e time when the first non-fatal or fatal stroke occurred</w:t>
            </w:r>
          </w:p>
        </w:tc>
        <w:tc>
          <w:tcPr>
            <w:tcW w:w="992" w:type="dxa"/>
            <w:hideMark/>
          </w:tcPr>
          <w:p w14:paraId="64C18672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n 4.9 years</w:t>
            </w:r>
          </w:p>
        </w:tc>
        <w:tc>
          <w:tcPr>
            <w:tcW w:w="2956" w:type="dxa"/>
            <w:hideMark/>
          </w:tcPr>
          <w:p w14:paraId="6F4FC171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rimary endpoint: Atorvastatin vs Placebo (11.2% vs 13.1%; 16% RRR, HR=0.84, 95% CI 0.71-0.99, P=0.03) </w:t>
            </w:r>
          </w:p>
        </w:tc>
        <w:tc>
          <w:tcPr>
            <w:tcW w:w="2107" w:type="dxa"/>
            <w:hideMark/>
          </w:tcPr>
          <w:p w14:paraId="61BCF9D2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ver enzymes (&gt;3× ULN): 2.2% vs 0.5% (P&lt;0.001)</w:t>
            </w:r>
          </w:p>
        </w:tc>
        <w:tc>
          <w:tcPr>
            <w:tcW w:w="1366" w:type="dxa"/>
            <w:hideMark/>
          </w:tcPr>
          <w:p w14:paraId="29C8CB2D" w14:textId="77777777" w:rsidR="002F3C0E" w:rsidRPr="006D3B61" w:rsidRDefault="002F3C0E" w:rsidP="00204DD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</w:tr>
    </w:tbl>
    <w:bookmarkEnd w:id="2"/>
    <w:p w14:paraId="58F598E1" w14:textId="77777777" w:rsidR="002F3C0E" w:rsidRDefault="002F3C0E" w:rsidP="002F3C0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6D3B6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lastRenderedPageBreak/>
        <w:t>MIRACL: Myocardial Ischemia Reduction with Aggressive Cholesterol-lowering; PROVE IT-TIMI 22: Pravastatin or Atorvastatin Evaluation and Infection Therapy–Thrombolysis in Myocardial Infarction 22; TNT: Treating to New Targets ; SPARCL: Stroke Prevention by Aggressive Reduction in Cholesterol Levels; ACS: Acute Coronary Syndrome; MI: Myocardial Infarction; LDL-C: Low-Density Lipoprotein Cholesterol; TIA: Transient Ischemic Attack; CK: Creatine Kinase; RCT: Randomized Controlled Trial; CHD: Coronary Heart Disease; CV, Cardiovascular; RRR, Relative Risk Reduction; HR, Hazard Ratio; CI, Confidence Interval; ULN, Upper Limit of Normal; AE, Adverse Event..</w:t>
      </w:r>
    </w:p>
    <w:p w14:paraId="60F6D231" w14:textId="77777777" w:rsidR="002F3C0E" w:rsidRDefault="002F3C0E" w:rsidP="002F3C0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 w:type="page"/>
      </w:r>
    </w:p>
    <w:p w14:paraId="77EA9590" w14:textId="4D86F1D2" w:rsidR="002F3C0E" w:rsidRPr="006D3B61" w:rsidRDefault="002F3C0E" w:rsidP="002F3C0E">
      <w:pPr>
        <w:rPr>
          <w:rFonts w:ascii="Times New Roman" w:eastAsia="黑体" w:hAnsi="Times New Roman" w:cs="Times New Roman"/>
          <w:color w:val="000000"/>
          <w:sz w:val="20"/>
          <w:szCs w:val="20"/>
        </w:rPr>
      </w:pPr>
      <w:r w:rsidRPr="006D3B61">
        <w:rPr>
          <w:rFonts w:ascii="Times New Roman" w:eastAsia="黑体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4A1919">
        <w:rPr>
          <w:rFonts w:ascii="Times New Roman" w:eastAsia="黑体" w:hAnsi="Times New Roman" w:cs="Times New Roman" w:hint="eastAsia"/>
          <w:b/>
          <w:bCs/>
          <w:color w:val="000000"/>
          <w:sz w:val="20"/>
          <w:szCs w:val="20"/>
        </w:rPr>
        <w:t>S</w:t>
      </w:r>
      <w:r w:rsidRPr="006D3B61">
        <w:rPr>
          <w:rFonts w:ascii="Times New Roman" w:eastAsia="黑体" w:hAnsi="Times New Roman" w:cs="Times New Roman"/>
          <w:b/>
          <w:bCs/>
          <w:color w:val="000000"/>
          <w:sz w:val="20"/>
          <w:szCs w:val="20"/>
        </w:rPr>
        <w:t>2. Clinical evidence for moderate-intensity statin therapy</w:t>
      </w:r>
    </w:p>
    <w:p w14:paraId="7D78A780" w14:textId="77777777" w:rsidR="002F3C0E" w:rsidRPr="00697CF3" w:rsidRDefault="002F3C0E" w:rsidP="002F3C0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tbl>
      <w:tblPr>
        <w:tblStyle w:val="af3"/>
        <w:tblW w:w="13483" w:type="dxa"/>
        <w:shd w:val="clear" w:color="auto" w:fill="FFFFFF" w:themeFill="background1"/>
        <w:tblLook w:val="0420" w:firstRow="1" w:lastRow="0" w:firstColumn="0" w:lastColumn="0" w:noHBand="0" w:noVBand="1"/>
      </w:tblPr>
      <w:tblGrid>
        <w:gridCol w:w="1856"/>
        <w:gridCol w:w="1171"/>
        <w:gridCol w:w="1766"/>
        <w:gridCol w:w="1227"/>
        <w:gridCol w:w="1491"/>
        <w:gridCol w:w="938"/>
        <w:gridCol w:w="2093"/>
        <w:gridCol w:w="1615"/>
        <w:gridCol w:w="1326"/>
      </w:tblGrid>
      <w:tr w:rsidR="002F3C0E" w:rsidRPr="006D3B61" w14:paraId="30C2D613" w14:textId="77777777" w:rsidTr="00204DD1">
        <w:trPr>
          <w:trHeight w:val="888"/>
        </w:trPr>
        <w:tc>
          <w:tcPr>
            <w:tcW w:w="1317" w:type="dxa"/>
            <w:shd w:val="clear" w:color="auto" w:fill="FFFFFF" w:themeFill="background1"/>
            <w:hideMark/>
          </w:tcPr>
          <w:p w14:paraId="18BED2D0" w14:textId="77777777" w:rsidR="002F3C0E" w:rsidRPr="006D3B61" w:rsidRDefault="002F3C0E" w:rsidP="00204D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bookmarkStart w:id="3" w:name="OLE_LINK41"/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Study name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6BAA2C08" w14:textId="77777777" w:rsidR="002F3C0E" w:rsidRPr="006D3B61" w:rsidRDefault="002F3C0E" w:rsidP="00204D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766" w:type="dxa"/>
            <w:shd w:val="clear" w:color="auto" w:fill="FFFFFF" w:themeFill="background1"/>
            <w:hideMark/>
          </w:tcPr>
          <w:p w14:paraId="7A683121" w14:textId="77777777" w:rsidR="002F3C0E" w:rsidRPr="006D3B61" w:rsidRDefault="002F3C0E" w:rsidP="00204D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1302" w:type="dxa"/>
            <w:shd w:val="clear" w:color="auto" w:fill="FFFFFF" w:themeFill="background1"/>
            <w:hideMark/>
          </w:tcPr>
          <w:p w14:paraId="0A31B381" w14:textId="77777777" w:rsidR="002F3C0E" w:rsidRPr="006D3B61" w:rsidRDefault="002F3C0E" w:rsidP="00204D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491" w:type="dxa"/>
            <w:shd w:val="clear" w:color="auto" w:fill="FFFFFF" w:themeFill="background1"/>
            <w:hideMark/>
          </w:tcPr>
          <w:p w14:paraId="2FC020B9" w14:textId="77777777" w:rsidR="002F3C0E" w:rsidRPr="006D3B61" w:rsidRDefault="002F3C0E" w:rsidP="00204D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Primary outcome</w:t>
            </w:r>
          </w:p>
        </w:tc>
        <w:tc>
          <w:tcPr>
            <w:tcW w:w="940" w:type="dxa"/>
            <w:shd w:val="clear" w:color="auto" w:fill="FFFFFF" w:themeFill="background1"/>
            <w:hideMark/>
          </w:tcPr>
          <w:p w14:paraId="78B43045" w14:textId="77777777" w:rsidR="002F3C0E" w:rsidRPr="006D3B61" w:rsidRDefault="002F3C0E" w:rsidP="00204DD1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Followup</w:t>
            </w:r>
            <w:proofErr w:type="spellEnd"/>
          </w:p>
          <w:p w14:paraId="33ACC9D1" w14:textId="77777777" w:rsidR="002F3C0E" w:rsidRPr="006D3B61" w:rsidRDefault="002F3C0E" w:rsidP="00204D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2434" w:type="dxa"/>
            <w:shd w:val="clear" w:color="auto" w:fill="FFFFFF" w:themeFill="background1"/>
            <w:hideMark/>
          </w:tcPr>
          <w:p w14:paraId="06C72F6B" w14:textId="77777777" w:rsidR="002F3C0E" w:rsidRPr="006D3B61" w:rsidRDefault="002F3C0E" w:rsidP="00204DD1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Key efficacy/effectiveness</w:t>
            </w:r>
          </w:p>
          <w:p w14:paraId="2272E334" w14:textId="77777777" w:rsidR="002F3C0E" w:rsidRPr="006D3B61" w:rsidRDefault="002F3C0E" w:rsidP="00204D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1736" w:type="dxa"/>
            <w:shd w:val="clear" w:color="auto" w:fill="FFFFFF" w:themeFill="background1"/>
            <w:hideMark/>
          </w:tcPr>
          <w:p w14:paraId="2C8318BC" w14:textId="77777777" w:rsidR="002F3C0E" w:rsidRPr="006D3B61" w:rsidRDefault="002F3C0E" w:rsidP="00204D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Adverse reactions</w:t>
            </w:r>
          </w:p>
        </w:tc>
        <w:tc>
          <w:tcPr>
            <w:tcW w:w="1326" w:type="dxa"/>
            <w:shd w:val="clear" w:color="auto" w:fill="FFFFFF" w:themeFill="background1"/>
            <w:hideMark/>
          </w:tcPr>
          <w:p w14:paraId="3C58ABC7" w14:textId="77777777" w:rsidR="002F3C0E" w:rsidRPr="006D3B61" w:rsidRDefault="002F3C0E" w:rsidP="00204D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Treatment adherence</w:t>
            </w:r>
          </w:p>
        </w:tc>
      </w:tr>
      <w:tr w:rsidR="002F3C0E" w:rsidRPr="006D3B61" w14:paraId="0A1FD52F" w14:textId="77777777" w:rsidTr="00204DD1">
        <w:trPr>
          <w:trHeight w:val="2301"/>
        </w:trPr>
        <w:tc>
          <w:tcPr>
            <w:tcW w:w="1317" w:type="dxa"/>
            <w:shd w:val="clear" w:color="auto" w:fill="FFFFFF" w:themeFill="background1"/>
            <w:hideMark/>
          </w:tcPr>
          <w:p w14:paraId="3D9B5624" w14:textId="557E9BC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WOSCOPS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pherd et al., 1995)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0B44889C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ized, double-blind</w:t>
            </w:r>
          </w:p>
        </w:tc>
        <w:tc>
          <w:tcPr>
            <w:tcW w:w="1766" w:type="dxa"/>
            <w:shd w:val="clear" w:color="auto" w:fill="FFFFFF" w:themeFill="background1"/>
            <w:hideMark/>
          </w:tcPr>
          <w:p w14:paraId="5F3980DE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n with hypercholesterolemia and no prior history of coronary heart disease (N=6,595)</w:t>
            </w:r>
          </w:p>
        </w:tc>
        <w:tc>
          <w:tcPr>
            <w:tcW w:w="1302" w:type="dxa"/>
            <w:shd w:val="clear" w:color="auto" w:fill="FFFFFF" w:themeFill="background1"/>
            <w:hideMark/>
          </w:tcPr>
          <w:p w14:paraId="3C11A754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avastatin 40 mg/day or Placebo</w:t>
            </w:r>
          </w:p>
        </w:tc>
        <w:tc>
          <w:tcPr>
            <w:tcW w:w="1491" w:type="dxa"/>
            <w:shd w:val="clear" w:color="auto" w:fill="FFFFFF" w:themeFill="background1"/>
            <w:hideMark/>
          </w:tcPr>
          <w:p w14:paraId="0C4D23D3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ary endpoint, Non-fatal MI or coronary heart disease death</w:t>
            </w:r>
          </w:p>
        </w:tc>
        <w:tc>
          <w:tcPr>
            <w:tcW w:w="940" w:type="dxa"/>
            <w:shd w:val="clear" w:color="auto" w:fill="FFFFFF" w:themeFill="background1"/>
            <w:hideMark/>
          </w:tcPr>
          <w:p w14:paraId="0664151F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n 4.9 years</w:t>
            </w:r>
          </w:p>
        </w:tc>
        <w:tc>
          <w:tcPr>
            <w:tcW w:w="2434" w:type="dxa"/>
            <w:shd w:val="clear" w:color="auto" w:fill="FFFFFF" w:themeFill="background1"/>
            <w:hideMark/>
          </w:tcPr>
          <w:p w14:paraId="488AF3F8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ary endpoint: Pravastatin vs Placebo (5.5% vs 7.9%; 31% risk reduction, 95% CI 17%-43%; P&lt;0.001)</w:t>
            </w:r>
          </w:p>
        </w:tc>
        <w:tc>
          <w:tcPr>
            <w:tcW w:w="1736" w:type="dxa"/>
            <w:shd w:val="clear" w:color="auto" w:fill="FFFFFF" w:themeFill="background1"/>
            <w:hideMark/>
          </w:tcPr>
          <w:p w14:paraId="15BE434B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Myalgia: 20 vs 19 cases; </w:t>
            </w:r>
          </w:p>
          <w:p w14:paraId="3F2851B0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scle soreness: 97 vs 102 cases;</w:t>
            </w:r>
          </w:p>
          <w:p w14:paraId="08D2A4AF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levated liver transaminases (&gt;3 × ULN): 20 vs 12 cases</w:t>
            </w:r>
          </w:p>
        </w:tc>
        <w:tc>
          <w:tcPr>
            <w:tcW w:w="1326" w:type="dxa"/>
            <w:shd w:val="clear" w:color="auto" w:fill="FFFFFF" w:themeFill="background1"/>
            <w:hideMark/>
          </w:tcPr>
          <w:p w14:paraId="14047597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2F3C0E" w:rsidRPr="006D3B61" w14:paraId="1B26274E" w14:textId="77777777" w:rsidTr="00204DD1">
        <w:trPr>
          <w:trHeight w:val="2262"/>
        </w:trPr>
        <w:tc>
          <w:tcPr>
            <w:tcW w:w="1317" w:type="dxa"/>
            <w:shd w:val="clear" w:color="auto" w:fill="FFFFFF" w:themeFill="background1"/>
            <w:hideMark/>
          </w:tcPr>
          <w:p w14:paraId="02422FD0" w14:textId="0EBE0355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Large-Scale </w:t>
            </w: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CT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ins et al., 2004)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4030F9D5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766" w:type="dxa"/>
            <w:shd w:val="clear" w:color="auto" w:fill="FFFFFF" w:themeFill="background1"/>
            <w:hideMark/>
          </w:tcPr>
          <w:p w14:paraId="31ED2DDC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tients with cerebrovascular disease or other high-risk conditions (N=20,536)</w:t>
            </w:r>
          </w:p>
        </w:tc>
        <w:tc>
          <w:tcPr>
            <w:tcW w:w="1302" w:type="dxa"/>
            <w:shd w:val="clear" w:color="auto" w:fill="FFFFFF" w:themeFill="background1"/>
            <w:hideMark/>
          </w:tcPr>
          <w:p w14:paraId="7305145B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imvastatin 40 mg/day or matching Placebo</w:t>
            </w:r>
          </w:p>
        </w:tc>
        <w:tc>
          <w:tcPr>
            <w:tcW w:w="1491" w:type="dxa"/>
            <w:shd w:val="clear" w:color="auto" w:fill="FFFFFF" w:themeFill="background1"/>
            <w:hideMark/>
          </w:tcPr>
          <w:p w14:paraId="24EAD32F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irst major vascular event, non-fatal MI, coronary heart disease death, any stroke, or any revascularization</w:t>
            </w:r>
          </w:p>
        </w:tc>
        <w:tc>
          <w:tcPr>
            <w:tcW w:w="940" w:type="dxa"/>
            <w:shd w:val="clear" w:color="auto" w:fill="FFFFFF" w:themeFill="background1"/>
            <w:hideMark/>
          </w:tcPr>
          <w:p w14:paraId="5FB469BF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2434" w:type="dxa"/>
            <w:shd w:val="clear" w:color="auto" w:fill="FFFFFF" w:themeFill="background1"/>
            <w:hideMark/>
          </w:tcPr>
          <w:p w14:paraId="27499CA7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New stroke: Simvastatin vs Placebo (4.3% vs 5.7%; 25% risk reduction, 95% CI 15%-34%; P&lt;0.0001); </w:t>
            </w:r>
          </w:p>
          <w:p w14:paraId="4E0B8B75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jor vascular events: 24.7% vs 29.8%; 20% reduction, 95% CI 8%-29%; P=0.001</w:t>
            </w:r>
          </w:p>
        </w:tc>
        <w:tc>
          <w:tcPr>
            <w:tcW w:w="1736" w:type="dxa"/>
            <w:shd w:val="clear" w:color="auto" w:fill="FFFFFF" w:themeFill="background1"/>
            <w:hideMark/>
          </w:tcPr>
          <w:p w14:paraId="2BF1EAB6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gnitive function: 23.7% vs 24.2%</w:t>
            </w:r>
          </w:p>
        </w:tc>
        <w:tc>
          <w:tcPr>
            <w:tcW w:w="1326" w:type="dxa"/>
            <w:shd w:val="clear" w:color="auto" w:fill="FFFFFF" w:themeFill="background1"/>
            <w:hideMark/>
          </w:tcPr>
          <w:p w14:paraId="7AC60E79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2F3C0E" w:rsidRPr="006D3B61" w14:paraId="7447DE46" w14:textId="77777777" w:rsidTr="00A95C95">
        <w:trPr>
          <w:trHeight w:val="702"/>
        </w:trPr>
        <w:tc>
          <w:tcPr>
            <w:tcW w:w="1317" w:type="dxa"/>
            <w:shd w:val="clear" w:color="auto" w:fill="FFFFFF" w:themeFill="background1"/>
            <w:hideMark/>
          </w:tcPr>
          <w:p w14:paraId="21BE8BD1" w14:textId="13B631D1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HILLAS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o et al., 2014)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26069869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 open-label trial</w:t>
            </w:r>
          </w:p>
        </w:tc>
        <w:tc>
          <w:tcPr>
            <w:tcW w:w="1766" w:type="dxa"/>
            <w:shd w:val="clear" w:color="auto" w:fill="FFFFFF" w:themeFill="background1"/>
            <w:hideMark/>
          </w:tcPr>
          <w:p w14:paraId="6611B28F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S patients (N=1,355)</w:t>
            </w:r>
          </w:p>
        </w:tc>
        <w:tc>
          <w:tcPr>
            <w:tcW w:w="1302" w:type="dxa"/>
            <w:shd w:val="clear" w:color="auto" w:fill="FFFFFF" w:themeFill="background1"/>
            <w:hideMark/>
          </w:tcPr>
          <w:p w14:paraId="4FFBFD8D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derate-dose statin (Atorvastatin 10 mg/day or equivalent) vs Double-dose statin (Atorvastatin 20-40 mg/day or equivalent)</w:t>
            </w:r>
          </w:p>
        </w:tc>
        <w:tc>
          <w:tcPr>
            <w:tcW w:w="1491" w:type="dxa"/>
            <w:shd w:val="clear" w:color="auto" w:fill="FFFFFF" w:themeFill="background1"/>
            <w:hideMark/>
          </w:tcPr>
          <w:p w14:paraId="113AEFC1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rimary endpoint, Cardiac death, non-fatal MI, revascularization, ischemic stroke, documented unstable angina, or severe heart failure requiring </w:t>
            </w: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urgent hospitalization</w:t>
            </w:r>
          </w:p>
        </w:tc>
        <w:tc>
          <w:tcPr>
            <w:tcW w:w="940" w:type="dxa"/>
            <w:shd w:val="clear" w:color="auto" w:fill="FFFFFF" w:themeFill="background1"/>
            <w:hideMark/>
          </w:tcPr>
          <w:p w14:paraId="1D0C7750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2 years</w:t>
            </w:r>
          </w:p>
        </w:tc>
        <w:tc>
          <w:tcPr>
            <w:tcW w:w="2434" w:type="dxa"/>
            <w:shd w:val="clear" w:color="auto" w:fill="FFFFFF" w:themeFill="background1"/>
            <w:hideMark/>
          </w:tcPr>
          <w:p w14:paraId="0249F462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jor CV events: Moderate-dose statin vs Double-dose statin (3.9% vs 5.5%; HR=1.39, 95% CI 0.78-2.46, P=0.261)</w:t>
            </w:r>
          </w:p>
        </w:tc>
        <w:tc>
          <w:tcPr>
            <w:tcW w:w="1736" w:type="dxa"/>
            <w:shd w:val="clear" w:color="auto" w:fill="FFFFFF" w:themeFill="background1"/>
            <w:hideMark/>
          </w:tcPr>
          <w:p w14:paraId="6A310F8B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levated serum aminotransferases (&gt;3× ULN): 10 vs 13 cases; P &lt; 0.001</w:t>
            </w:r>
          </w:p>
          <w:p w14:paraId="772E2D53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levated serum creatine kinase (&gt;5× ULN): 1 vs 2 cases</w:t>
            </w:r>
          </w:p>
        </w:tc>
        <w:tc>
          <w:tcPr>
            <w:tcW w:w="1326" w:type="dxa"/>
            <w:shd w:val="clear" w:color="auto" w:fill="FFFFFF" w:themeFill="background1"/>
            <w:hideMark/>
          </w:tcPr>
          <w:p w14:paraId="418DB43A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2F3C0E" w:rsidRPr="006D3B61" w14:paraId="40BC440A" w14:textId="77777777" w:rsidTr="00204DD1">
        <w:trPr>
          <w:trHeight w:val="1927"/>
        </w:trPr>
        <w:tc>
          <w:tcPr>
            <w:tcW w:w="1317" w:type="dxa"/>
            <w:shd w:val="clear" w:color="auto" w:fill="FFFFFF" w:themeFill="background1"/>
            <w:hideMark/>
          </w:tcPr>
          <w:p w14:paraId="04270F08" w14:textId="0FB003BD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CSPS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 et al., 2008)</w:t>
            </w:r>
          </w:p>
        </w:tc>
        <w:tc>
          <w:tcPr>
            <w:tcW w:w="1171" w:type="dxa"/>
            <w:shd w:val="clear" w:color="auto" w:fill="FFFFFF" w:themeFill="background1"/>
            <w:hideMark/>
          </w:tcPr>
          <w:p w14:paraId="69785316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ized, double-blind</w:t>
            </w:r>
          </w:p>
        </w:tc>
        <w:tc>
          <w:tcPr>
            <w:tcW w:w="1766" w:type="dxa"/>
            <w:shd w:val="clear" w:color="auto" w:fill="FFFFFF" w:themeFill="background1"/>
            <w:hideMark/>
          </w:tcPr>
          <w:p w14:paraId="48186123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tients with prior myocardial infarction (N=4,810)</w:t>
            </w:r>
          </w:p>
        </w:tc>
        <w:tc>
          <w:tcPr>
            <w:tcW w:w="1302" w:type="dxa"/>
            <w:shd w:val="clear" w:color="auto" w:fill="FFFFFF" w:themeFill="background1"/>
            <w:hideMark/>
          </w:tcPr>
          <w:p w14:paraId="6A535600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uezhikang</w:t>
            </w:r>
            <w:proofErr w:type="spellEnd"/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600 mg twice daily or Placebo</w:t>
            </w:r>
          </w:p>
        </w:tc>
        <w:tc>
          <w:tcPr>
            <w:tcW w:w="1491" w:type="dxa"/>
            <w:shd w:val="clear" w:color="auto" w:fill="FFFFFF" w:themeFill="background1"/>
            <w:hideMark/>
          </w:tcPr>
          <w:p w14:paraId="1A17397C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ary endpoint, major coronary events, including non-fatal MI and coronary heart disease death</w:t>
            </w:r>
          </w:p>
        </w:tc>
        <w:tc>
          <w:tcPr>
            <w:tcW w:w="940" w:type="dxa"/>
            <w:shd w:val="clear" w:color="auto" w:fill="FFFFFF" w:themeFill="background1"/>
            <w:hideMark/>
          </w:tcPr>
          <w:p w14:paraId="08050AB7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verage 4.5 years</w:t>
            </w:r>
          </w:p>
        </w:tc>
        <w:tc>
          <w:tcPr>
            <w:tcW w:w="2434" w:type="dxa"/>
            <w:shd w:val="clear" w:color="auto" w:fill="FFFFFF" w:themeFill="background1"/>
            <w:hideMark/>
          </w:tcPr>
          <w:p w14:paraId="4478B897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rimary endpoint: </w:t>
            </w:r>
            <w:proofErr w:type="spellStart"/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uezhikang</w:t>
            </w:r>
            <w:proofErr w:type="spellEnd"/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vs Placebo (5.7% vs 10.4%; 45% relative risk reduction, P&lt;0.001) </w:t>
            </w:r>
          </w:p>
        </w:tc>
        <w:tc>
          <w:tcPr>
            <w:tcW w:w="1736" w:type="dxa"/>
            <w:shd w:val="clear" w:color="auto" w:fill="FFFFFF" w:themeFill="background1"/>
            <w:hideMark/>
          </w:tcPr>
          <w:p w14:paraId="664E55D7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 treatment-related serious adverse events or deaths reported</w:t>
            </w:r>
          </w:p>
        </w:tc>
        <w:tc>
          <w:tcPr>
            <w:tcW w:w="1326" w:type="dxa"/>
            <w:shd w:val="clear" w:color="auto" w:fill="FFFFFF" w:themeFill="background1"/>
            <w:hideMark/>
          </w:tcPr>
          <w:p w14:paraId="664002E7" w14:textId="77777777" w:rsidR="002F3C0E" w:rsidRPr="006D3B61" w:rsidRDefault="002F3C0E" w:rsidP="00204DD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atment discontinuation due to adverse events was similar between groups</w:t>
            </w:r>
          </w:p>
        </w:tc>
      </w:tr>
    </w:tbl>
    <w:bookmarkEnd w:id="3"/>
    <w:p w14:paraId="118B1199" w14:textId="77777777" w:rsidR="002F3C0E" w:rsidRDefault="002F3C0E" w:rsidP="002F3C0E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6D3B6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WOSCOPS: </w:t>
      </w:r>
      <w:r w:rsidRPr="006D3B6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West of Scotland Coronary Prevention Study</w:t>
      </w:r>
      <w:r w:rsidRPr="006D3B6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; CHILLAS: China Intensive Lipid Lowering with Statins in Acute Coronary Syndrome; CCSPS</w:t>
      </w:r>
      <w:r w:rsidRPr="006D3B61">
        <w:rPr>
          <w:rFonts w:ascii="Times New Roman" w:hAnsi="Times New Roman" w:cs="Times New Roman"/>
          <w:sz w:val="18"/>
          <w:szCs w:val="18"/>
        </w:rPr>
        <w:t xml:space="preserve"> </w:t>
      </w:r>
      <w:r w:rsidRPr="006D3B6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hina Coronary Heart Disease Secondary Prevention Study.</w:t>
      </w:r>
    </w:p>
    <w:p w14:paraId="1F2EC585" w14:textId="77777777" w:rsidR="002F3C0E" w:rsidRDefault="002F3C0E" w:rsidP="002F3C0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 w:type="page"/>
      </w:r>
    </w:p>
    <w:p w14:paraId="605C35DD" w14:textId="5CF29E41" w:rsidR="002F3C0E" w:rsidRPr="006D3B61" w:rsidRDefault="002F3C0E" w:rsidP="002F3C0E">
      <w:pPr>
        <w:spacing w:line="340" w:lineRule="exact"/>
        <w:rPr>
          <w:rFonts w:ascii="Times New Roman" w:eastAsia="黑体" w:hAnsi="Times New Roman" w:cs="Times New Roman"/>
          <w:b/>
          <w:bCs/>
          <w:szCs w:val="21"/>
        </w:rPr>
      </w:pPr>
      <w:r w:rsidRPr="006D3B61">
        <w:rPr>
          <w:rFonts w:ascii="Times New Roman" w:eastAsia="黑体" w:hAnsi="Times New Roman" w:cs="Times New Roman"/>
          <w:b/>
          <w:bCs/>
          <w:szCs w:val="21"/>
        </w:rPr>
        <w:lastRenderedPageBreak/>
        <w:t xml:space="preserve">Table </w:t>
      </w:r>
      <w:r w:rsidR="004A1919">
        <w:rPr>
          <w:rFonts w:ascii="Times New Roman" w:eastAsia="黑体" w:hAnsi="Times New Roman" w:cs="Times New Roman" w:hint="eastAsia"/>
          <w:b/>
          <w:bCs/>
          <w:szCs w:val="21"/>
        </w:rPr>
        <w:t>S</w:t>
      </w:r>
      <w:r w:rsidRPr="006D3B61">
        <w:rPr>
          <w:rFonts w:ascii="Times New Roman" w:eastAsia="黑体" w:hAnsi="Times New Roman" w:cs="Times New Roman"/>
          <w:b/>
          <w:bCs/>
          <w:szCs w:val="21"/>
        </w:rPr>
        <w:t>3. Clinical evidence for moderate-intensity statin combined with cholesterol absorption inhibitor</w:t>
      </w:r>
    </w:p>
    <w:p w14:paraId="4C8B421D" w14:textId="77777777" w:rsidR="002F3C0E" w:rsidRPr="006D3B61" w:rsidRDefault="002F3C0E" w:rsidP="002F3C0E">
      <w:pPr>
        <w:spacing w:line="340" w:lineRule="exact"/>
        <w:rPr>
          <w:rFonts w:ascii="Times New Roman" w:eastAsia="黑体" w:hAnsi="Times New Roman" w:cs="Times New Roman"/>
          <w:b/>
          <w:bCs/>
          <w:szCs w:val="21"/>
        </w:rPr>
      </w:pPr>
    </w:p>
    <w:tbl>
      <w:tblPr>
        <w:tblStyle w:val="af3"/>
        <w:tblW w:w="5828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1296"/>
        <w:gridCol w:w="1018"/>
        <w:gridCol w:w="1589"/>
        <w:gridCol w:w="1860"/>
        <w:gridCol w:w="1784"/>
        <w:gridCol w:w="1018"/>
        <w:gridCol w:w="3535"/>
        <w:gridCol w:w="2597"/>
        <w:gridCol w:w="1824"/>
      </w:tblGrid>
      <w:tr w:rsidR="00AE3217" w:rsidRPr="006D3B61" w14:paraId="04EE48ED" w14:textId="77777777" w:rsidTr="00204DD1">
        <w:trPr>
          <w:trHeight w:val="20"/>
        </w:trPr>
        <w:tc>
          <w:tcPr>
            <w:tcW w:w="392" w:type="pct"/>
          </w:tcPr>
          <w:p w14:paraId="61B4DF78" w14:textId="4A91F761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eastAsia="宋体" w:cs="Times New Roman" w:hint="eastAsia"/>
                <w:b/>
                <w:bCs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Study name</w:t>
            </w:r>
          </w:p>
        </w:tc>
        <w:tc>
          <w:tcPr>
            <w:tcW w:w="308" w:type="pct"/>
          </w:tcPr>
          <w:p w14:paraId="72EDE88A" w14:textId="5CCC1396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eastAsia="宋体" w:cs="Times New Roman" w:hint="eastAsia"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481" w:type="pct"/>
          </w:tcPr>
          <w:p w14:paraId="2BFEF031" w14:textId="1C18490C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eastAsia="宋体" w:cs="Times New Roman" w:hint="eastAsia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563" w:type="pct"/>
          </w:tcPr>
          <w:p w14:paraId="6E515D97" w14:textId="6AB705E2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540" w:type="pct"/>
          </w:tcPr>
          <w:p w14:paraId="4280693C" w14:textId="0A69959B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eastAsia="宋体" w:cs="Times New Roman" w:hint="eastAsia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Primary outcome</w:t>
            </w:r>
          </w:p>
        </w:tc>
        <w:tc>
          <w:tcPr>
            <w:tcW w:w="308" w:type="pct"/>
          </w:tcPr>
          <w:p w14:paraId="0F9D215F" w14:textId="77777777" w:rsidR="00AE3217" w:rsidRPr="006D3B61" w:rsidRDefault="00AE3217" w:rsidP="00AE3217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Followup</w:t>
            </w:r>
            <w:proofErr w:type="spellEnd"/>
          </w:p>
          <w:p w14:paraId="5351F48B" w14:textId="1A15E69F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eastAsia="宋体" w:cs="Times New Roman" w:hint="eastAsia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1070" w:type="pct"/>
          </w:tcPr>
          <w:p w14:paraId="553D2293" w14:textId="77777777" w:rsidR="00AE3217" w:rsidRPr="006D3B61" w:rsidRDefault="00AE3217" w:rsidP="00AE3217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Key efficacy/effectiveness</w:t>
            </w:r>
          </w:p>
          <w:p w14:paraId="0A1F58DC" w14:textId="25643FD0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eastAsia="宋体" w:cs="Times New Roman" w:hint="eastAsia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786" w:type="pct"/>
          </w:tcPr>
          <w:p w14:paraId="6FA093A9" w14:textId="11F0E34F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Adverse reactions</w:t>
            </w:r>
          </w:p>
        </w:tc>
        <w:tc>
          <w:tcPr>
            <w:tcW w:w="552" w:type="pct"/>
          </w:tcPr>
          <w:p w14:paraId="7E4DACE2" w14:textId="614D11E2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Treatment adherence</w:t>
            </w:r>
          </w:p>
        </w:tc>
      </w:tr>
      <w:tr w:rsidR="00AE3217" w:rsidRPr="006D3B61" w14:paraId="5E493F99" w14:textId="77777777" w:rsidTr="00204DD1">
        <w:trPr>
          <w:trHeight w:val="20"/>
        </w:trPr>
        <w:tc>
          <w:tcPr>
            <w:tcW w:w="392" w:type="pct"/>
          </w:tcPr>
          <w:p w14:paraId="3669CF58" w14:textId="2BEBBBE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HARP</w:t>
            </w:r>
            <w:r w:rsidR="001877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1877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igent et al., 2011)</w:t>
            </w:r>
          </w:p>
        </w:tc>
        <w:tc>
          <w:tcPr>
            <w:tcW w:w="308" w:type="pct"/>
          </w:tcPr>
          <w:p w14:paraId="144438FE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ized, double-blind</w:t>
            </w:r>
          </w:p>
        </w:tc>
        <w:tc>
          <w:tcPr>
            <w:tcW w:w="481" w:type="pct"/>
          </w:tcPr>
          <w:p w14:paraId="184B14EF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atients with CKD patients and no known history of MI or coronary revascularization (N=9,270)</w:t>
            </w:r>
          </w:p>
        </w:tc>
        <w:tc>
          <w:tcPr>
            <w:tcW w:w="563" w:type="pct"/>
          </w:tcPr>
          <w:p w14:paraId="136ED232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1: Simvastatin 20 mg/day combined with ezetimibe 10 mg/day</w:t>
            </w:r>
          </w:p>
          <w:p w14:paraId="1D827293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2: Simvastatin 20 mg/day → Simvastatin 20 mg/day combined with ezetimibe 10 mg/day</w:t>
            </w:r>
          </w:p>
          <w:p w14:paraId="307243E6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3: Placebo</w:t>
            </w:r>
          </w:p>
        </w:tc>
        <w:tc>
          <w:tcPr>
            <w:tcW w:w="540" w:type="pct"/>
          </w:tcPr>
          <w:p w14:paraId="2AA3A7DF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" w:name="OLE_LINK45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First major atherosclerotic event</w:t>
            </w:r>
            <w:bookmarkEnd w:id="4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non-fatal MI, coronary death, non-hemorrhagic stroke, or arterial revascularization)</w:t>
            </w:r>
          </w:p>
        </w:tc>
        <w:tc>
          <w:tcPr>
            <w:tcW w:w="308" w:type="pct"/>
          </w:tcPr>
          <w:p w14:paraId="636BDD44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OLE_LINK46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edian</w:t>
            </w:r>
            <w:bookmarkEnd w:id="5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.9 years</w:t>
            </w:r>
          </w:p>
        </w:tc>
        <w:tc>
          <w:tcPr>
            <w:tcW w:w="1070" w:type="pct"/>
          </w:tcPr>
          <w:p w14:paraId="3C146FF1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irst major atherosclerotic event: </w:t>
            </w:r>
            <w:bookmarkStart w:id="6" w:name="OLE_LINK49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Combination vs Placebo</w:t>
            </w:r>
            <w:bookmarkEnd w:id="6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: 11.3% vs 13.4% (RR 0.83, 95% CI 0.74-0.94, P=0.0021)</w:t>
            </w:r>
          </w:p>
        </w:tc>
        <w:tc>
          <w:tcPr>
            <w:tcW w:w="786" w:type="pct"/>
          </w:tcPr>
          <w:p w14:paraId="77173C27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uscle pain: 21.3% vs 20.8% </w:t>
            </w:r>
          </w:p>
          <w:p w14:paraId="516B8892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&gt; 10 to ≤40 × ULN, 0.4% vs 0.3%</w:t>
            </w:r>
          </w:p>
          <w:p w14:paraId="2563322A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&gt; 40 × ULN, 0.1% vs 0.1%</w:t>
            </w:r>
          </w:p>
          <w:p w14:paraId="69884907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yopathy: 0.2% vs 0.1%</w:t>
            </w:r>
          </w:p>
          <w:p w14:paraId="2C666E3B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Rhabdomyolysis: 0.1% vs 0</w:t>
            </w:r>
          </w:p>
          <w:p w14:paraId="709F9B5B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ersistently increased transaminases: 0.6% vs 0.6%</w:t>
            </w:r>
          </w:p>
        </w:tc>
        <w:tc>
          <w:tcPr>
            <w:tcW w:w="552" w:type="pct"/>
          </w:tcPr>
          <w:p w14:paraId="3617EEAA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Treatment discontinuation: 33.0% vs 36.1%</w:t>
            </w:r>
          </w:p>
          <w:p w14:paraId="4F2BCC4B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Compliance (receiving ≥ 80% scheduled treatment): 77% vs 3% at the first year, 68% vs 14% at the fourth year</w:t>
            </w:r>
          </w:p>
        </w:tc>
      </w:tr>
      <w:tr w:rsidR="00AE3217" w:rsidRPr="006D3B61" w14:paraId="1A2E95EE" w14:textId="77777777" w:rsidTr="00204DD1">
        <w:trPr>
          <w:trHeight w:val="20"/>
        </w:trPr>
        <w:tc>
          <w:tcPr>
            <w:tcW w:w="392" w:type="pct"/>
          </w:tcPr>
          <w:p w14:paraId="3B19AF11" w14:textId="17692E16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MPROVE-</w:t>
            </w: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T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non et al., 2015)</w:t>
            </w:r>
          </w:p>
        </w:tc>
        <w:tc>
          <w:tcPr>
            <w:tcW w:w="308" w:type="pct"/>
          </w:tcPr>
          <w:p w14:paraId="635DFAE3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ized, double-blind</w:t>
            </w:r>
          </w:p>
        </w:tc>
        <w:tc>
          <w:tcPr>
            <w:tcW w:w="481" w:type="pct"/>
          </w:tcPr>
          <w:p w14:paraId="276EBCE5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atients hospitalized for ACS (N=18,144)</w:t>
            </w:r>
          </w:p>
        </w:tc>
        <w:tc>
          <w:tcPr>
            <w:tcW w:w="563" w:type="pct"/>
          </w:tcPr>
          <w:p w14:paraId="5E515C48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1: Simvastatin 40 mg/day combined with Ezetimibe 10 mg/day</w:t>
            </w:r>
          </w:p>
          <w:p w14:paraId="724E0DBF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2: Simvastatin 40 mg/day combined with placebo</w:t>
            </w:r>
          </w:p>
        </w:tc>
        <w:tc>
          <w:tcPr>
            <w:tcW w:w="540" w:type="pct"/>
          </w:tcPr>
          <w:p w14:paraId="37723F30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 composite of death from cardiovascular disease, a </w:t>
            </w:r>
            <w:proofErr w:type="gramStart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ajor coronary events</w:t>
            </w:r>
            <w:proofErr w:type="gramEnd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non-fatal MI, documented unstable angina requiring hospital admission, or coronary 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revascularization), or non-fatal stroke</w:t>
            </w:r>
          </w:p>
        </w:tc>
        <w:tc>
          <w:tcPr>
            <w:tcW w:w="308" w:type="pct"/>
          </w:tcPr>
          <w:p w14:paraId="34EEF65F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edian 6 years</w:t>
            </w:r>
          </w:p>
        </w:tc>
        <w:tc>
          <w:tcPr>
            <w:tcW w:w="1070" w:type="pct"/>
          </w:tcPr>
          <w:p w14:paraId="4E6E5D7F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Kaplan-Meier event rate for the primary endpoint at 7 years: simvastatin combined with ezetimibe vs. simvastatin</w:t>
            </w:r>
            <w:r w:rsidRPr="006D3B61">
              <w:rPr>
                <w:rFonts w:ascii="Times New Roman" w:hAnsi="Times New Roman" w:cs="Times New Roman"/>
              </w:rPr>
              <w:t xml:space="preserve"> 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mbined with placebo (32.7% vs. 34.7%; HR 0.936, 95% CI 0.89-0.99, P=0.016) </w:t>
            </w:r>
          </w:p>
        </w:tc>
        <w:tc>
          <w:tcPr>
            <w:tcW w:w="786" w:type="pct"/>
          </w:tcPr>
          <w:p w14:paraId="7B05B9CF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yopathy: 0.2% vs 0.1%</w:t>
            </w:r>
          </w:p>
          <w:p w14:paraId="25B630E3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Rhabdomyolysis: 0.1% vs 0.2%</w:t>
            </w:r>
          </w:p>
          <w:p w14:paraId="597E4383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habdomyolysis, myopathy, myalgia with creatine kinase elevation ≥ 5 × ULN, 0.6% vs 0.6% </w:t>
            </w:r>
          </w:p>
          <w:p w14:paraId="5BF0EAA1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ALT, AST or both ≥ 3 × ULN, 2.5% vs 2.3%</w:t>
            </w:r>
          </w:p>
        </w:tc>
        <w:tc>
          <w:tcPr>
            <w:tcW w:w="552" w:type="pct"/>
          </w:tcPr>
          <w:p w14:paraId="44660DDC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Treatment discontinuation due to AEs: 10.6% vs 10.1%</w:t>
            </w:r>
          </w:p>
        </w:tc>
      </w:tr>
      <w:tr w:rsidR="00AE3217" w:rsidRPr="006D3B61" w14:paraId="308A97AB" w14:textId="77777777" w:rsidTr="00204DD1">
        <w:trPr>
          <w:trHeight w:val="20"/>
        </w:trPr>
        <w:tc>
          <w:tcPr>
            <w:tcW w:w="392" w:type="pct"/>
          </w:tcPr>
          <w:p w14:paraId="083A793F" w14:textId="61BE2C39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L-</w:t>
            </w: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CS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wek et al., 2023)</w:t>
            </w:r>
          </w:p>
        </w:tc>
        <w:tc>
          <w:tcPr>
            <w:tcW w:w="308" w:type="pct"/>
          </w:tcPr>
          <w:p w14:paraId="464A18B0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ational, Prospective, Observational registry study</w:t>
            </w:r>
          </w:p>
        </w:tc>
        <w:tc>
          <w:tcPr>
            <w:tcW w:w="481" w:type="pct"/>
          </w:tcPr>
          <w:p w14:paraId="23A1F79F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atients hospitalized with ACS (N=1,536)</w:t>
            </w:r>
          </w:p>
        </w:tc>
        <w:tc>
          <w:tcPr>
            <w:tcW w:w="563" w:type="pct"/>
          </w:tcPr>
          <w:p w14:paraId="17A566E1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opensity score-matched group: Initial combination therapy of statin and ezetimibe vs. statin monotherapy</w:t>
            </w:r>
          </w:p>
        </w:tc>
        <w:tc>
          <w:tcPr>
            <w:tcW w:w="540" w:type="pct"/>
          </w:tcPr>
          <w:p w14:paraId="3F689098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All-cause mortality</w:t>
            </w:r>
          </w:p>
        </w:tc>
        <w:tc>
          <w:tcPr>
            <w:tcW w:w="308" w:type="pct"/>
          </w:tcPr>
          <w:p w14:paraId="297FDC4E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3 years</w:t>
            </w:r>
          </w:p>
        </w:tc>
        <w:tc>
          <w:tcPr>
            <w:tcW w:w="1070" w:type="pct"/>
          </w:tcPr>
          <w:p w14:paraId="293361F2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Kaplan-Meier event rates for all-cause mortality: Combination 3.5% vs </w:t>
            </w:r>
            <w:bookmarkStart w:id="7" w:name="OLE_LINK51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onotherapy</w:t>
            </w:r>
            <w:bookmarkEnd w:id="7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.9% (P=0.041)</w:t>
            </w:r>
          </w:p>
          <w:p w14:paraId="334150F0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8" w:name="OLE_LINK50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 years: </w:t>
            </w:r>
            <w:bookmarkEnd w:id="8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4.3% vs 7.8% (P=0.019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  <w:p w14:paraId="6BCAE0B9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3 years: 5.5% vs 10.2% (OR 0.526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95%CI 0.378-0.733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=0.024)</w:t>
            </w:r>
          </w:p>
        </w:tc>
        <w:tc>
          <w:tcPr>
            <w:tcW w:w="786" w:type="pct"/>
          </w:tcPr>
          <w:p w14:paraId="611C1BBB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552" w:type="pct"/>
          </w:tcPr>
          <w:p w14:paraId="0E60BEF6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9" w:name="OLE_LINK48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ot reported</w:t>
            </w:r>
            <w:bookmarkEnd w:id="9"/>
          </w:p>
        </w:tc>
      </w:tr>
      <w:tr w:rsidR="00AE3217" w:rsidRPr="006D3B61" w14:paraId="7FCAA34A" w14:textId="77777777" w:rsidTr="00204DD1">
        <w:trPr>
          <w:trHeight w:val="20"/>
        </w:trPr>
        <w:tc>
          <w:tcPr>
            <w:tcW w:w="392" w:type="pct"/>
          </w:tcPr>
          <w:p w14:paraId="4FE94CB8" w14:textId="4D314730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ACING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m et al., 2022)</w:t>
            </w:r>
          </w:p>
        </w:tc>
        <w:tc>
          <w:tcPr>
            <w:tcW w:w="308" w:type="pct"/>
          </w:tcPr>
          <w:p w14:paraId="44310144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Randomised</w:t>
            </w:r>
            <w:proofErr w:type="spellEnd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, open-label, non-inferiority trial</w:t>
            </w:r>
          </w:p>
        </w:tc>
        <w:tc>
          <w:tcPr>
            <w:tcW w:w="481" w:type="pct"/>
          </w:tcPr>
          <w:p w14:paraId="270A600D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ASCVD patients (N=3,780)</w:t>
            </w:r>
          </w:p>
        </w:tc>
        <w:tc>
          <w:tcPr>
            <w:tcW w:w="563" w:type="pct"/>
          </w:tcPr>
          <w:p w14:paraId="54139E1A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1: Rosuvastatin 10 mg/day combined with Ezetimibe 10 mg/day</w:t>
            </w:r>
          </w:p>
          <w:p w14:paraId="0FA51AF3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2: Rosuvastatin 20 mg/day</w:t>
            </w:r>
          </w:p>
        </w:tc>
        <w:tc>
          <w:tcPr>
            <w:tcW w:w="540" w:type="pct"/>
          </w:tcPr>
          <w:p w14:paraId="4C07850A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The occurrence of cardiovascular death, major cardiovascular events, or non-fatal stroke within 3 years</w:t>
            </w:r>
          </w:p>
        </w:tc>
        <w:tc>
          <w:tcPr>
            <w:tcW w:w="308" w:type="pct"/>
          </w:tcPr>
          <w:p w14:paraId="5787A347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edian 3 years</w:t>
            </w:r>
          </w:p>
        </w:tc>
        <w:tc>
          <w:tcPr>
            <w:tcW w:w="1070" w:type="pct"/>
          </w:tcPr>
          <w:p w14:paraId="098FC20C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imary endpoint: Combination 9.1% vs </w:t>
            </w:r>
            <w:bookmarkStart w:id="10" w:name="OLE_LINK52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onotherapy</w:t>
            </w:r>
            <w:bookmarkEnd w:id="10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.9% (absolute difference: 0.78%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95%CI -2.39-0.83)</w:t>
            </w:r>
          </w:p>
          <w:p w14:paraId="6B14055F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LDL-C&lt;70mg/dL:</w:t>
            </w:r>
          </w:p>
          <w:p w14:paraId="7A1F047F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1 years: 73% vs 55%,</w:t>
            </w:r>
          </w:p>
          <w:p w14:paraId="12FC6710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2 years: 75% vs 60%,</w:t>
            </w:r>
          </w:p>
          <w:p w14:paraId="780A8C14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3 years: 72% vs 58% (all P&lt;0.0001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86" w:type="pct"/>
          </w:tcPr>
          <w:p w14:paraId="47ACCF1B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uscle-related AEs: 1.1% vs 1.9% </w:t>
            </w:r>
          </w:p>
          <w:p w14:paraId="4B9211C1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yalgia: 0.9% vs 1.6% </w:t>
            </w:r>
          </w:p>
          <w:p w14:paraId="3DBFF5E0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yopathy: 0.1% vs 0.2%</w:t>
            </w:r>
          </w:p>
          <w:p w14:paraId="08486746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ew-onset diabetes: 7.9% vs 8.7%</w:t>
            </w:r>
          </w:p>
          <w:p w14:paraId="5CAE9430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ew-onset diabetes with anti-diabetic medication initiation:</w:t>
            </w:r>
          </w:p>
        </w:tc>
        <w:tc>
          <w:tcPr>
            <w:tcW w:w="552" w:type="pct"/>
          </w:tcPr>
          <w:p w14:paraId="3077D246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Treatment discontinuation or dose reduction due to AEs or intolerance: 4.8% vs 8.2% (P&lt;0.0001)</w:t>
            </w:r>
          </w:p>
        </w:tc>
      </w:tr>
      <w:tr w:rsidR="00AE3217" w:rsidRPr="006D3B61" w14:paraId="6348F801" w14:textId="77777777" w:rsidTr="00204DD1">
        <w:trPr>
          <w:trHeight w:val="20"/>
        </w:trPr>
        <w:tc>
          <w:tcPr>
            <w:tcW w:w="392" w:type="pct"/>
          </w:tcPr>
          <w:p w14:paraId="1BE74240" w14:textId="1CC36844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OSETTA-</w:t>
            </w: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roke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g et al., 2023)</w:t>
            </w:r>
          </w:p>
        </w:tc>
        <w:tc>
          <w:tcPr>
            <w:tcW w:w="308" w:type="pct"/>
          </w:tcPr>
          <w:p w14:paraId="11E5482D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Randomized, Open-label, Controlled trial</w:t>
            </w:r>
          </w:p>
        </w:tc>
        <w:tc>
          <w:tcPr>
            <w:tcW w:w="481" w:type="pct"/>
          </w:tcPr>
          <w:p w14:paraId="240E9F4C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atients with recent ischemic stroke &lt; 90 days (N=584)</w:t>
            </w:r>
          </w:p>
        </w:tc>
        <w:tc>
          <w:tcPr>
            <w:tcW w:w="563" w:type="pct"/>
          </w:tcPr>
          <w:p w14:paraId="6001DBE2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1: Rosuvastatin 10 mg/day combined with Ezetimibe 10 mg/day</w:t>
            </w:r>
          </w:p>
          <w:p w14:paraId="425D4C8F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2: Rosuvastatin 20 mg/day</w:t>
            </w:r>
          </w:p>
        </w:tc>
        <w:tc>
          <w:tcPr>
            <w:tcW w:w="540" w:type="pct"/>
          </w:tcPr>
          <w:p w14:paraId="104EF387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LDL-C reduction ≥50% from baseline at 90 days</w:t>
            </w:r>
          </w:p>
        </w:tc>
        <w:tc>
          <w:tcPr>
            <w:tcW w:w="308" w:type="pct"/>
          </w:tcPr>
          <w:p w14:paraId="3FE132E6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90 days</w:t>
            </w:r>
          </w:p>
        </w:tc>
        <w:tc>
          <w:tcPr>
            <w:tcW w:w="1070" w:type="pct"/>
          </w:tcPr>
          <w:p w14:paraId="3D6A6584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LDL-C reduction ≥ 50% from baseline at 90 days: Combination 72.5% vs monotherapy 57.6% (OR 1.944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95%CI 1.352-2.795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=0.0003)</w:t>
            </w:r>
          </w:p>
          <w:p w14:paraId="35C54921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ultiple lipid goal achievement: 71.1% vs 53.7% (P&lt;0.0001)</w:t>
            </w:r>
          </w:p>
          <w:p w14:paraId="6C933819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ajor vascular events: 0.4% vs 3.5% (OR 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0.101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95%CI 0.013-0.805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=0.0091)</w:t>
            </w:r>
          </w:p>
        </w:tc>
        <w:tc>
          <w:tcPr>
            <w:tcW w:w="786" w:type="pct"/>
          </w:tcPr>
          <w:p w14:paraId="66DC115D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yalgia: 2.3% vs1.4%</w:t>
            </w:r>
          </w:p>
          <w:p w14:paraId="23930769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o clinically Significant myopathy</w:t>
            </w:r>
          </w:p>
        </w:tc>
        <w:tc>
          <w:tcPr>
            <w:tcW w:w="552" w:type="pct"/>
          </w:tcPr>
          <w:p w14:paraId="5A900CD4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Treatment interruption or discontinuation: 1.5% vs 3.9%</w:t>
            </w:r>
          </w:p>
        </w:tc>
      </w:tr>
      <w:tr w:rsidR="00AE3217" w:rsidRPr="006D3B61" w14:paraId="187FB110" w14:textId="77777777" w:rsidTr="00204DD1">
        <w:trPr>
          <w:trHeight w:val="20"/>
        </w:trPr>
        <w:tc>
          <w:tcPr>
            <w:tcW w:w="392" w:type="pct"/>
          </w:tcPr>
          <w:p w14:paraId="015F3A26" w14:textId="0C5C2CA5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CONNECT </w:t>
            </w: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ES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 et al., 2023)</w:t>
            </w:r>
          </w:p>
        </w:tc>
        <w:tc>
          <w:tcPr>
            <w:tcW w:w="308" w:type="pct"/>
          </w:tcPr>
          <w:p w14:paraId="3D4679FA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Observational study based on a nationwide cohort database</w:t>
            </w:r>
          </w:p>
        </w:tc>
        <w:tc>
          <w:tcPr>
            <w:tcW w:w="481" w:type="pct"/>
          </w:tcPr>
          <w:p w14:paraId="53C2522C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atients who were prescribed rosuvastatin after </w:t>
            </w:r>
            <w:proofErr w:type="spellStart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drugeluting</w:t>
            </w:r>
            <w:proofErr w:type="spellEnd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tent implantation (N=72,050)</w:t>
            </w:r>
          </w:p>
        </w:tc>
        <w:tc>
          <w:tcPr>
            <w:tcW w:w="563" w:type="pct"/>
          </w:tcPr>
          <w:p w14:paraId="60D74BEE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s assigned after stabilized inverse probability of treatment weighting: Rosuvastatin 10 mg/day combined with ezetimibe 10 mg/day vs. Rosuvastatin 20 mg/day</w:t>
            </w:r>
          </w:p>
        </w:tc>
        <w:tc>
          <w:tcPr>
            <w:tcW w:w="540" w:type="pct"/>
          </w:tcPr>
          <w:p w14:paraId="3E88E385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3-year composite event of cardiovascular death, MI, coronary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artery </w:t>
            </w:r>
            <w:r w:rsidRPr="00FC0F3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vascularization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, hospitalization for heart failure treatment or non-fatal stroke</w:t>
            </w:r>
          </w:p>
        </w:tc>
        <w:tc>
          <w:tcPr>
            <w:tcW w:w="308" w:type="pct"/>
          </w:tcPr>
          <w:p w14:paraId="248D3B09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3 years</w:t>
            </w:r>
          </w:p>
        </w:tc>
        <w:tc>
          <w:tcPr>
            <w:tcW w:w="1070" w:type="pct"/>
          </w:tcPr>
          <w:p w14:paraId="591E9A51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1" w:name="OLE_LINK53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imary endpoint: Combination</w:t>
            </w:r>
            <w:bookmarkEnd w:id="11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1.6% vs monotherapy 15.2% (HR 0.75, 95%CI 0.70-0.79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&lt;0.001)</w:t>
            </w:r>
          </w:p>
        </w:tc>
        <w:tc>
          <w:tcPr>
            <w:tcW w:w="786" w:type="pct"/>
          </w:tcPr>
          <w:p w14:paraId="0612EB4C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ew-onset diabetes requiring medication: 7.7% vs 9.6% (HR 0.80, 95%CI 0.72-0.88, P&lt;0.001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552" w:type="pct"/>
          </w:tcPr>
          <w:p w14:paraId="1ED97C3B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Statin discontinuation:  6.5% vs 7.6% (HR 0.85, 95%CI 0.78-0.94, P&lt;0.001)</w:t>
            </w:r>
          </w:p>
        </w:tc>
      </w:tr>
      <w:tr w:rsidR="00AE3217" w:rsidRPr="006D3B61" w14:paraId="35AF0C78" w14:textId="77777777" w:rsidTr="00204DD1">
        <w:trPr>
          <w:trHeight w:val="20"/>
        </w:trPr>
        <w:tc>
          <w:tcPr>
            <w:tcW w:w="392" w:type="pct"/>
          </w:tcPr>
          <w:p w14:paraId="75B86D2E" w14:textId="4D91515D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Nationwide cohort </w:t>
            </w: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udy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 et al., 2024)</w:t>
            </w:r>
          </w:p>
        </w:tc>
        <w:tc>
          <w:tcPr>
            <w:tcW w:w="308" w:type="pct"/>
          </w:tcPr>
          <w:p w14:paraId="3F416AA8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opensity-matched nationwide cohort study based on the Korean National Health Insurance Service datasets</w:t>
            </w:r>
          </w:p>
        </w:tc>
        <w:tc>
          <w:tcPr>
            <w:tcW w:w="481" w:type="pct"/>
          </w:tcPr>
          <w:p w14:paraId="4BA58D11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dividuals with </w:t>
            </w:r>
            <w:proofErr w:type="spellStart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dyslipidaemia</w:t>
            </w:r>
            <w:proofErr w:type="spellEnd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ithout preexisting CVDs (N=92,948)</w:t>
            </w:r>
          </w:p>
        </w:tc>
        <w:tc>
          <w:tcPr>
            <w:tcW w:w="563" w:type="pct"/>
          </w:tcPr>
          <w:p w14:paraId="29219D71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opensity score-matched group: Low-/moderate-intensity statin combined with ezetimibe vs. high-intensity statin monotherapy</w:t>
            </w:r>
          </w:p>
        </w:tc>
        <w:tc>
          <w:tcPr>
            <w:tcW w:w="540" w:type="pct"/>
          </w:tcPr>
          <w:p w14:paraId="09A1D0D8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 composite of incident </w:t>
            </w:r>
            <w:bookmarkStart w:id="12" w:name="OLE_LINK54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I, stroke, and all-cause death</w:t>
            </w:r>
            <w:bookmarkEnd w:id="12"/>
          </w:p>
        </w:tc>
        <w:tc>
          <w:tcPr>
            <w:tcW w:w="308" w:type="pct"/>
          </w:tcPr>
          <w:p w14:paraId="1FD5AB50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edian 3.3 years</w:t>
            </w:r>
          </w:p>
        </w:tc>
        <w:tc>
          <w:tcPr>
            <w:tcW w:w="1070" w:type="pct"/>
          </w:tcPr>
          <w:p w14:paraId="6319E26B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3" w:name="OLE_LINK55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imary endpoint: Combination 7.3/1000</w:t>
            </w:r>
            <w:r w:rsidRPr="006D3B61">
              <w:rPr>
                <w:rFonts w:ascii="Times New Roman" w:eastAsia="STIX-Regular" w:hAnsi="Times New Roman" w:cs="Times New Roman"/>
                <w:sz w:val="17"/>
                <w:szCs w:val="17"/>
                <w14:ligatures w14:val="none"/>
              </w:rPr>
              <w:t xml:space="preserve"> 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erson-years</w:t>
            </w:r>
            <w:bookmarkEnd w:id="13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s </w:t>
            </w:r>
            <w:bookmarkStart w:id="14" w:name="OLE_LINK56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onotherapy</w:t>
            </w:r>
            <w:bookmarkEnd w:id="14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1.1/1000</w:t>
            </w:r>
            <w:r w:rsidRPr="006D3B61">
              <w:rPr>
                <w:rFonts w:ascii="Times New Roman" w:hAnsi="Times New Roman" w:cs="Times New Roman"/>
                <w:sz w:val="21"/>
                <w14:ligatures w14:val="none"/>
              </w:rPr>
              <w:t xml:space="preserve"> 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erson-years (HR 0.84, 95%CI 0.77-0.92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&lt;0.001)</w:t>
            </w:r>
          </w:p>
        </w:tc>
        <w:tc>
          <w:tcPr>
            <w:tcW w:w="786" w:type="pct"/>
          </w:tcPr>
          <w:p w14:paraId="73101236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STIX-Regular" w:hAnsi="Times New Roman" w:cs="Times New Roman"/>
                <w:sz w:val="17"/>
                <w:szCs w:val="17"/>
              </w:rPr>
              <w:t>Not reported</w:t>
            </w:r>
          </w:p>
        </w:tc>
        <w:tc>
          <w:tcPr>
            <w:tcW w:w="552" w:type="pct"/>
          </w:tcPr>
          <w:p w14:paraId="4A979EAC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Difference in statin adherence not significant</w:t>
            </w:r>
          </w:p>
        </w:tc>
      </w:tr>
      <w:tr w:rsidR="00AE3217" w:rsidRPr="006D3B61" w14:paraId="0C26A283" w14:textId="77777777" w:rsidTr="00204DD1">
        <w:trPr>
          <w:trHeight w:val="20"/>
        </w:trPr>
        <w:tc>
          <w:tcPr>
            <w:tcW w:w="392" w:type="pct"/>
          </w:tcPr>
          <w:p w14:paraId="177E2539" w14:textId="68C69982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Nationwide </w:t>
            </w:r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lastRenderedPageBreak/>
              <w:t xml:space="preserve">cohort </w:t>
            </w: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udy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 et al., 2024)</w:t>
            </w:r>
          </w:p>
        </w:tc>
        <w:tc>
          <w:tcPr>
            <w:tcW w:w="308" w:type="pct"/>
          </w:tcPr>
          <w:p w14:paraId="5D66B613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Propensity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-matched nationwide cohort study based on the Korean National Health Insurance Service datasets</w:t>
            </w:r>
          </w:p>
        </w:tc>
        <w:tc>
          <w:tcPr>
            <w:tcW w:w="481" w:type="pct"/>
          </w:tcPr>
          <w:p w14:paraId="4863E3D9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Patients with 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2DM and dyslipidemia (N=27,221)</w:t>
            </w:r>
          </w:p>
        </w:tc>
        <w:tc>
          <w:tcPr>
            <w:tcW w:w="563" w:type="pct"/>
          </w:tcPr>
          <w:p w14:paraId="3B28D9B8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Propensity score-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atched group: Low-/moderate-intensity statin combined with ezetimibe vs. high-intensity statin monotherapy</w:t>
            </w:r>
          </w:p>
        </w:tc>
        <w:tc>
          <w:tcPr>
            <w:tcW w:w="540" w:type="pct"/>
          </w:tcPr>
          <w:p w14:paraId="2935322D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Incidence of 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omposite outcomes of MI, stroke, and all-cause death</w:t>
            </w:r>
          </w:p>
        </w:tc>
        <w:tc>
          <w:tcPr>
            <w:tcW w:w="308" w:type="pct"/>
          </w:tcPr>
          <w:p w14:paraId="78D2A303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4 years</w:t>
            </w:r>
          </w:p>
        </w:tc>
        <w:tc>
          <w:tcPr>
            <w:tcW w:w="1070" w:type="pct"/>
          </w:tcPr>
          <w:p w14:paraId="43C4B2E9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cidence of composite outcomes: HR 0.85, 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95%CI 0.74-0.98 </w:t>
            </w:r>
          </w:p>
          <w:p w14:paraId="6C106231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LDL-C: 74±37.9 vs 80.8±38.8 mg/dL (P&lt;0.001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86" w:type="pct"/>
          </w:tcPr>
          <w:p w14:paraId="4B93F1EE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STIX-Regular" w:hAnsi="Times New Roman" w:cs="Times New Roman"/>
                <w:sz w:val="17"/>
                <w:szCs w:val="17"/>
              </w:rPr>
              <w:lastRenderedPageBreak/>
              <w:t>Not reported</w:t>
            </w:r>
          </w:p>
        </w:tc>
        <w:tc>
          <w:tcPr>
            <w:tcW w:w="552" w:type="pct"/>
          </w:tcPr>
          <w:p w14:paraId="05B50251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ot reported</w:t>
            </w:r>
          </w:p>
        </w:tc>
      </w:tr>
      <w:tr w:rsidR="00AE3217" w:rsidRPr="006D3B61" w14:paraId="2B1738D7" w14:textId="77777777" w:rsidTr="00204DD1">
        <w:trPr>
          <w:trHeight w:val="1897"/>
        </w:trPr>
        <w:tc>
          <w:tcPr>
            <w:tcW w:w="392" w:type="pct"/>
          </w:tcPr>
          <w:p w14:paraId="41354133" w14:textId="3E55DAE3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Nationwide cohort </w:t>
            </w: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udy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g et al., 2024)</w:t>
            </w:r>
          </w:p>
        </w:tc>
        <w:tc>
          <w:tcPr>
            <w:tcW w:w="308" w:type="pct"/>
          </w:tcPr>
          <w:p w14:paraId="3313118D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opensity-matched nationwide cohort study based on the Korean National Health Insurance Service datasets</w:t>
            </w:r>
          </w:p>
        </w:tc>
        <w:tc>
          <w:tcPr>
            <w:tcW w:w="481" w:type="pct"/>
          </w:tcPr>
          <w:p w14:paraId="7D9527C2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atients who underwent percutaneous coronary intervention with ACS (N=21,446)</w:t>
            </w:r>
          </w:p>
        </w:tc>
        <w:tc>
          <w:tcPr>
            <w:tcW w:w="563" w:type="pct"/>
          </w:tcPr>
          <w:p w14:paraId="5E234000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opensity score-matched group: Moderate-intensity statin combined with ezetimibe vs. high-intensity statin monotherapy</w:t>
            </w:r>
          </w:p>
        </w:tc>
        <w:tc>
          <w:tcPr>
            <w:tcW w:w="540" w:type="pct"/>
          </w:tcPr>
          <w:p w14:paraId="095B2A07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 composite of MI, </w:t>
            </w:r>
            <w:proofErr w:type="spellStart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ischaemic</w:t>
            </w:r>
            <w:proofErr w:type="spellEnd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troke and all-cause mortality</w:t>
            </w:r>
          </w:p>
        </w:tc>
        <w:tc>
          <w:tcPr>
            <w:tcW w:w="308" w:type="pct"/>
          </w:tcPr>
          <w:p w14:paraId="096802D9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ean 1028 vs 1026 days</w:t>
            </w:r>
          </w:p>
        </w:tc>
        <w:tc>
          <w:tcPr>
            <w:tcW w:w="1070" w:type="pct"/>
          </w:tcPr>
          <w:p w14:paraId="7641EA10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imary endpoint: Combination 4.29 events per 100 person-years vs monotherapy 4.73 events per 100 person-years (HR 0.85, 95%CI 0.78-0.92)</w:t>
            </w:r>
          </w:p>
        </w:tc>
        <w:tc>
          <w:tcPr>
            <w:tcW w:w="786" w:type="pct"/>
          </w:tcPr>
          <w:p w14:paraId="59BD6098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552" w:type="pct"/>
          </w:tcPr>
          <w:p w14:paraId="512F9FED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Treatment adherence (≥ 80% for 3 months): 67.8% vs 50.0% (P&lt;0.001)</w:t>
            </w:r>
          </w:p>
        </w:tc>
      </w:tr>
      <w:tr w:rsidR="00AE3217" w:rsidRPr="006D3B61" w14:paraId="6FD0B634" w14:textId="77777777" w:rsidTr="00204DD1">
        <w:trPr>
          <w:trHeight w:val="2721"/>
        </w:trPr>
        <w:tc>
          <w:tcPr>
            <w:tcW w:w="392" w:type="pct"/>
          </w:tcPr>
          <w:p w14:paraId="34EC5F9B" w14:textId="180F3D38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lastRenderedPageBreak/>
              <w:t>MESIA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v</w:t>
            </w:r>
            <w:proofErr w:type="spell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24)</w:t>
            </w:r>
          </w:p>
        </w:tc>
        <w:tc>
          <w:tcPr>
            <w:tcW w:w="308" w:type="pct"/>
          </w:tcPr>
          <w:p w14:paraId="6B1C8C6E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481" w:type="pct"/>
          </w:tcPr>
          <w:p w14:paraId="414450F8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Acute ischemic cerebrovascular disease (N=382)</w:t>
            </w:r>
          </w:p>
        </w:tc>
        <w:tc>
          <w:tcPr>
            <w:tcW w:w="563" w:type="pct"/>
          </w:tcPr>
          <w:p w14:paraId="74E3216B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1: Atorvastatin 10-20 mg/day or Rosuvastatin 5-10 mg/day combined with Ezetimibe 10 mg/day</w:t>
            </w:r>
          </w:p>
          <w:p w14:paraId="4885F238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2: Atorvastatin 40 mg/day or Rosuvastatin 20 mg/day</w:t>
            </w:r>
          </w:p>
        </w:tc>
        <w:tc>
          <w:tcPr>
            <w:tcW w:w="540" w:type="pct"/>
          </w:tcPr>
          <w:p w14:paraId="55AA1AFF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LDL-C levels and achievement rate at 3 months</w:t>
            </w:r>
          </w:p>
        </w:tc>
        <w:tc>
          <w:tcPr>
            <w:tcW w:w="308" w:type="pct"/>
          </w:tcPr>
          <w:p w14:paraId="79DA7B81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1070" w:type="pct"/>
          </w:tcPr>
          <w:p w14:paraId="4DC10005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imary endpoint: LDL-C achievement rate, Combination 89.9% vs. monotherapy 70.8%, P=0.005</w:t>
            </w:r>
          </w:p>
          <w:p w14:paraId="002A98E9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LDL-C: -55.6% vs. -48.0%, P=0.001</w:t>
            </w:r>
          </w:p>
        </w:tc>
        <w:tc>
          <w:tcPr>
            <w:tcW w:w="786" w:type="pct"/>
          </w:tcPr>
          <w:p w14:paraId="7D38D4FE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usculoskeletal adverse events: 1.5% vs. 3.1%</w:t>
            </w:r>
          </w:p>
          <w:p w14:paraId="085016E1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o treatment discontinuations due to adverse events or serious adverse events occurred</w:t>
            </w:r>
          </w:p>
        </w:tc>
        <w:tc>
          <w:tcPr>
            <w:tcW w:w="552" w:type="pct"/>
          </w:tcPr>
          <w:p w14:paraId="038A6852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ot reported</w:t>
            </w:r>
          </w:p>
        </w:tc>
      </w:tr>
      <w:tr w:rsidR="00AE3217" w:rsidRPr="006D3B61" w14:paraId="1623D5F6" w14:textId="77777777" w:rsidTr="00204DD1">
        <w:trPr>
          <w:trHeight w:val="2117"/>
        </w:trPr>
        <w:tc>
          <w:tcPr>
            <w:tcW w:w="392" w:type="pct"/>
          </w:tcPr>
          <w:p w14:paraId="34EACD5F" w14:textId="63F757D3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Nationwide cohort </w:t>
            </w: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udy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o et al., 2024)</w:t>
            </w:r>
          </w:p>
        </w:tc>
        <w:tc>
          <w:tcPr>
            <w:tcW w:w="308" w:type="pct"/>
          </w:tcPr>
          <w:p w14:paraId="2ED57F51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opensity-matched nationwide cohort study based on the Korean National Health Insurance Service datasets</w:t>
            </w:r>
          </w:p>
        </w:tc>
        <w:tc>
          <w:tcPr>
            <w:tcW w:w="481" w:type="pct"/>
          </w:tcPr>
          <w:p w14:paraId="4F821D0B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atients with PCI (N=21,446)</w:t>
            </w:r>
          </w:p>
        </w:tc>
        <w:tc>
          <w:tcPr>
            <w:tcW w:w="563" w:type="pct"/>
          </w:tcPr>
          <w:p w14:paraId="4DA107EF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1: Moderate-intensity statin combined with ezetimibe</w:t>
            </w:r>
          </w:p>
          <w:p w14:paraId="35BA4CF8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2: High-intensity statin</w:t>
            </w:r>
          </w:p>
        </w:tc>
        <w:tc>
          <w:tcPr>
            <w:tcW w:w="540" w:type="pct"/>
          </w:tcPr>
          <w:p w14:paraId="47278436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 composite of all-cause mortality, Coronary Revascularization, or </w:t>
            </w:r>
            <w:proofErr w:type="spellStart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ischaemic</w:t>
            </w:r>
            <w:proofErr w:type="spellEnd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troke </w:t>
            </w:r>
          </w:p>
        </w:tc>
        <w:tc>
          <w:tcPr>
            <w:tcW w:w="308" w:type="pct"/>
          </w:tcPr>
          <w:p w14:paraId="5207D559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2.7 years</w:t>
            </w:r>
          </w:p>
        </w:tc>
        <w:tc>
          <w:tcPr>
            <w:tcW w:w="1070" w:type="pct"/>
          </w:tcPr>
          <w:p w14:paraId="119086FC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imary endpoint: Combination 31.9% vs. monotherapy 33.8% (HR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0.96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95%CI 0.89-1.03, P = 0.27)</w:t>
            </w:r>
          </w:p>
        </w:tc>
        <w:tc>
          <w:tcPr>
            <w:tcW w:w="786" w:type="pct"/>
          </w:tcPr>
          <w:p w14:paraId="7097283E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ew-onset diabetes: 10.7% vs. 12.5%, P=0.02</w:t>
            </w:r>
          </w:p>
        </w:tc>
        <w:tc>
          <w:tcPr>
            <w:tcW w:w="552" w:type="pct"/>
          </w:tcPr>
          <w:p w14:paraId="71EFC34A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ot reported</w:t>
            </w:r>
          </w:p>
        </w:tc>
      </w:tr>
      <w:tr w:rsidR="00AE3217" w:rsidRPr="006D3B61" w14:paraId="46450F61" w14:textId="77777777" w:rsidTr="00204DD1">
        <w:trPr>
          <w:trHeight w:val="1814"/>
        </w:trPr>
        <w:tc>
          <w:tcPr>
            <w:tcW w:w="392" w:type="pct"/>
          </w:tcPr>
          <w:p w14:paraId="77D3FD61" w14:textId="0F6179D4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lastRenderedPageBreak/>
              <w:t>RCT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 et al., 2025)</w:t>
            </w:r>
          </w:p>
        </w:tc>
        <w:tc>
          <w:tcPr>
            <w:tcW w:w="308" w:type="pct"/>
          </w:tcPr>
          <w:p w14:paraId="1AAC693A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ospective, Multicenter, Open-label trial</w:t>
            </w:r>
          </w:p>
        </w:tc>
        <w:tc>
          <w:tcPr>
            <w:tcW w:w="481" w:type="pct"/>
          </w:tcPr>
          <w:p w14:paraId="634D9AA1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ASCVD patients ≥70 years (N=561)</w:t>
            </w:r>
          </w:p>
        </w:tc>
        <w:tc>
          <w:tcPr>
            <w:tcW w:w="563" w:type="pct"/>
          </w:tcPr>
          <w:p w14:paraId="3331F40C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1: Rosuvastatin 5 mg/day combined with Ezetimibe 10 mg/day</w:t>
            </w:r>
          </w:p>
          <w:p w14:paraId="1E6C36DF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Group 2: Rosuvastatin 20 mg/day</w:t>
            </w:r>
          </w:p>
        </w:tc>
        <w:tc>
          <w:tcPr>
            <w:tcW w:w="540" w:type="pct"/>
          </w:tcPr>
          <w:p w14:paraId="3881B991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Incidence of statin-associated muscle symptoms and LDL-C levels</w:t>
            </w:r>
          </w:p>
        </w:tc>
        <w:tc>
          <w:tcPr>
            <w:tcW w:w="308" w:type="pct"/>
          </w:tcPr>
          <w:p w14:paraId="63B8BE20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1070" w:type="pct"/>
          </w:tcPr>
          <w:p w14:paraId="4162B248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imary endpoint: muscle symptom rate, Combination 0.7% vs. monotherapy 5.7%, P=0.005</w:t>
            </w:r>
          </w:p>
        </w:tc>
        <w:tc>
          <w:tcPr>
            <w:tcW w:w="786" w:type="pct"/>
          </w:tcPr>
          <w:p w14:paraId="025E5A23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Significantly lower muscle symptom rate in combination group</w:t>
            </w:r>
          </w:p>
        </w:tc>
        <w:tc>
          <w:tcPr>
            <w:tcW w:w="552" w:type="pct"/>
          </w:tcPr>
          <w:p w14:paraId="78B4AC5B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ot reported</w:t>
            </w:r>
          </w:p>
        </w:tc>
      </w:tr>
      <w:tr w:rsidR="00AE3217" w:rsidRPr="006D3B61" w14:paraId="50D1CE92" w14:textId="77777777" w:rsidTr="00204DD1">
        <w:trPr>
          <w:trHeight w:val="2356"/>
        </w:trPr>
        <w:tc>
          <w:tcPr>
            <w:tcW w:w="392" w:type="pct"/>
          </w:tcPr>
          <w:p w14:paraId="626BD16E" w14:textId="5D647B56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Nationwide cohort </w:t>
            </w:r>
            <w:proofErr w:type="gramStart"/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udy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 et al., 2025)</w:t>
            </w:r>
          </w:p>
        </w:tc>
        <w:tc>
          <w:tcPr>
            <w:tcW w:w="308" w:type="pct"/>
          </w:tcPr>
          <w:p w14:paraId="5D4E56F4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opensity-matched nationwide cohort study based on the Korean National Health Insurance Service datasets</w:t>
            </w:r>
          </w:p>
        </w:tc>
        <w:tc>
          <w:tcPr>
            <w:tcW w:w="481" w:type="pct"/>
          </w:tcPr>
          <w:p w14:paraId="216AC15C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ACS with PCI on atorvastatin (N=31,993)</w:t>
            </w:r>
          </w:p>
        </w:tc>
        <w:tc>
          <w:tcPr>
            <w:tcW w:w="563" w:type="pct"/>
          </w:tcPr>
          <w:p w14:paraId="17889D6C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opensity score-matched group: Atorvastatin 20 mg/day combined with Ezetimibe 10 mg/day vs. Atorvastatin 40-80 mg/day</w:t>
            </w:r>
          </w:p>
        </w:tc>
        <w:tc>
          <w:tcPr>
            <w:tcW w:w="540" w:type="pct"/>
          </w:tcPr>
          <w:p w14:paraId="6F0BF825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Composite endpoint of cardiovascular death, MI, coronary revascularization, hospitalization for heart failure, or non-fatal stroke</w:t>
            </w:r>
          </w:p>
        </w:tc>
        <w:tc>
          <w:tcPr>
            <w:tcW w:w="308" w:type="pct"/>
          </w:tcPr>
          <w:p w14:paraId="393BA152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edian 3 years</w:t>
            </w:r>
          </w:p>
        </w:tc>
        <w:tc>
          <w:tcPr>
            <w:tcW w:w="1070" w:type="pct"/>
          </w:tcPr>
          <w:p w14:paraId="3FA8A69F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imary endpoint: Combination 12.9% vs monotherapy 15.1% (HR 0.81, 95%CI 0.74-0.88, P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0.001)</w:t>
            </w:r>
          </w:p>
          <w:p w14:paraId="440D07D0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42F19F8A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Rhabdomyolysis: 0.2% vs 0.3%</w:t>
            </w:r>
          </w:p>
          <w:p w14:paraId="4A8236F7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ew-onset diabetes requiring medication: 7.0% vs 8.8%</w:t>
            </w:r>
          </w:p>
        </w:tc>
        <w:tc>
          <w:tcPr>
            <w:tcW w:w="552" w:type="pct"/>
          </w:tcPr>
          <w:p w14:paraId="008386AA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Treatment discontinuation due to AEs: 8.4% vs 10.0% (P&lt;0.001)</w:t>
            </w:r>
          </w:p>
        </w:tc>
      </w:tr>
      <w:tr w:rsidR="00AE3217" w:rsidRPr="006D3B61" w14:paraId="0CBB7FB1" w14:textId="77777777" w:rsidTr="00204DD1">
        <w:trPr>
          <w:trHeight w:val="2356"/>
        </w:trPr>
        <w:tc>
          <w:tcPr>
            <w:tcW w:w="392" w:type="pct"/>
          </w:tcPr>
          <w:p w14:paraId="1BEE9454" w14:textId="3DBB0059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lastRenderedPageBreak/>
              <w:t xml:space="preserve">Nationwide cohort study </w:t>
            </w:r>
            <w:r w:rsidR="00C12D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ohn et al., 2025)</w:t>
            </w:r>
          </w:p>
        </w:tc>
        <w:tc>
          <w:tcPr>
            <w:tcW w:w="308" w:type="pct"/>
          </w:tcPr>
          <w:p w14:paraId="2ABD1EED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opensity-matched nationwide cohort study based on the Korean National Health Insurance Service datasets</w:t>
            </w:r>
          </w:p>
        </w:tc>
        <w:tc>
          <w:tcPr>
            <w:tcW w:w="481" w:type="pct"/>
          </w:tcPr>
          <w:p w14:paraId="34583DB8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Treatment-naive diabetic adults (N=31,552)</w:t>
            </w:r>
          </w:p>
        </w:tc>
        <w:tc>
          <w:tcPr>
            <w:tcW w:w="563" w:type="pct"/>
          </w:tcPr>
          <w:p w14:paraId="38448A98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imary prevention cohort without cardiovascular disease (high-intensity statin vs. low-intensity statin combined with ezetimibe, n=21,458)</w:t>
            </w:r>
          </w:p>
          <w:p w14:paraId="3885BF63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Secondary prevention cohort with cardiovascular disease (high-intensity statin vs. low-intensity statin combined with ezetimibe, n=10,094)</w:t>
            </w:r>
          </w:p>
        </w:tc>
        <w:tc>
          <w:tcPr>
            <w:tcW w:w="540" w:type="pct"/>
          </w:tcPr>
          <w:p w14:paraId="7E0C0E74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Composite endpoint of MI, stroke, or cardiovascular death</w:t>
            </w:r>
          </w:p>
        </w:tc>
        <w:tc>
          <w:tcPr>
            <w:tcW w:w="308" w:type="pct"/>
          </w:tcPr>
          <w:p w14:paraId="2F938203" w14:textId="77777777" w:rsidR="00AE3217" w:rsidRPr="006D3B61" w:rsidRDefault="00AE3217" w:rsidP="00AE3217">
            <w:pPr>
              <w:spacing w:line="34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Average 5.5 years</w:t>
            </w:r>
          </w:p>
        </w:tc>
        <w:tc>
          <w:tcPr>
            <w:tcW w:w="1070" w:type="pct"/>
          </w:tcPr>
          <w:p w14:paraId="48EF68F5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imary endpoint:</w:t>
            </w:r>
          </w:p>
          <w:p w14:paraId="239A5DDD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Primary prevention cohort: intensity statin 4.85/1,000 person-years vs. combination 3.25/1,000 person-years (HR=0.67, 95% CI 0.56- 0.81, P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proofErr w:type="gramStart"/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001)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；</w:t>
            </w:r>
            <w:proofErr w:type="gramEnd"/>
          </w:p>
          <w:p w14:paraId="740FBF79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Secondary prevention cohort: intensity statin 19.5/1,000 person-years vs. combination 15.7/1,000 person-years (HR=0.80, 95% CI 0.70- 0.91, P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0.001)</w:t>
            </w:r>
          </w:p>
        </w:tc>
        <w:tc>
          <w:tcPr>
            <w:tcW w:w="786" w:type="pct"/>
          </w:tcPr>
          <w:p w14:paraId="1B317D25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Liver disease: 8.6% vs. 7.8%, P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0.05</w:t>
            </w:r>
          </w:p>
          <w:p w14:paraId="549AB567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Muscle-related adverse events: 0.7% vs. 0.5%, P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0.05</w:t>
            </w:r>
          </w:p>
          <w:p w14:paraId="4E2E1CC4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Diabetes-related hospitalizations: 9.8% vs. 8.3%, P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52" w:type="pct"/>
          </w:tcPr>
          <w:p w14:paraId="5A1257B4" w14:textId="77777777" w:rsidR="00AE3217" w:rsidRPr="006D3B61" w:rsidRDefault="00AE3217" w:rsidP="00AE3217">
            <w:pPr>
              <w:pStyle w:val="aa"/>
              <w:spacing w:line="340" w:lineRule="exact"/>
              <w:ind w:left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D3B61">
              <w:rPr>
                <w:rFonts w:ascii="Times New Roman" w:eastAsia="宋体" w:hAnsi="Times New Roman" w:cs="Times New Roman"/>
                <w:sz w:val="18"/>
                <w:szCs w:val="18"/>
              </w:rPr>
              <w:t>Not reported</w:t>
            </w:r>
          </w:p>
        </w:tc>
      </w:tr>
    </w:tbl>
    <w:p w14:paraId="101E60FA" w14:textId="77777777" w:rsidR="002F3C0E" w:rsidRPr="006D3B61" w:rsidRDefault="002F3C0E" w:rsidP="002F3C0E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6D3B6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HARP: Study of Heart and Renal Protection; IMPROVE-IT: Improved Reduction of Outcomes: Vytorin Efficacy International Trial; PL-ACS: Polish Registry of Acute Coronary Syndromes; RACING: Randomized comparison of efficacy and safety of lipid-lowering with statin monotherapy versus statin/ezetimibe combination for high-risk cardiovascular diseases; ROSETTA-Stroke: Rosuvastatin combined with Ezetimibe Treatment for Target LDL-C goal Achievement in patients with recent ischemic Stroke; MESIA: Medium-intensity statin with ezetimibe versus high-intensity statin in acute ischemic cerebrovascular disease; ASCVD: Atherosclerotic Cardiovascular Disease; MI: Myocardial Infarction; ACS: Acute Coronary Syndrome; CI: Confidence Interval; RR: Relative Risk; HR: Hazard Ratio; OR: Odds Ratio; LDL-C: Low-Density Lipoprotein Cholesterol; CKD: Chronic Kidney Disease; DES: Drug-Eluting Stent; T2DM: Type 2 Diabetes Mellitus; PCI: Percutaneous Coronary Intervention; CV: Cardiovascular; HF: Heart Failure; AE: Adverse Event; MPR: Medication Possession Ratio.</w:t>
      </w:r>
    </w:p>
    <w:bookmarkEnd w:id="0"/>
    <w:p w14:paraId="608DEBBE" w14:textId="77777777" w:rsidR="00AE3217" w:rsidRDefault="00AE3217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CEEDE68" w14:textId="5EE297C6" w:rsidR="0067532B" w:rsidRDefault="00AE3217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r w:rsidRPr="00D77902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</w:rPr>
        <w:lastRenderedPageBreak/>
        <w:t>References</w:t>
      </w:r>
      <w:r>
        <w:rPr>
          <w:rFonts w:hint="eastAsia"/>
        </w:rPr>
        <w:t xml:space="preserve"> </w:t>
      </w:r>
    </w:p>
    <w:p w14:paraId="02D71D7E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15" w:name="_neb54CAE33B_7273_4A56_9F58_852109DBD491"/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Amarenco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, P., Bogousslavsky, J., Callahan, A.R., Goldstein, L.B.,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Henneric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, M., Rudolph, A.E., et al. (2006). High-dose atorvastatin after stroke or transient ischemic attack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N. Engl J. Med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355, 549-559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56/NEJMoa061894.</w:t>
      </w:r>
      <w:bookmarkEnd w:id="15"/>
    </w:p>
    <w:p w14:paraId="119318DC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16" w:name="_neb91A80812_557E_449D_910F_08739AEDB1C0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Baigent, C.,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Landray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, M.J., Reith, C., Emberson, J., Wheeler, D.C., Tomson, C., et al. (2011). The effects of lowering LDL cholesterol with simvastatin plus ezetimibe in patients with chronic kidney disease (study of heart and renal protection): a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randomised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placebo-controlled trial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Lancet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377, 2181-2192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16/S0140-6736(11)60739-3.</w:t>
      </w:r>
      <w:bookmarkEnd w:id="16"/>
    </w:p>
    <w:p w14:paraId="532D583C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17" w:name="_neb5DED6A67_4E09_4160_A16C_6FD6A8EB9BC5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Cannon, C.P., Blazing, M.A., Giugliano, R.P., McCagg, A., White, J.A., Theroux, P., et al. (2015). Ezetimibe added to statin therapy after acute coronary syndromes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N. Engl J. Med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372, 2387-2397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56/NEJMoa1410489.</w:t>
      </w:r>
      <w:bookmarkEnd w:id="17"/>
    </w:p>
    <w:p w14:paraId="0D9EDC01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18" w:name="_nebA93A439D_FCB0_4D0E_9251_44B9AD48B665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Cha, J., Kim, J.H., Hong, S.J., Lim, S., Joo, H.J., Park, J.H., et al. (2025). Safety and efficacy of moderate-intensity statin with ezetimibe in </w:t>
      </w:r>
      <w:proofErr w:type="gram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elderly  patients</w:t>
      </w:r>
      <w:proofErr w:type="gram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with atherosclerotic cardiovascular disease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J. Intern Med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297, 400-408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111/joim.20029.</w:t>
      </w:r>
      <w:bookmarkEnd w:id="18"/>
    </w:p>
    <w:p w14:paraId="226ABC8D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19" w:name="_nebEC1D228B_2743_4996_9E80_5E3CB448C736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Choo, E.H., Moon, D., Choi, I.J., Lim, S., Lee, J., Kang, D., et al. (2024). Efficacy and diabetes risk of moderate-intensity statin plus ezetimibe versus high-intensity statin after percutaneous coronary intervention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 xml:space="preserve">Cardiovasc. </w:t>
      </w:r>
      <w:proofErr w:type="spellStart"/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Diabetol</w:t>
      </w:r>
      <w:proofErr w:type="spellEnd"/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.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23, 396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186/s12933-024-02498-3.</w:t>
      </w:r>
      <w:bookmarkEnd w:id="19"/>
    </w:p>
    <w:p w14:paraId="73D02AD0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20" w:name="_nebA7CF2B92_271C_4C1E_B092_BBFA58042B3F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Collins, R., Armitage, J., Parish, S., Sleight, P., Peto, R. (2004). Effects of cholesterol-lowering with simvastatin on stroke and other major vascular 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lastRenderedPageBreak/>
        <w:t xml:space="preserve">events in 20536 people with cerebrovascular disease or other high-risk conditions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Lancet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363, 757-767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16/S0140-6736(04)15690-0.</w:t>
      </w:r>
      <w:bookmarkEnd w:id="20"/>
    </w:p>
    <w:p w14:paraId="1407533E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21" w:name="_neb2504A8FC_D85E_45F5_8EAC_AB704CDCC34A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Hong, K., Bang, O.Y., Park, J., Jung, J., Lee, S., Song, T., et al. (2023). Moderate-intensity rosuvastatin plus ezetimibe versus high-intensity rosuvastatin for target low-density lipoprotein cholesterol goal achievement in patients with recent ischemic stroke: a randomized controlled trial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J. Stroke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25, 242-250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5853/jos.2022.02957.</w:t>
      </w:r>
      <w:bookmarkEnd w:id="21"/>
    </w:p>
    <w:p w14:paraId="781137BA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22" w:name="_neb2E80BA04_D575_4124_B2D9_44A57F52C842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Jang, J., Kim, S., Cho, J., Chun, S., You, S.C., Kim, J. (2024). Comparative effectiveness of moderate-intensity statin with ezetimibe therapy versus high-intensity statin monotherapy in patients with acute coronary syndrome: a nationwide cohort study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Sci. Rep.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14, 838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38/s41598-024-51310-5.</w:t>
      </w:r>
      <w:bookmarkEnd w:id="22"/>
    </w:p>
    <w:p w14:paraId="4793E257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23" w:name="_nebDFCEFAEF_2E0F_40EC_B575_A93FDDB9A37B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Jun, J.E., Jeong, I., Ahn, K.J., Chung, H.Y., Hwang, Y. (2024). Combination of low- or moderate-intensity statin and ezetimibe vs. High-intensity statin monotherapy on primary prevention of cardiovascular disease and all-cause death: a propensity-matched nationwide cohort study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 xml:space="preserve">Eur. J. Prev. </w:t>
      </w:r>
      <w:proofErr w:type="spellStart"/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Cardiol</w:t>
      </w:r>
      <w:proofErr w:type="spellEnd"/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.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31, 1205-1213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93/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eurjpc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/zwae081.</w:t>
      </w:r>
      <w:bookmarkEnd w:id="23"/>
    </w:p>
    <w:p w14:paraId="0F5F028B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24" w:name="_nebEA603056_588F_4E67_A0F7_79545EA82BB9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Kim, B., Hong, S., Lee, Y., Hong, S.J., Yun, K.H., Hong, B., et al. (2022). Long-term efficacy and safety of moderate-intensity statin with ezetimibe combination therapy versus high-intensity statin monotherapy in patients with atherosclerotic cardiovascular disease (RACING): a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randomised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, 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lastRenderedPageBreak/>
        <w:t xml:space="preserve">open-label, non-inferiority trial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Lancet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400, 380-390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16/S0140-6736(22)00916-3.</w:t>
      </w:r>
      <w:bookmarkEnd w:id="24"/>
    </w:p>
    <w:p w14:paraId="4AF1474B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25" w:name="_nebA12F8DD1_651B_42BC_B2D8_786995557459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LaRosa, J.C., Grundy, S.M., Waters, D.D., Shear, C., Barter, P.,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Fruchart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, J., et al. (2005). Intensive lipid lowering with atorvastatin in patients with stable coronary disease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N. Engl J. Med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352, 1425-1435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56/NEJMoa050461.</w:t>
      </w:r>
      <w:bookmarkEnd w:id="25"/>
    </w:p>
    <w:p w14:paraId="2548D5F3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26" w:name="_nebFF880B5D_C1FB_41C0_A626_FC34917479B2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Lee, S., Joo, J.H., Park, S., Kim, C., Choi, D., Hong, S., et al. (2023). Combination lipid-lowering therapy in patients undergoing percutaneous coronary intervention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 xml:space="preserve">J. Am Coll </w:t>
      </w:r>
      <w:proofErr w:type="spellStart"/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Cardiol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82, 401-410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16/j.jacc.2023.05.042.</w:t>
      </w:r>
      <w:bookmarkEnd w:id="26"/>
    </w:p>
    <w:p w14:paraId="76448C9D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27" w:name="_neb2157F37A_081F_4CB0_AB43_F3B925E7410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Lee, S., Joo, J.H., Park, S., Kim, C., Choi, D., Lee, Y., et al. (2025). Combination therapy with moderate-intensity atorvastatin and ezetimibe vs. High-intensity atorvastatin monotherapy in patients treated with percutaneous coronary intervention in practice: assessing RACING generalizability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 xml:space="preserve">Eur. Heart J. Cardiovasc. </w:t>
      </w:r>
      <w:proofErr w:type="spellStart"/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Pharmacother</w:t>
      </w:r>
      <w:proofErr w:type="spellEnd"/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.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10, 676-685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93/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ehjcvp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/pvad083.</w:t>
      </w:r>
      <w:bookmarkEnd w:id="27"/>
    </w:p>
    <w:p w14:paraId="3ED34BDC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28" w:name="_neb7D7D9BC5_455A_4C9A_8063_EC1857900451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Lewek, J., Niedziela, J.,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esperak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, P.,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yrbus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, K.,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Osadnik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, T., Jankowski, P., et al. (2023). Intensive statin therapy versus upfront combination therapy of statin and ezetimibe in patients with acute coronary syndrome: a propensity </w:t>
      </w:r>
      <w:proofErr w:type="gram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score</w:t>
      </w:r>
      <w:proofErr w:type="gram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matching analysis based on the PL-ACS data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J. Am. Heart Assoc.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12, e030414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161/JAHA.123.030414.</w:t>
      </w:r>
      <w:bookmarkEnd w:id="28"/>
    </w:p>
    <w:p w14:paraId="4B121542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29" w:name="_nebD3F9C477_068E_4543_9702_AA9EB89DE450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Lu, Z., Kou, W., Du, B., Wu, Y., Zhao, S., Brusco, O.A., et al. (2008). Effect of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xuezhikang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, an extract from red yeast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chinese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rice, on coronary events 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lastRenderedPageBreak/>
        <w:t xml:space="preserve">in a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chinese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population with previous myocardial infarction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 xml:space="preserve">Am J. </w:t>
      </w:r>
      <w:proofErr w:type="spellStart"/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Cardiol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101, 1689-1693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16/j.amjcard.2008.02.056.</w:t>
      </w:r>
      <w:bookmarkEnd w:id="29"/>
    </w:p>
    <w:p w14:paraId="0FC652C1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30" w:name="_neb98CAD9DF_1B54_4B08_9E10_28E61F4F08FD"/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Lv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, X., Liu, X., Peng, Y., Li, W., Wang, J., Chen, X., et al. (2024). Medium-intensity statin with ezetimibe versus high-intensity statin in acute ischemic cerebrovascular disease (MESIA): a randomized clinical trial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 xml:space="preserve">J. Stroke </w:t>
      </w:r>
      <w:proofErr w:type="spellStart"/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Cerebrovasc</w:t>
      </w:r>
      <w:proofErr w:type="spellEnd"/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. Dis.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33, 107647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16/j.jstrokecerebrovasdis.2024.107647.</w:t>
      </w:r>
      <w:bookmarkEnd w:id="30"/>
    </w:p>
    <w:p w14:paraId="46617E6B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31" w:name="_neb2FFB1020_81AC_4260_B1F3_3AB249F1603F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Park, S.Y., Jun, J.E., Jeong, I., Ahn, K.J., Chung, H.Y., Hwang, Y. (2024). Comparison of the efficacy of ezetimibe combination therapy and high-intensity statin monotherapy in type 2 diabetes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 xml:space="preserve">J. Clin Endocrinol </w:t>
      </w:r>
      <w:proofErr w:type="spellStart"/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Metab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109, 1883-1890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210/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clinem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/dgad714.</w:t>
      </w:r>
      <w:bookmarkEnd w:id="31"/>
    </w:p>
    <w:p w14:paraId="253BB394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32" w:name="_neb258CF203_331D_45EF_9F3C_26808D4064C9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Rouleau, J. (2005). Improved outcome after acute coronary syndromes with an intensive versus standard lipid-lowering regimen: results from the pravastatin or atorvastatin evaluation and infection therapy-thrombolysis in myocardial infarction 22 (PROVE IT-TIMI 22) trial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Am J. Med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118 Suppl 12A, 28-35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16/j.amjmed.2005.09.014.</w:t>
      </w:r>
      <w:bookmarkEnd w:id="32"/>
    </w:p>
    <w:p w14:paraId="7E64ED09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33" w:name="_neb705C0348_15A3_48D0_9CF2_0EA485ADD0E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Schwartz, G.G., Olsson, A.G., Ezekowitz, M.D., Ganz, P., Oliver, M.F., Waters, D., et al. (2001). Effects of atorvastatin on early recurrent ischemic events in acute coronary syndromes: the MIRACL study: a randomized controlled trial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Jama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285, 1711-1718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01/jama.285.13.1711.</w:t>
      </w:r>
      <w:bookmarkEnd w:id="33"/>
    </w:p>
    <w:p w14:paraId="00E65BEC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34" w:name="_neb9922CB00_E8FB_4EFC_980C_8BDE03D2907F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Shepherd, J., Cobbe, S.M., Ford, I., Isles, C.G., Lorimer, A.R., MacFarlane, P.W., et al. (1995). Prevention of coronary heart disease with pravastatin in 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lastRenderedPageBreak/>
        <w:t xml:space="preserve">men with hypercholesterolemia. West of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scotland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coronary prevention study group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N. Engl J. Med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333, 1301-1307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56/NEJM199511163332001.</w:t>
      </w:r>
      <w:bookmarkEnd w:id="34"/>
    </w:p>
    <w:p w14:paraId="206124B5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35" w:name="_neb0D86474F_A16F_4C11_A152_4689508419C8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Sohn, M., Park, Y., Lim, S. (2025). Comparative efficacy of initial statin and ezetimibe combination versus statin monotherapy on cardiovascular outcomes in diabetes mellitus: a nationwide cohort study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 xml:space="preserve">Diabetes </w:t>
      </w:r>
      <w:proofErr w:type="spellStart"/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Metab</w:t>
      </w:r>
      <w:proofErr w:type="spellEnd"/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. J.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4093/dmj.2024.0482.</w:t>
      </w:r>
      <w:bookmarkEnd w:id="35"/>
    </w:p>
    <w:p w14:paraId="49CA0188" w14:textId="77777777" w:rsidR="0067532B" w:rsidRDefault="0067532B" w:rsidP="0067532B">
      <w:pPr>
        <w:autoSpaceDE w:val="0"/>
        <w:autoSpaceDN w:val="0"/>
        <w:adjustRightInd w:val="0"/>
        <w:jc w:val="left"/>
        <w:rPr>
          <w:rFonts w:ascii="默认字体" w:eastAsia="默认字体" w:hint="eastAsia"/>
          <w:kern w:val="0"/>
          <w:sz w:val="24"/>
        </w:rPr>
      </w:pPr>
      <w:bookmarkStart w:id="36" w:name="_nebE19C7086_45B6_42B0_A4D0_4584D5616E1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Zhao, S.P., Yu, B.L., Peng, D.Q., Huo, Y. (2014). The effect of moderate-dose versus double-dose statins on patients with </w:t>
      </w:r>
      <w:proofErr w:type="gram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acute  coronary</w:t>
      </w:r>
      <w:proofErr w:type="gram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syndrome in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china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: results of the CHILLAS trial. </w:t>
      </w:r>
      <w:r>
        <w:rPr>
          <w:rFonts w:ascii="默认字体" w:eastAsia="默认字体" w:cs="默认字体" w:hint="eastAsia"/>
          <w:i/>
          <w:iCs/>
          <w:color w:val="000000"/>
          <w:kern w:val="0"/>
          <w:sz w:val="20"/>
          <w:szCs w:val="20"/>
        </w:rPr>
        <w:t>Atherosclerosis</w:t>
      </w:r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 xml:space="preserve"> 233, 707-712. </w:t>
      </w:r>
      <w:proofErr w:type="spellStart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doi</w:t>
      </w:r>
      <w:proofErr w:type="spellEnd"/>
      <w:r>
        <w:rPr>
          <w:rFonts w:ascii="默认字体" w:eastAsia="默认字体" w:cs="默认字体" w:hint="eastAsia"/>
          <w:color w:val="000000"/>
          <w:kern w:val="0"/>
          <w:sz w:val="20"/>
          <w:szCs w:val="20"/>
        </w:rPr>
        <w:t>: 10.1016/j.atherosclerosis.2013.12.003.</w:t>
      </w:r>
      <w:bookmarkEnd w:id="36"/>
    </w:p>
    <w:p w14:paraId="35FC4E6C" w14:textId="257043B7" w:rsidR="00B8170F" w:rsidRPr="002F3C0E" w:rsidRDefault="00B8170F" w:rsidP="002F3C0E">
      <w:pPr>
        <w:rPr>
          <w:rFonts w:hint="eastAsia"/>
        </w:rPr>
      </w:pPr>
    </w:p>
    <w:sectPr w:rsidR="00B8170F" w:rsidRPr="002F3C0E" w:rsidSect="006753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680" w:footer="68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F8A70C" w14:textId="77777777" w:rsidR="00427CD3" w:rsidRDefault="00427CD3" w:rsidP="002F3C0E">
      <w:pPr>
        <w:rPr>
          <w:rFonts w:hint="eastAsia"/>
        </w:rPr>
      </w:pPr>
      <w:r>
        <w:separator/>
      </w:r>
    </w:p>
  </w:endnote>
  <w:endnote w:type="continuationSeparator" w:id="0">
    <w:p w14:paraId="00E264A4" w14:textId="77777777" w:rsidR="00427CD3" w:rsidRDefault="00427CD3" w:rsidP="002F3C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默认字体">
    <w:altName w:val="微软雅黑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7C623D" w14:textId="77777777" w:rsidR="0067532B" w:rsidRDefault="0067532B">
    <w:pPr>
      <w:pStyle w:val="af1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0CCB60" w14:textId="77777777" w:rsidR="0067532B" w:rsidRDefault="0067532B">
    <w:pPr>
      <w:pStyle w:val="af1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D0B4BF" w14:textId="77777777" w:rsidR="0067532B" w:rsidRDefault="0067532B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17DA3" w14:textId="77777777" w:rsidR="00427CD3" w:rsidRDefault="00427CD3" w:rsidP="002F3C0E">
      <w:pPr>
        <w:rPr>
          <w:rFonts w:hint="eastAsia"/>
        </w:rPr>
      </w:pPr>
      <w:r>
        <w:separator/>
      </w:r>
    </w:p>
  </w:footnote>
  <w:footnote w:type="continuationSeparator" w:id="0">
    <w:p w14:paraId="2329F9AF" w14:textId="77777777" w:rsidR="00427CD3" w:rsidRDefault="00427CD3" w:rsidP="002F3C0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D44E0A" w14:textId="77777777" w:rsidR="0067532B" w:rsidRDefault="0067532B">
    <w:pPr>
      <w:pStyle w:val="af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CDF776" w14:textId="75B2DB0D" w:rsidR="0067532B" w:rsidRDefault="0067532B" w:rsidP="0067532B">
    <w:pPr>
      <w:pStyle w:val="af"/>
      <w:jc w:val="left"/>
      <w:rPr>
        <w:rFonts w:hint="eastAsia"/>
      </w:rPr>
    </w:pPr>
    <w:r w:rsidRPr="0067532B">
      <w:rPr>
        <w:b/>
        <w:noProof/>
        <w:color w:val="A6A6A6"/>
        <w:lang w:val="en-GB" w:eastAsia="en-GB"/>
      </w:rPr>
      <w:drawing>
        <wp:inline distT="0" distB="0" distL="0" distR="0" wp14:anchorId="698A6F7E" wp14:editId="7EE412A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960C99" w14:textId="77777777" w:rsidR="0067532B" w:rsidRDefault="0067532B">
    <w:pPr>
      <w:pStyle w:val="af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 ADDIN NE.CacheBib" w:val="{\rtf1\ansi\ansicpg936\pard\plain{\fonttbl{\f0\fnil\fcharset134\fprq2 {\u40664 ?}{\u35748 ?}{\u23383 ?}{\u20307 ?};}}{\colortbl;\red0\green0\blue0;}\par\pard\plain \ql{\bkmkstart _neb54CAE33B_7273_4A56_9F58_852109DBD491}{\f0\fs20\cf1 Amarenco, P.}{\f0\fs20\cf1 , }{\f0\fs20\cf1 Bogousslavsky, J.}{\f0\fs20\cf1 , }{\f0\fs20\cf1 Callahan, A.R.}{\f0\fs20\cf1 , }{\f0\fs20\cf1 Goldstein, L.B.}{\f0\fs20\cf1 , }{\f0\fs20\cf1 Hennerici, M.}{\f0\fs20\cf1 , }{\f0\fs20\cf1 Rudolph, A.E.}{\f0\fs20\cf1 , et al}{\f0\fs20\cf1 . }{\f0\fs20\cf1 (}{\f0\fs20\cf1 2006}{\f0\fs20\cf1 ). }{\f0\fs20\cf1 High-dose atorvastatin after stroke or transient ischemic attack}{\f0\fs20\cf1 . }{\f0\fs20\i\cf1 N. Engl J. Med}{\f0\fs20\cf1  }{\f0\fs20\cf1 355}{\f0\fs20\cf1 , }{\f0\fs20\cf1 549-559}{\f0\fs20\cf1 . doi: }{\f0\fs20\cf1 10.1056/NEJMoa061894}{\f0\fs20\cf1 .}{\bkmkend _neb54CAE33B_7273_4A56_9F58_852109DBD491}\par\pard\plain \ql{\bkmkstart _neb91A80812_557E_449D_910F_08739AEDB1C0}{\f0\fs20\cf1 Baigent, C.}{\f0\fs20\cf1 , }{\f0\fs20\cf1 Landray, M.J.}{\f0\fs20\cf1 , }{\f0\fs20\cf1 Reith, C.}{\f0\fs20\cf1 , }{\f0\fs20\cf1 Emberson, J.}{\f0\fs20\cf1 , }{\f0\fs20\cf1 Wheeler, D.C.}{\f0\fs20\cf1 , }{\f0\fs20\cf1 Tomson, C.}{\f0\fs20\cf1 , et al}{\f0\fs20\cf1 . }{\f0\fs20\cf1 (}{\f0\fs20\cf1 2011}{\f0\fs20\cf1 ). }{\f0\fs20\cf1 The effects of lowering LDL cholesterol with simvastatin plus ezetimibe in patients with chronic kidney disease (study of heart and renal protection): a randomised placebo-controlled trial}{\f0\fs20\cf1 . }{\f0\fs20\i\cf1 Lancet}{\f0\fs20\cf1  }{\f0\fs20\cf1 377}{\f0\fs20\cf1 , }{\f0\fs20\cf1 2181-2192}{\f0\fs20\cf1 . doi: }{\f0\fs20\cf1 10.1016/S0140-6736(11)60739-3}{\f0\fs20\cf1 .}{\bkmkend _neb91A80812_557E_449D_910F_08739AEDB1C0}\par\pard\plain \ql{\bkmkstart _neb5DED6A67_4E09_4160_A16C_6FD6A8EB9BC5}{\f0\fs20\cf1 Cannon, C.P.}{\f0\fs20\cf1 , }{\f0\fs20\cf1 Blazing, M.A.}{\f0\fs20\cf1 , }{\f0\fs20\cf1 Giugliano, R.P.}{\f0\fs20\cf1 , }{\f0\fs20\cf1 McCagg, A.}{\f0\fs20\cf1 , }{\f0\fs20\cf1 White, J.A.}{\f0\fs20\cf1 , }{\f0\fs20\cf1 Theroux, P.}{\f0\fs20\cf1 , et al}{\f0\fs20\cf1 . }{\f0\fs20\cf1 (}{\f0\fs20\cf1 2015}{\f0\fs20\cf1 ). }{\f0\fs20\cf1 Ezetimibe added to statin therapy after acute coronary syndromes}{\f0\fs20\cf1 . }{\f0\fs20\i\cf1 N. Engl J. Med}{\f0\fs20\cf1  }{\f0\fs20\cf1 372}{\f0\fs20\cf1 , }{\f0\fs20\cf1 2387-2397}{\f0\fs20\cf1 . doi: }{\f0\fs20\cf1 10.1056/NEJMoa1410489}{\f0\fs20\cf1 .}{\bkmkend _neb5DED6A67_4E09_4160_A16C_6FD6A8EB9BC5}\par\pard\plain \ql{\bkmkstart _nebA93A439D_FCB0_4D0E_9251_44B9AD48B665}{\f0\fs20\cf1 Cha, J.}{\f0\fs20\cf1 , }{\f0\fs20\cf1 Kim, J.H.}{\f0\fs20\cf1 , }{\f0\fs20\cf1 Hong, S.J.}{\f0\fs20\cf1 , }{\f0\fs20\cf1 Lim, S.}{\f0\fs20\cf1 , }{\f0\fs20\cf1 Joo, H.J.}{\f0\fs20\cf1 , }{\f0\fs20\cf1 Park, J.H.}{\f0\fs20\cf1 , et al}{\f0\fs20\cf1 . }{\f0\fs20\cf1 (}{\f0\fs20\cf1 2025}{\f0\fs20\cf1 ). }{\f0\fs20\cf1 Safety and efficacy of moderate-intensity statin with ezetimibe in elderly  patients with atherosclerotic cardiovascular disease}{\f0\fs20\cf1 . }{\f0\fs20\i\cf1 J. Intern Med}{\f0\fs20\cf1  }{\f0\fs20\cf1 297}{\f0\fs20\cf1 , }{\f0\fs20\cf1 400-408}{\f0\fs20\cf1 . doi: }{\f0\fs20\cf1 10.1111/joim.20029}{\f0\fs20\cf1 .}{\bkmkend _nebA93A439D_FCB0_4D0E_9251_44B9AD48B665}\par\pard\plain \ql{\bkmkstart _nebEC1D228B_2743_4996_9E80_5E3CB448C736}{\f0\fs20\cf1 Choo, E.H.}{\f0\fs20\cf1 , }{\f0\fs20\cf1 Moon, D.}{\f0\fs20\cf1 , }{\f0\fs20\cf1 Choi, I.J.}{\f0\fs20\cf1 , }{\f0\fs20\cf1 Lim, S.}{\f0\fs20\cf1 , }{\f0\fs20\cf1 Lee, J.}{\f0\fs20\cf1 , }{\f0\fs20\cf1 Kang, D.}{\f0\fs20\cf1 , et al}{\f0\fs20\cf1 . }{\f0\fs20\cf1 (}{\f0\fs20\cf1 2024}{\f0\fs20\cf1 ). }{\f0\fs20\cf1 Efficacy and diabetes risk of moderate-intensity statin plus ezetimibe versus high-intensity statin after percutaneous coronary intervention}{\f0\fs20\cf1 . }{\f0\fs20\i\cf1 Cardiovasc. Diabetol.}{\f0\fs20\cf1  }{\f0\fs20\cf1 23}{\f0\fs20\cf1 , }{\f0\fs20\cf1 396}{\f0\fs20\cf1 . doi: }{\f0\fs20\cf1 10.1186/s12933-024-02498-3}{\f0\fs20\cf1 .}{\bkmkend _nebEC1D228B_2743_4996_9E80_5E3CB448C736}\par\pard\plain \ql{\bkmkstart _nebA7CF2B92_271C_4C1E_B092_BBFA58042B3F}{\f0\fs20\cf1 Collins, R.}{\f0\fs20\cf1 , }{\f0\fs20\cf1 Armitage, J.}{\f0\fs20\cf1 , }{\f0\fs20\cf1 Parish, S.}{\f0\fs20\cf1 , }{\f0\fs20\cf1 Sleight, P.}{\f0\fs20\cf1 , }{\f0\fs20\cf1 Peto, R.}{\f0\fs20\cf1  }{\f0\fs20\cf1 (}{\f0\fs20\cf1 2004}{\f0\fs20\cf1 ). }{\f0\fs20\cf1 Effects of cholesterol-lowering with simvastatin on stroke and other major vascular events in 20536 people with cerebrovascular disease or other high-risk conditions}{\f0\fs20\cf1 . }{\f0\fs20\i\cf1 Lancet}{\f0\fs20\cf1  }{\f0\fs20\cf1 363}{\f0\fs20\cf1 , }{\f0\fs20\cf1 757-767}{\f0\fs20\cf1 . doi: }{\f0\fs20\cf1 10.1016/S0140-6736(04)15690-0}{\f0\fs20\cf1 .}{\bkmkend _nebA7CF2B92_271C_4C1E_B092_BBFA58042B3F}\par\pard\plain \ql{\bkmkstart _neb2504A8FC_D85E_45F5_8EAC_AB704CDCC34A}{\f0\fs20\cf1 Hong, K.}{\f0\fs20\cf1 , }{\f0\fs20\cf1 Bang, O.Y.}{\f0\fs20\cf1 , }{\f0\fs20\cf1 Park, J.}{\f0\fs20\cf1 , }{\f0\fs20\cf1 Jung, J.}{\f0\fs20\cf1 , }{\f0\fs20\cf1 Lee, S.}{\f0\fs20\cf1 , }{\f0\fs20\cf1 Song, T.}{\f0\fs20\cf1 , et al}{\f0\fs20\cf1 . }{\f0\fs20\cf1 (}{\f0\fs20\cf1 2023}{\f0\fs20\cf1 ). }{\f0\fs20\cf1 Moderate-intensity rosuvastatin plus ezetimibe versus high-intensity rosuvastatin for target low-density lipoprotein cholesterol goal achievement in patients with recent ischemic stroke: a randomized controlled trial}{\f0\fs20\cf1 . }{\f0\fs20\i\cf1 J. Stroke}{\f0\fs20\cf1  }{\f0\fs20\cf1 25}{\f0\fs20\cf1 , }{\f0\fs20\cf1 242-250}{\f0\fs20\cf1 . doi: }{\f0\fs20\cf1 10.5853/jos.2022.02957}{\f0\fs20\cf1 .}{\bkmkend _neb2504A8FC_D85E_45F5_8EAC_AB704CDCC34A}\par\pard\plain \ql{\bkmkstart _neb2E80BA04_D575_4124_B2D9_44A57F52C842}{\f0\fs20\cf1 Jang, J.}{\f0\fs20\cf1 , }{\f0\fs20\cf1 Kim, S.}{\f0\fs20\cf1 , }{\f0\fs20\cf1 Cho, J.}{\f0\fs20\cf1 , }{\f0\fs20\cf1 Chun, S.}{\f0\fs20\cf1 , }{\f0\fs20\cf1 You, S.C.}{\f0\fs20\cf1 , }{\f0\fs20\cf1 Kim, J.}{\f0\fs20\cf1  }{\f0\fs20\cf1 (}{\f0\fs20\cf1 2024}{\f0\fs20\cf1 ). }{\f0\fs20\cf1 Comparative effectiveness of moderate-intensity statin with ezetimibe therapy versus high-intensity statin monotherapy in patients with acute coronary syndrome: a nationwide cohort study}{\f0\fs20\cf1 . }{\f0\fs20\i\cf1 Sci. Rep.}{\f0\fs20\cf1  }{\f0\fs20\cf1 14}{\f0\fs20\cf1 , }{\f0\fs20\cf1 838}{\f0\fs20\cf1 . doi: }{\f0\fs20\cf1 10.1038/s41598-024-51310-5}{\f0\fs20\cf1 .}{\bkmkend _neb2E80BA04_D575_4124_B2D9_44A57F52C842}\par\pard\plain \ql{\bkmkstart _nebDFCEFAEF_2E0F_40EC_B575_A93FDDB9A37B}{\f0\fs20\cf1 Jun, J.E.}{\f0\fs20\cf1 , }{\f0\fs20\cf1 Jeong, I.}{\f0\fs20\cf1 , }{\f0\fs20\cf1 Ahn, K.J.}{\f0\fs20\cf1 , }{\f0\fs20\cf1 Chung, H.Y.}{\f0\fs20\cf1 , }{\f0\fs20\cf1 Hwang, Y.}{\f0\fs20\cf1  }{\f0\fs20\cf1 (}{\f0\fs20\cf1 2024}{\f0\fs20\cf1 ). }{\f0\fs20\cf1 Combination of low- or moderate-intensity statin and ezetimibe vs. High-intensity statin monotherapy on primary prevention of cardiovascular disease and all-cause death: a propensity-matched nationwide cohort study}{\f0\fs20\cf1 . }{\f0\fs20\i\cf1 Eur. J. Prev. Cardiol.}{\f0\fs20\cf1  }{\f0\fs20\cf1 31}{\f0\fs20\cf1 , }{\f0\fs20\cf1 1205-1213}{\f0\fs20\cf1 . doi: }{\f0\fs20\cf1 10.1093/eurjpc/zwae081}{\f0\fs20\cf1 .}{\bkmkend _nebDFCEFAEF_2E0F_40EC_B575_A93FDDB9A37B}\par\pard\plain \ql{\bkmkstart _nebEA603056_588F_4E67_A0F7_79545EA82BB9}{\f0\fs20\cf1 Kim, B.}{\f0\fs20\cf1 , }{\f0\fs20\cf1 Hong, S.}{\f0\fs20\cf1 , }{\f0\fs20\cf1 Lee, Y.}{\f0\fs20\cf1 , }{\f0\fs20\cf1 Hong, S.J.}{\f0\fs20\cf1 , }{\f0\fs20\cf1 Yun, K.H.}{\f0\fs20\cf1 , }{\f0\fs20\cf1 Hong, B.}{\f0\fs20\cf1 , et al}{\f0\fs20\cf1 . }{\f0\fs20\cf1 (}{\f0\fs20\cf1 2022}{\f0\fs20\cf1 ). }{\f0\fs20\cf1 Long-term efficacy and safety of moderate-intensity statin with ezetimibe combination therapy versus high-intensity statin monotherapy in patients with atherosclerotic cardiovascular disease (RACING): a randomised, open-label, non-inferiority trial}{\f0\fs20\cf1 . }{\f0\fs20\i\cf1 Lancet}{\f0\fs20\cf1  }{\f0\fs20\cf1 400}{\f0\fs20\cf1 , }{\f0\fs20\cf1 380-390}{\f0\fs20\cf1 . doi: }{\f0\fs20\cf1 10.1016/S0140-6736(22)00916-3}{\f0\fs20\cf1 .}{\bkmkend _nebEA603056_588F_4E67_A0F7_79545EA82BB9}\par\pard\plain \ql{\bkmkstart _nebA12F8DD1_651B_42BC_B2D8_786995557459}{\f0\fs20\cf1 LaRosa, J.C.}{\f0\fs20\cf1 , }{\f0\fs20\cf1 Grundy, S.M.}{\f0\fs20\cf1 , }{\f0\fs20\cf1 Waters, D.D.}{\f0\fs20\cf1 , }{\f0\fs20\cf1 Shear, C.}{\f0\fs20\cf1 , }{\f0\fs20\cf1 Barter, P.}{\f0\fs20\cf1 , }{\f0\fs20\cf1 Fruchart, J.}{\f0\fs20\cf1 , et al}{\f0\fs20\cf1 . }{\f0\fs20\cf1 (}{\f0\fs20\cf1 2005}{\f0\fs20\cf1 ). }{\f0\fs20\cf1 Intensive lipid lowering with atorvastatin in patients with stable coronary disease}{\f0\fs20\cf1 . }{\f0\fs20\i\cf1 N. Engl J. Med}{\f0\fs20\cf1  }{\f0\fs20\cf1 352}{\f0\fs20\cf1 , }{\f0\fs20\cf1 1425-1435}{\f0\fs20\cf1 . doi: }{\f0\fs20\cf1 10.1056/NEJMoa050461}{\f0\fs20\cf1 .}{\bkmkend _nebA12F8DD1_651B_42BC_B2D8_786995557459}\par\pard\plain \ql{\bkmkstart _nebFF880B5D_C1FB_41C0_A626_FC34917479B2}{\f0\fs20\cf1 Lee, S.}{\f0\fs20\cf1 , }{\f0\fs20\cf1 Joo, J.H.}{\f0\fs20\cf1 , }{\f0\fs20\cf1 Park, S.}{\f0\fs20\cf1 , }{\f0\fs20\cf1 Kim, C.}{\f0\fs20\cf1 , }{\f0\fs20\cf1 Choi, D.}{\f0\fs20\cf1 , }{\f0\fs20\cf1 Hong, S.}{\f0\fs20\cf1 , et al}{\f0\fs20\cf1 . }{\f0\fs20\cf1 (}{\f0\fs20\cf1 2023}{\f0\fs20\cf1 ). }{\f0\fs20\cf1 Combination lipid-lowering therapy in patients undergoing percutaneous coronary intervention}{\f0\fs20\cf1 . }{\f0\fs20\i\cf1 J. Am Coll Cardiol}{\f0\fs20\cf1  }{\f0\fs20\cf1 82}{\f0\fs20\cf1 , }{\f0\fs20\cf1 401-410}{\f0\fs20\cf1 . doi: }{\f0\fs20\cf1 10.1016/j.jacc.2023.05.042}{\f0\fs20\cf1 .}{\bkmkend _nebFF880B5D_C1FB_41C0_A626_FC34917479B2}\par\pard\plain \ql{\bkmkstart _neb2157F37A_081F_4CB0_AB43_F3B925E7410D}{\f0\fs20\cf1 Lee, S.}{\f0\fs20\cf1 , }{\f0\fs20\cf1 Joo, J.H.}{\f0\fs20\cf1 , }{\f0\fs20\cf1 Park, S.}{\f0\fs20\cf1 , }{\f0\fs20\cf1 Kim, C.}{\f0\fs20\cf1 , }{\f0\fs20\cf1 Choi, D.}{\f0\fs20\cf1 , }{\f0\fs20\cf1 Lee, Y.}{\f0\fs20\cf1 , et al}{\f0\fs20\cf1 . }{\f0\fs20\cf1 (}{\f0\fs20\cf1 2025}{\f0\fs20\cf1 ). }{\f0\fs20\cf1 Combination therapy with moderate-intensity atorvastatin and ezetimibe vs. High-intensity atorvastatin monotherapy in patients treated with percutaneous coronary intervention in practice: assessing RACING generalizability}{\f0\fs20\cf1 . }{\f0\fs20\i\cf1 Eur. Heart J. Cardiovasc. Pharmacother.}{\f0\fs20\cf1  }{\f0\fs20\cf1 10}{\f0\fs20\cf1 , }{\f0\fs20\cf1 676-685}{\f0\fs20\cf1 . doi: }{\f0\fs20\cf1 10.1093/ehjcvp/pvad083}{\f0\fs20\cf1 .}{\bkmkend _neb2157F37A_081F_4CB0_AB43_F3B925E7410D}\par\pard\plain \ql{\bkmkstart _neb7D7D9BC5_455A_4C9A_8063_EC1857900451}{\f0\fs20\cf1 Lewek, J.}{\f0\fs20\cf1 , }{\f0\fs20\cf1 Niedziela, J.}{\f0\fs20\cf1 , }{\f0\fs20\cf1 Desperak, P.}{\f0\fs20\cf1 , }{\f0\fs20\cf1 Dyrbus, K.}{\f0\fs20\cf1 , }{\f0\fs20\cf1 Osadnik, T.}{\f0\fs20\cf1 , }{\f0\fs20\cf1 Jankowski, P.}{\f0\fs20\cf1 , et al}{\f0\fs20\cf1 . }{\f0\fs20\cf1 (}{\f0\fs20\cf1 2023}{\f0\fs20\cf1 ). }{\f0\fs20\cf1 Intensive statin therapy versus upfront combination therapy of statin and ezetimibe in patients with acute coronary syndrome: a propensity score matching analysis based on the PL-ACS data}{\f0\fs20\cf1 . }{\f0\fs20\i\cf1 J. Am. Heart Assoc.}{\f0\fs20\cf1  }{\f0\fs20\cf1 12}{\f0\fs20\cf1 , }{\f0\fs20\cf1 e030414}{\f0\fs20\cf1 . doi: }{\f0\fs20\cf1 10.1161/JAHA.123.030414}{\f0\fs20\cf1 .}{\bkmkend _neb7D7D9BC5_455A_4C9A_8063_EC1857900451}\par\pard\plain \ql{\bkmkstart _nebD3F9C477_068E_4543_9702_AA9EB89DE450}{\f0\fs20\cf1 Lu, Z.}{\f0\fs20\cf1 , }{\f0\fs20\cf1 Kou, W.}{\f0\fs20\cf1 , }{\f0\fs20\cf1 Du, B.}{\f0\fs20\cf1 , }{\f0\fs20\cf1 Wu, Y.}{\f0\fs20\cf1 , }{\f0\fs20\cf1 Zhao, S.}{\f0\fs20\cf1 , }{\f0\fs20\cf1 Brusco, O.A.}{\f0\fs20\cf1 , et al}{\f0\fs20\cf1 . }{\f0\fs20\cf1 (}{\f0\fs20\cf1 2008}{\f0\fs20\cf1 ). }{\f0\fs20\cf1 Effect of xuezhikang, an extract from red yeast chinese rice, on coronary events in a chinese population with previous myocardial infarction}{\f0\fs20\cf1 . }{\f0\fs20\i\cf1 Am J. Cardiol}{\f0\fs20\cf1  }{\f0\fs20\cf1 101}{\f0\fs20\cf1 , }{\f0\fs20\cf1 1689-1693}{\f0\fs20\cf1 . doi: }{\f0\fs20\cf1 10.1016/j.amjcard.2008.02.056}{\f0\fs20\cf1 .}{\bkmkend _nebD3F9C477_068E_4543_9702_AA9EB89DE450}\par\pard\plain \ql{\bkmkstart _neb98CAD9DF_1B54_4B08_9E10_28E61F4F08FD}{\f0\fs20\cf1 Lv, X.}{\f0\fs20\cf1 , }{\f0\fs20\cf1 Liu, X.}{\f0\fs20\cf1 , }{\f0\fs20\cf1 Peng, Y.}{\f0\fs20\cf1 , }{\f0\fs20\cf1 Li, W.}{\f0\fs20\cf1 , }{\f0\fs20\cf1 Wang, J.}{\f0\fs20\cf1 , }{\f0\fs20\cf1 Chen, X.}{\f0\fs20\cf1 , et al}{\f0\fs20\cf1 . }{\f0\fs20\cf1 (}{\f0\fs20\cf1 2024}{\f0\fs20\cf1 ). }{\f0\fs20\cf1 Medium-intensity statin with ezetimibe versus high-intensity statin in acute ischemic cerebrovascular disease (MESIA): a randomized clinical trial}{\f0\fs20\cf1 . }{\f0\fs20\i\cf1 J. Stroke Cerebrovasc. Dis.}{\f0\fs20\cf1  }{\f0\fs20\cf1 33}{\f0\fs20\cf1 , }{\f0\fs20\cf1 107647}{\f0\fs20\cf1 . doi: }{\f0\fs20\cf1 10.1016/j.jstrokecerebrovasdis.2024.107647}{\f0\fs20\cf1 .}{\bkmkend _neb98CAD9DF_1B54_4B08_9E10_28E61F4F08FD}\par\pard\plain \ql{\bkmkstart _neb2FFB1020_81AC_4260_B1F3_3AB249F1603F}{\f0\fs20\cf1 Park, S.Y.}{\f0\fs20\cf1 , }{\f0\fs20\cf1 Jun, J.E.}{\f0\fs20\cf1 , }{\f0\fs20\cf1 Jeong, I.}{\f0\fs20\cf1 , }{\f0\fs20\cf1 Ahn, K.J.}{\f0\fs20\cf1 , }{\f0\fs20\cf1 Chung, H.Y.}{\f0\fs20\cf1 , }{\f0\fs20\cf1 Hwang, Y.}{\f0\fs20\cf1  }{\f0\fs20\cf1 (}{\f0\fs20\cf1 2024}{\f0\fs20\cf1 ). }{\f0\fs20\cf1 Comparison of the efficacy of ezetimibe combination therapy and high-intensity statin monotherapy in type 2 diabetes}{\f0\fs20\cf1 . }{\f0\fs20\i\cf1 J. Clin Endocrinol Metab}{\f0\fs20\cf1  }{\f0\fs20\cf1 109}{\f0\fs20\cf1 , }{\f0\fs20\cf1 1883-1890}{\f0\fs20\cf1 . doi: }{\f0\fs20\cf1 10.1210/clinem/dgad714}{\f0\fs20\cf1 .}{\bkmkend _neb2FFB1020_81AC_4260_B1F3_3AB249F1603F}\par\pard\plain \ql{\bkmkstart _neb258CF203_331D_45EF_9F3C_26808D4064C9}{\f0\fs20\cf1 Rouleau, J.}{\f0\fs20\cf1  }{\f0\fs20\cf1 (}{\f0\fs20\cf1 2005}{\f0\fs20\cf1 ). }{\f0\fs20\cf1 Improved outcome after acute coronary syndromes with an intensive versus standard lipid-lowering regimen: results from the pravastatin or atorvastatin evaluation and infection therapy-thrombolysis in myocardial infarction 22 (PROVE IT-TIMI 22) trial}{\f0\fs20\cf1 . }{\f0\fs20\i\cf1 Am J. Med}{\f0\fs20\cf1  }{\f0\fs20\cf1 118 Suppl 12A}{\f0\fs20\cf1 , }{\f0\fs20\cf1 28-35}{\f0\fs20\cf1 . doi: }{\f0\fs20\cf1 10.1016/j.amjmed.2005.09.014}{\f0\fs20\cf1 .}{\bkmkend _neb258CF203_331D_45EF_9F3C_26808D4064C9}\par\pard\plain \ql{\bkmkstart _neb705C0348_15A3_48D0_9CF2_0EA485ADD0ED}{\f0\fs20\cf1 Schwartz, G.G.}{\f0\fs20\cf1 , }{\f0\fs20\cf1 Olsson, A.G.}{\f0\fs20\cf1 , }{\f0\fs20\cf1 Ezekowitz, M.D.}{\f0\fs20\cf1 , }{\f0\fs20\cf1 Ganz, P.}{\f0\fs20\cf1 , }{\f0\fs20\cf1 Oliver, M.F.}{\f0\fs20\cf1 , }{\f0\fs20\cf1 Waters, D.}{\f0\fs20\cf1 , et al}{\f0\fs20\cf1 . }{\f0\fs20\cf1 (}{\f0\fs20\cf1 2001}{\f0\fs20\cf1 ). }{\f0\fs20\cf1 Effects of atorvastatin on early recurrent ischemic events in acute coronary syndromes: the MIRACL study: a randomized controlled trial}{\f0\fs20\cf1 . }{\f0\fs20\i\cf1 Jama}{\f0\fs20\cf1  }{\f0\fs20\cf1 285}{\f0\fs20\cf1 , }{\f0\fs20\cf1 1711-1718}{\f0\fs20\cf1 . doi: }{\f0\fs20\cf1 10.1001/jama.285.13.1711}{\f0\fs20\cf1 .}{\bkmkend _neb705C0348_15A3_48D0_9CF2_0EA485ADD0ED}\par\pard\plain \ql{\bkmkstart _neb9922CB00_E8FB_4EFC_980C_8BDE03D2907F}{\f0\fs20\cf1 Shepherd, J.}{\f0\fs20\cf1 , }{\f0\fs20\cf1 Cobbe, S.M.}{\f0\fs20\cf1 , }{\f0\fs20\cf1 Ford, I.}{\f0\fs20\cf1 , }{\f0\fs20\cf1 Isles, C.G.}{\f0\fs20\cf1 , }{\f0\fs20\cf1 Lorimer, A.R.}{\f0\fs20\cf1 , }{\f0\fs20\cf1 MacFarlane, P.W.}{\f0\fs20\cf1 , et al}{\f0\fs20\cf1 . }{\f0\fs20\cf1 (}{\f0\fs20\cf1 1995}{\f0\fs20\cf1 ). }{\f0\fs20\cf1 Prevention of coronary heart disease with pravastatin in men with hypercholesterolemia. West of scotland coronary prevention study group}{\f0\fs20\cf1 . }{\f0\fs20\i\cf1 N. Engl J. Med}{\f0\fs20\cf1  }{\f0\fs20\cf1 333}{\f0\fs20\cf1 , }{\f0\fs20\cf1 1301-1307}{\f0\fs20\cf1 . doi: }{\f0\fs20\cf1 10.1056/NEJM199511163332001}{\f0\fs20\cf1 .}{\bkmkend _neb9922CB00_E8FB_4EFC_980C_8BDE03D2907F}\par\pard\plain \ql{\bkmkstart _neb0D86474F_A16F_4C11_A152_4689508419C8}{\f0\fs20\cf1 Sohn, M.}{\f0\fs20\cf1 , }{\f0\fs20\cf1 Park, Y.}{\f0\fs20\cf1 , }{\f0\fs20\cf1 Lim, S.}{\f0\fs20\cf1  }{\f0\fs20\cf1 (}{\f0\fs20\cf1 2025}{\f0\fs20\cf1 ). }{\f0\fs20\cf1 Comparative efficacy of initial statin and ezetimibe combination versus statin monotherapy on cardiovascular outcomes in diabetes mellitus: a nationwide cohort study}{\f0\fs20\cf1 . }{\f0\fs20\i\cf1 Diabetes Metab. J.}{\f0\fs20\cf1  doi: }{\f0\fs20\cf1 10.4093/dmj.2024.0482}{\f0\fs20\cf1 .}{\bkmkend _neb0D86474F_A16F_4C11_A152_4689508419C8}\par\pard\plain \ql{\bkmkstart _nebE19C7086_45B6_42B0_A4D0_4584D5616E1D}{\f0\fs20\cf1 Zhao, S.P.}{\f0\fs20\cf1 , }{\f0\fs20\cf1 Yu, B.L.}{\f0\fs20\cf1 , }{\f0\fs20\cf1 Peng, D.Q.}{\f0\fs20\cf1 , }{\f0\fs20\cf1 Huo, Y.}{\f0\fs20\cf1  }{\f0\fs20\cf1 (}{\f0\fs20\cf1 2014}{\f0\fs20\cf1 ). }{\f0\fs20\cf1 The effect of moderate-dose versus double-dose statins on patients with acute  coronary syndrome in china: results of the CHILLAS trial}{\f0\fs20\cf1 . }{\f0\fs20\i\cf1 Atherosclerosis}{\f0\fs20\cf1  }{\f0\fs20\cf1 233}{\f0\fs20\cf1 , }{\f0\fs20\cf1 707-712}{\f0\fs20\cf1 . doi: }{\f0\fs20\cf1 10.1016/j.atherosclerosis.2013.12.003}{\f0\fs20\cf1 .}{\bkmkend _nebE19C7086_45B6_42B0_A4D0_4584D5616E1D}\par\pard\plain \ql}"/>
    <w:docVar w:name=" ADDIN NE.CacheRef.{0F729F24-E06E-4D64-A1EA-009ADF85329B}" w:val="{\rtf1\ansi\ansicpg936\pard\plain{\fonttbl{\f0\fnil\fcharset0\fprq2 Times New Roman;}}{\colortbl;\red0\green0\blue0;}{\f0\fs18\cf1 (}{\f0\fs18\cf1 Lv}{\f0\fs18\cf1  et al.}{\f0\fs18\cf1 , }{\f0\fs18\cf1 2024}{\f0\fs18\cf1 )}}"/>
    <w:docVar w:name=" ADDIN NE.CacheRef.{15A57FFF-6934-4D65-A12E-7304DA8D390E}" w:val="{\rtf1\ansi\ansicpg936\pard\plain{\fonttbl{\f0\fnil\fcharset0\fprq2 Times New Roman;}}{\colortbl;\red0\green0\blue0;}{\f0\fs18\cf1 (}{\f0\fs18\cf1 Park}{\f0\fs18\cf1  et al.}{\f0\fs18\cf1 , }{\f0\fs18\cf1 2024}{\f0\fs18\cf1 )}}"/>
    <w:docVar w:name=" ADDIN NE.CacheRef.{1BA130B7-4B97-4869-9DB7-8865CAA2C29A}" w:val="{\rtf1\ansi\ansicpg936\pard\plain{\fonttbl{\f0\fnil\fcharset0\fprq2 Times New Roman;}}{\colortbl;\red0\green0\blue0;}{\f0\fs18\cf1 (}{\f0\fs18\cf1 Cannon}{\f0\fs18\cf1  et al.}{\f0\fs18\cf1 , }{\f0\fs18\cf1 2015}{\f0\fs18\cf1 )}}"/>
    <w:docVar w:name=" ADDIN NE.CacheRef.{354C960B-8D9F-440C-BEF1-F563781A03E5}" w:val="{\rtf1\ansi\ansicpg936\pard\plain{\fonttbl{\f0\fnil\fcharset0\fprq2 Times New Roman;}}{\colortbl;\red0\green0\blue0;}{\f0\fs18\cf1 (}{\f0\fs18\cf1 Amarenco}{\f0\fs18\cf1  et al.}{\f0\fs18\cf1 , }{\f0\fs18\cf1 2006}{\f0\fs18\cf1 )}}"/>
    <w:docVar w:name=" ADDIN NE.CacheRef.{3568D717-E51D-4C7A-A6B5-C878594D61FC}" w:val="{\rtf1\ansi\ansicpg936\pard\plain{\fonttbl{\f0\fnil\fcharset0\fprq2 Times New Roman;}}{\colortbl;\red0\green0\blue0;}{\f0\fs18\cf1 (}{\f0\fs18\cf1 LaRosa}{\f0\fs18\cf1  et al.}{\f0\fs18\cf1 , }{\f0\fs18\cf1 2005}{\f0\fs18\cf1 )}}"/>
    <w:docVar w:name=" ADDIN NE.CacheRef.{35AFDD26-4FB8-49CF-A4CE-5EC5FED86ECE}" w:val="{\rtf1\ansi\ansicpg936\pard\plain{\fonttbl{\f0\fnil\fcharset0\fprq2 Times New Roman;}}{\colortbl;\red0\green0\blue0;}{\f0\fs18\cf1 (}{\f0\fs18\cf1 Lee}{\f0\fs18\cf1  et al.}{\f0\fs18\cf1 , }{\f0\fs18\cf1 2023}{\f0\fs18\cf1 )}}"/>
    <w:docVar w:name=" ADDIN NE.CacheRef.{4072135E-924B-47B8-B20E-5BFE01C10A1E}" w:val="{\rtf1\ansi\ansicpg936\pard\plain{\fonttbl{\f0\fnil\fcharset0\fprq2 Times New Roman;}}{\colortbl;\red0\green0\blue0;}{\f0\fs18\cf1 (}{\f0\fs18\cf1 Cha}{\f0\fs18\cf1  et al.}{\f0\fs18\cf1 , }{\f0\fs18\cf1 2025}{\f0\fs18\cf1 )}}"/>
    <w:docVar w:name=" ADDIN NE.CacheRef.{472C0BF1-686F-4B13-AD64-1D27CA04E034}" w:val="{\rtf1\ansi\ansicpg936\pard\plain{\fonttbl{\f0\fnil\fcharset0\fprq2 Times New Roman;}}{\colortbl;\red0\green0\blue0;}{\f0\fs18\cf1 (}{\f0\fs18\cf1 Hong}{\f0\fs18\cf1  et al.}{\f0\fs18\cf1 , }{\f0\fs18\cf1 2023}{\f0\fs18\cf1 )}}"/>
    <w:docVar w:name=" ADDIN NE.CacheRef.{4E0EFF2C-2F54-4346-8886-A0595A96119E}" w:val="{\rtf1\ansi\ansicpg936\pard\plain{\fonttbl{\f0\fnil\fcharset0\fprq2 Times New Roman;}}{\colortbl;\red0\green0\blue0;}{\f0\fs18\cf1 (}{\f0\fs18\cf1 Lee}{\f0\fs18\cf1  et al.}{\f0\fs18\cf1 , }{\f0\fs18\cf1 2025}{\f0\fs18\cf1 )}}"/>
    <w:docVar w:name=" ADDIN NE.CacheRef.{4EFD67BC-8FEE-4BEA-A8FE-75586107ED9C}" w:val="{\rtf1\ansi\ansicpg936\pard\plain{\fonttbl{\f0\fnil\fcharset0\fprq2 Times New Roman;}}{\colortbl;\red0\green0\blue0;}{\f0\fs18\cf1 (}{\f0\fs18\cf1 Shepherd}{\f0\fs18\cf1  et al.}{\f0\fs18\cf1 , }{\f0\fs18\cf1 1995}{\f0\fs18\cf1 )}}"/>
    <w:docVar w:name=" ADDIN NE.CacheRef.{7E45EDE2-867F-4139-B61D-81C36C2663F0}" w:val="{\rtf1\ansi\ansicpg936\pard\plain{\fonttbl{\f0\fnil\fcharset0\fprq2 Times New Roman;}}{\colortbl;\red0\green0\blue0;}{\f0\fs18\cf1 (}{\f0\fs18\cf1 Kim}{\f0\fs18\cf1  et al.}{\f0\fs18\cf1 , }{\f0\fs18\cf1 2022}{\f0\fs18\cf1 )}}"/>
    <w:docVar w:name=" ADDIN NE.CacheRef.{87BEFBCD-38AA-4946-AFCA-54525D5F8136}" w:val="{\rtf1\ansi\ansicpg936\pard\plain{\fonttbl{\f0\fnil\fcharset0\fprq2 Times New Roman;}}{\colortbl;\red0\green0\blue0;}{\f0\fs18\cf1 (}{\f0\fs18\cf1 Choo}{\f0\fs18\cf1  et al.}{\f0\fs18\cf1 , }{\f0\fs18\cf1 2024}{\f0\fs18\cf1 )}}"/>
    <w:docVar w:name=" ADDIN NE.CacheRef.{8CC61419-9F56-43D7-9F64-A9A7F20C16E7}" w:val="{\rtf1\ansi\ansicpg936\pard\plain{\fonttbl{\f0\fnil\fcharset0\fprq2 Times New Roman;}}{\colortbl;\red0\green0\blue0;}{\f0\fs18\cf1 (}{\f0\fs18\cf1 Rouleau}{\f0\fs18\cf1 , }{\f0\fs18\cf1 2005}{\f0\fs18\cf1 )}}"/>
    <w:docVar w:name=" ADDIN NE.CacheRef.{986D6E1E-C35D-4664-9374-9F3559998079}" w:val="{\rtf1\ansi\ansicpg936\pard\plain{\fonttbl{\f0\fnil\fcharset0\fprq2 Times New Roman;}}{\colortbl;\red0\green0\blue0;}{\f0\fs18\cf1 (}{\f0\fs18\cf1 Lewek}{\f0\fs18\cf1  et al.}{\f0\fs18\cf1 , }{\f0\fs18\cf1 2023}{\f0\fs18\cf1 )}}"/>
    <w:docVar w:name=" ADDIN NE.CacheRef.{AE7C1D80-E6C9-4BC9-B14E-A7CC04F500AC}" w:val="{\rtf1\ansi\ansicpg936\pard\plain{\fonttbl{\f0\fnil\fcharset0\fprq2 Times New Roman;}}{\colortbl;\red0\green0\blue0;}{\f0\fs18\cf1 (}{\f0\fs18\cf1 Zhao}{\f0\fs18\cf1  et al.}{\f0\fs18\cf1 , }{\f0\fs18\cf1 2014}{\f0\fs18\cf1 )}}"/>
    <w:docVar w:name=" ADDIN NE.CacheRef.{B28ED9AD-B14B-4B97-9B56-5B73ADCB4C92}" w:val="{\rtf1\ansi\ansicpg936\pard\plain{\fonttbl{\f0\fnil\fcharset0\fprq2 Times New Roman;}}{\colortbl;\red0\green0\blue0;}{\f0\fs18\cf1 (}{\f0\fs18\cf1 Jun}{\f0\fs18\cf1  et al.}{\f0\fs18\cf1 , }{\f0\fs18\cf1 2024}{\f0\fs18\cf1 )}}"/>
    <w:docVar w:name=" ADDIN NE.CacheRef.{B647E927-1E4B-454A-AA01-D1F553F02C5C}" w:val="{\rtf1\ansi\ansicpg936\pard\plain{\fonttbl{\f0\fnil\fcharset0\fprq2 Times New Roman;}}{\colortbl;\red0\green0\blue0;}{\f0\fs18\cf1 (}{\f0\fs18\cf1 Baigent}{\f0\fs18\cf1  et al.}{\f0\fs18\cf1 , }{\f0\fs18\cf1 2011}{\f0\fs18\cf1 )}}"/>
    <w:docVar w:name=" ADDIN NE.CacheRef.{B64D8B96-2713-434C-A627-BF045DE92639}" w:val="{\rtf1\ansi\ansicpg936\pard\plain{\fonttbl{\f0\fnil\fcharset0\fprq2 Times New Roman;}}{\colortbl;\red0\green0\blue0;}{\f0\fs18\cf1 (}{\f0\fs18\cf1 Schwartz}{\f0\fs18\cf1  et al.}{\f0\fs18\cf1 , }{\f0\fs18\cf1 2001}{\f0\fs18\cf1 )}}"/>
    <w:docVar w:name=" ADDIN NE.CacheRef.{D187B6BE-E26C-4F2F-B39B-9BBD4D901BE9}" w:val="{\rtf1\ansi\ansicpg936\pard\plain{\fonttbl{\f0\fnil\fcharset0\fprq2 Times New Roman;}}{\colortbl;\red0\green0\blue0;}{\f0\fs18\cf1 (}{\f0\fs18\cf1 Sohn}{\f0\fs18\cf1  et al.}{\f0\fs18\cf1 , }{\f0\fs18\cf1 2025}{\f0\fs18\cf1 )}}"/>
    <w:docVar w:name=" ADDIN NE.CacheRef.{D34BF2BA-747C-4BCD-B2D0-456E2DD40995}" w:val="{\rtf1\ansi\ansicpg936\pard\plain{\fonttbl{\f0\fnil\fcharset0\fprq2 Times New Roman;}}{\colortbl;\red0\green0\blue0;}{\f0\fs18\cf1 (}{\f0\fs18\cf1 Collins}{\f0\fs18\cf1  et al.}{\f0\fs18\cf1 , }{\f0\fs18\cf1 2004}{\f0\fs18\cf1 )}}"/>
    <w:docVar w:name=" ADDIN NE.CacheRef.{EF9C834F-2D49-4737-9503-56AC8E9B8C30}" w:val="{\rtf1\ansi\ansicpg936\pard\plain{\fonttbl{\f0\fnil\fcharset0\fprq2 Times New Roman;}}{\colortbl;\red0\green0\blue0;}{\f0\fs18\cf1 (}{\f0\fs18\cf1 Lu}{\f0\fs18\cf1  et al.}{\f0\fs18\cf1 , }{\f0\fs18\cf1 2008}{\f0\fs18\cf1 )}}"/>
    <w:docVar w:name=" ADDIN NE.CacheRef.{FE7C0435-C411-4920-B2F2-6D98C3F1506F}" w:val="{\rtf1\ansi\ansicpg936\pard\plain{\fonttbl{\f0\fnil\fcharset0\fprq2 Times New Roman;}}{\colortbl;\red0\green0\blue0;}{\f0\fs18\cf1 (}{\f0\fs18\cf1 Jang}{\f0\fs18\cf1  et al.}{\f0\fs18\cf1 , }{\f0\fs18\cf1 2024}{\f0\fs18\cf1 )}}"/>
    <w:docVar w:name="NE.Ref{0F729F24-E06E-4D64-A1EA-009ADF85329B}" w:val=" ADDIN NE.Ref.{0F729F24-E06E-4D64-A1EA-009ADF85329B}&lt;Citation&gt;&lt;Group&gt;&lt;References&gt;&lt;Item&gt;&lt;ID&gt;828&lt;/ID&gt;&lt;UID&gt;{98CAD9DF-1B54-4B08-9E10-28E61F4F08FD}&lt;/UID&gt;&lt;Title&gt;Medium-intensity statin with ezetimibe versus high-intensity statin in acute ischemic cerebrovascular disease (MESIA): A randomized clinical trial&lt;/Title&gt;&lt;Template&gt;Journal Article&lt;/Template&gt;&lt;Star&gt;0&lt;/Star&gt;&lt;Tag&gt;0&lt;/Tag&gt;&lt;Author&gt;Lv, Xuxian; Liu, Xudong; Peng, Yanfang; Li, Wenbin; Wang, Jianing; Chen, Xiaofeng; Lei, Junjie; Tang, Chaogang; Luo, Shijian; Mai, Weihua; Cai, Yiming; Fan, Qian; Liu, Chenhao; Zhang, Lei&lt;/Author&gt;&lt;Year&gt;2024&lt;/Year&gt;&lt;Details&gt;&lt;_accession_num&gt;38431112&lt;/_accession_num&gt;&lt;_author_adr&gt;The Fifth Affiliated Hospital, Department of Cerebrovascular Disease, Sun Yat-Sen  University, China.; The Fifth Affiliated Hospital, Department of Cerebrovascular Disease, Sun Yat-Sen  University, China.; The Fifth Affiliated Hospital, Department of Cerebrovascular Disease, Sun Yat-Sen  University, China.; The Fifth Affiliated Hospital, Department of Cerebrovascular Disease, Sun Yat-Sen  University, China.; The Fifth Affiliated Hospital, Department of Cerebrovascular Disease, Sun Yat-Sen  University, China.; The Fifth Affiliated Hospital, Department of Cerebrovascular Disease, Sun Yat-Sen  University, China.; The Fifth Affiliated Hospital, Department of Cerebrovascular Disease, Sun Yat-Sen  University, China.; The Fifth Affiliated Hospital, Department of Cerebrovascular Disease, Sun Yat-Sen  University, China.; The Fifth Affiliated Hospital, Department of Cerebrovascular Disease, Sun Yat-Sen  University, China.; The Fifth Affiliated Hospital, Department of Cerebrovascular Disease, Sun Yat-Sen  University, China.; The Fifth Affiliated Hospital, Department of Cerebrovascular Disease, Sun Yat-Sen  University, China.; The Fifth Affiliated Hospital, Department of Cerebrovascular Disease, Sun Yat-Sen  University, China.; The Fifth Affiliated Hospital, Department of Cerebrovascular Disease, Sun Yat-Sen  University, China.; The Fifth Affiliated Hospital, Department of Cerebrovascular Disease, Sun Yat-Sen  University, China. Electronic address: zhangl92@mail.sysu.edu.cn.&lt;/_author_adr&gt;&lt;_collection_scope&gt;SCIE&lt;/_collection_scope&gt;&lt;_created&gt;65966981&lt;/_created&gt;&lt;_date&gt;2024-05-01&lt;/_date&gt;&lt;_date_display&gt;2024 May&lt;/_date_display&gt;&lt;_db_updated&gt;PubMed&lt;/_db_updated&gt;&lt;_doi&gt;10.1016/j.jstrokecerebrovasdis.2024.107647&lt;/_doi&gt;&lt;_impact_factor&gt;   2.000&lt;/_impact_factor&gt;&lt;_isbn&gt;1532-8511 (Electronic); 1052-3057 (Linking)&lt;/_isbn&gt;&lt;_issue&gt;5&lt;/_issue&gt;&lt;_journal&gt;J Stroke Cerebrovasc Dis&lt;/_journal&gt;&lt;_keywords&gt;Acute ischemic cerebrovascular diseases; Ezetimibe; LDL-C; Statins&lt;/_keywords&gt;&lt;_language&gt;English&lt;/_language&gt;&lt;_modified&gt;66058009&lt;/_modified&gt;&lt;_ori_publication&gt;Copyright (c) 2024 Elsevier Inc. All rights reserved.&lt;/_ori_publication&gt;&lt;_pages&gt;107647&lt;/_pages&gt;&lt;_social_category&gt;神经科学(4) &amp;amp; 外周血管病(4)&lt;/_social_category&gt;&lt;_subject_headings&gt;Male; Humans; Female; Middle Aged; *Hydroxymethylglutaryl-CoA Reductase Inhibitors/therapeutic use; Ezetimibe/adverse effects; Rosuvastatin Calcium; Atorvastatin; *Anticholesteremic Agents/adverse effects; Cholesterol, LDL; *Ischemic Attack, Transient/diagnosis/drug therapy/chemically induced; *Stroke/diagnosis/drug therapy/prevention &amp;amp; control; *Ischemic Stroke/drug therapy; Tablets; Drug Therapy, Combination; Treatment Outcome&lt;/_subject_headings&gt;&lt;_tertiary_title&gt;Journal of stroke and cerebrovascular diseases : the official journal of National _x000d__x000a_      Stroke Association&lt;/_tertiary_title&gt;&lt;_type_work&gt;Journal Article; Randomized Controlled Trial&lt;/_type_work&gt;&lt;_url&gt;http://www.ncbi.nlm.nih.gov/entrez/query.fcgi?cmd=Retrieve&amp;amp;db=pubmed&amp;amp;dopt=Abstract&amp;amp;list_uids=38431112&amp;amp;query_hl=1&lt;/_url&gt;&lt;_volume&gt;33&lt;/_volume&gt;&lt;/Details&gt;&lt;Extra&gt;&lt;DBUID&gt;{03752FAB-B361-4F66-989B-C711D9502F78}&lt;/DBUID&gt;&lt;/Extra&gt;&lt;/Item&gt;&lt;/References&gt;&lt;/Group&gt;&lt;/Citation&gt;_x000a_"/>
    <w:docVar w:name="NE.Ref{15A57FFF-6934-4D65-A12E-7304DA8D390E}" w:val=" ADDIN NE.Ref.{15A57FFF-6934-4D65-A12E-7304DA8D390E}&lt;Citation&gt;&lt;Group&gt;&lt;References&gt;&lt;Item&gt;&lt;ID&gt;826&lt;/ID&gt;&lt;UID&gt;{2FFB1020-81AC-4260-B1F3-3AB249F1603F}&lt;/UID&gt;&lt;Title&gt;Comparison of the Efficacy of Ezetimibe Combination Therapy and High-Intensity Statin Monotherapy in Type 2 Diabetes&lt;/Title&gt;&lt;Template&gt;Journal Article&lt;/Template&gt;&lt;Star&gt;0&lt;/Star&gt;&lt;Tag&gt;0&lt;/Tag&gt;&lt;Author&gt;Park, So Young; Jun, Ji Eun; Jeong, In-Kyung; Ahn, Kyu Jeung; Chung, Ho Yeon; Hwang, You-Cheol&lt;/Author&gt;&lt;Year&gt;2024&lt;/Year&gt;&lt;Details&gt;&lt;_accession_num&gt;38175670&lt;/_accession_num&gt;&lt;_author_adr&gt;Department of Endocrinology and Metabolism, Kyung Hee University Hospital, Seoul  02447, Republic of Korea.; Department of Endocrinology &amp;amp; Metabolism, Kyung Hee University School of  Medicine, Seoul 02453, Republic of Korea.; Department of Endocrinology &amp;amp; Metabolism, Kyung Hee University School of  Medicine, Seoul 02453, Republic of Korea.; Department of Endocrinology and Metabolism, Kyung Hee University Hospital at  Gangdong, Seoul 05278, Republic of Korea.; Department of Endocrinology &amp;amp; Metabolism, Kyung Hee University School of  Medicine, Seoul 02453, Republic of Korea.; Department of Endocrinology and Metabolism, Kyung Hee University Hospital at  Gangdong, Seoul 05278, Republic of Korea.; Department of Endocrinology &amp;amp; Metabolism, Kyung Hee University School of  Medicine, Seoul 02453, Republic of Korea.; Department of Endocrinology and Metabolism, Kyung Hee University Hospital at  Gangdong, Seoul 05278, Republic of Korea.; Department of Endocrinology &amp;amp; Metabolism, Kyung Hee University School of  Medicine, Seoul 02453, Republic of Korea.; Department of Endocrinology and Metabolism, Kyung Hee University Hospital at  Gangdong, Seoul 05278, Republic of Korea.; Department of Endocrinology &amp;amp; Metabolism, Kyung Hee University School of  Medicine, Seoul 02453, Republic of Korea.; Department of Endocrinology and Metabolism, Kyung Hee University Hospital at  Gangdong, Seoul 05278, Republic of Korea.&lt;/_author_adr&gt;&lt;_collection_scope&gt;SCIE&lt;/_collection_scope&gt;&lt;_created&gt;65966072&lt;/_created&gt;&lt;_date&gt;2024-06-17&lt;/_date&gt;&lt;_date_display&gt;2024 Jun 17&lt;/_date_display&gt;&lt;_db_updated&gt;PubMed&lt;/_db_updated&gt;&lt;_doi&gt;10.1210/clinem/dgad714&lt;/_doi&gt;&lt;_impact_factor&gt;   5.000&lt;/_impact_factor&gt;&lt;_isbn&gt;1945-7197 (Electronic); 0021-972X (Linking)&lt;/_isbn&gt;&lt;_issue&gt;7&lt;/_issue&gt;&lt;_journal&gt;J Clin Endocrinol Metab&lt;/_journal&gt;&lt;_keywords&gt;cardiovascular disease; diabetes mellitus; ezetimibe; primary prevention; statin&lt;/_keywords&gt;&lt;_language&gt;English&lt;/_language&gt;&lt;_modified&gt;65966072&lt;/_modified&gt;&lt;_ori_publication&gt;(c) The Author(s) 2024. Published by Oxford University Press on behalf of the _x000d__x000a_      Endocrine Society. All rights reserved. For permissions, please e-mail: _x000d__x000a_      journals.permissions@oup.com.&lt;/_ori_publication&gt;&lt;_pages&gt;1883-1890&lt;/_pages&gt;&lt;_social_category&gt;内分泌学与代谢(2)&lt;/_social_category&gt;&lt;_subject_headings&gt;Humans; *Diabetes Mellitus, Type 2/drug therapy/complications/blood; Male; Female; Middle Aged; *Hydroxymethylglutaryl-CoA Reductase Inhibitors/administration &amp;amp; _x000d__x000a_      dosage/therapeutic use; *Drug Therapy, Combination; *Ezetimibe/therapeutic use/administration &amp;amp; dosage; Aged; *Anticholesteremic Agents/administration &amp;amp; dosage/therapeutic use; Treatment Outcome; Republic of Korea/epidemiology; Cholesterol, LDL/blood; Myocardial Infarction/epidemiology/prevention &amp;amp; control; Stroke/prevention &amp;amp; control/epidemiology; Adult; Dyslipidemias/drug therapy/epidemiology/blood; Retrospective Studies; Cardiovascular Diseases/prevention &amp;amp; control/epidemiology/etiology/mortality&lt;/_subject_headings&gt;&lt;_tertiary_title&gt;The Journal of clinical endocrinology and metabolism&lt;/_tertiary_title&gt;&lt;_type_work&gt;Comparative Study; Journal Article&lt;/_type_work&gt;&lt;_url&gt;http://www.ncbi.nlm.nih.gov/entrez/query.fcgi?cmd=Retrieve&amp;amp;db=pubmed&amp;amp;dopt=Abstract&amp;amp;list_uids=38175670&amp;amp;query_hl=1&lt;/_url&gt;&lt;_volume&gt;109&lt;/_volume&gt;&lt;/Details&gt;&lt;Extra&gt;&lt;DBUID&gt;{03752FAB-B361-4F66-989B-C711D9502F78}&lt;/DBUID&gt;&lt;/Extra&gt;&lt;/Item&gt;&lt;/References&gt;&lt;/Group&gt;&lt;/Citation&gt;_x000a_"/>
    <w:docVar w:name="NE.Ref{1BA130B7-4B97-4869-9DB7-8865CAA2C29A}" w:val=" ADDIN NE.Ref.{1BA130B7-4B97-4869-9DB7-8865CAA2C29A}&lt;Citation&gt;&lt;Group&gt;&lt;References&gt;&lt;Item&gt;&lt;ID&gt;742&lt;/ID&gt;&lt;UID&gt;{5DED6A67-4E09-4160-A16C-6FD6A8EB9BC5}&lt;/UID&gt;&lt;Title&gt;Ezetimibe Added to Statin Therapy after Acute Coronary Syndromes&lt;/Title&gt;&lt;Template&gt;Journal Article&lt;/Template&gt;&lt;Star&gt;0&lt;/Star&gt;&lt;Tag&gt;0&lt;/Tag&gt;&lt;Author&gt;Cannon, C P; Blazing, M A; Giugliano, R P; McCagg, A; White, J A; Theroux, P; Darius, H; Lewis, B S; Ophuis, T O; Jukema, J W; De Ferrari, G M; Ruzyllo, W; De Lucca, P; Im, K; Bohula, E A; Reist, C; Wiviott, S D; Tershakovec, A M; Musliner, T A; Braunwald, E; Califf, R M&lt;/Author&gt;&lt;Year&gt;2015&lt;/Year&gt;&lt;Details&gt;&lt;_accession_num&gt;26039521&lt;/_accession_num&gt;&lt;_author_adr&gt;From the Thrombolysis in Myocardial Infarction (TIMI) Study Group, Brigham and  Women&amp;apos;s Hospital, and Harvard Medical School, Boston (C.P.C., R.P.G., A.M., K.I.,  E.A.B., S.D.W., E.B.); Duke Clinical Research Institute (DCRI), Durham, NC  (M.A.B., J.A.W., C.R., R.M.C.); Montreal Heart Institute, Montreal (P.T.);  Vivantes Neukolln Medical Center, Berlin (H.D.); Lady Davis Carmel Medical  Center, Haifa, Israel (B.S.L.); Canisius-Wilhelmina Ziekenhuis, Nijmegen  (T.O.O.), and the Netherlands Leiden University Medical Center, Leiden (J.W.J.) -  both in the Netherlands; Fondazione IRCCS Policlinico San Matteo and University  of Pavia, Pavia, Italy (G.M.D.F.); National Institute of Cardiology, Warsaw,  Poland (W.R.); and Merck, Kenilworth, NJ (P.D.L., A.M.T., T.A.M.).&lt;/_author_adr&gt;&lt;_collection_scope&gt;SCIE&lt;/_collection_scope&gt;&lt;_created&gt;65940077&lt;/_created&gt;&lt;_date&gt;2015-06-18&lt;/_date&gt;&lt;_date_display&gt;2015 Jun 18&lt;/_date_display&gt;&lt;_db_updated&gt;PubMed&lt;/_db_updated&gt;&lt;_doi&gt;10.1056/NEJMoa1410489&lt;/_doi&gt;&lt;_impact_factor&gt;  96.300&lt;/_impact_factor&gt;&lt;_isbn&gt;1533-4406 (Electronic); 0028-4793 (Linking)&lt;/_isbn&gt;&lt;_issue&gt;25&lt;/_issue&gt;&lt;_journal&gt;N Engl J Med&lt;/_journal&gt;&lt;_language&gt;English&lt;/_language&gt;&lt;_modified&gt;65996097&lt;/_modified&gt;&lt;_pages&gt;2387-97&lt;/_pages&gt;&lt;_social_category&gt;医学：内科(1)&lt;/_social_category&gt;&lt;_subject_headings&gt;Acute Coronary Syndrome/*drug therapy; Aged; Anticholesteremic Agents/adverse effects/*therapeutic use; Azetidines/adverse effects/*therapeutic use; Cardiovascular Diseases/epidemiology/mortality/prevention &amp;amp; control; Cholesterol, LDL/*blood; Double-Blind Method; Drug Therapy, Combination; Ezetimibe; Female; Humans; Hydroxymethylglutaryl-CoA Reductase Inhibitors/adverse effects/*therapeutic use; Kaplan-Meier Estimate; Male; Middle Aged; Simvastatin/*therapeutic use; Triglycerides/blood&lt;/_subject_headings&gt;&lt;_tertiary_title&gt;The New England journal of medicine&lt;/_tertiary_title&gt;&lt;_type_work&gt;Comparative Study; Journal Article; Multicenter Study; Randomized Controlled Trial; Research Support, Non-U.S. Gov&amp;apos;t&lt;/_type_work&gt;&lt;_url&gt;http://www.ncbi.nlm.nih.gov/entrez/query.fcgi?cmd=Retrieve&amp;amp;db=pubmed&amp;amp;dopt=Abstract&amp;amp;list_uids=26039521&amp;amp;query_hl=1&lt;/_url&gt;&lt;_volume&gt;372&lt;/_volume&gt;&lt;/Details&gt;&lt;Extra&gt;&lt;DBUID&gt;{03752FAB-B361-4F66-989B-C711D9502F78}&lt;/DBUID&gt;&lt;/Extra&gt;&lt;/Item&gt;&lt;/References&gt;&lt;/Group&gt;&lt;/Citation&gt;_x000a_"/>
    <w:docVar w:name="NE.Ref{354C960B-8D9F-440C-BEF1-F563781A03E5}" w:val=" ADDIN NE.Ref.{354C960B-8D9F-440C-BEF1-F563781A03E5}&lt;Citation&gt;&lt;Group&gt;&lt;References&gt;&lt;Item&gt;&lt;ID&gt;810&lt;/ID&gt;&lt;UID&gt;{54CAE33B-7273-4A56-9F58-852109DBD491}&lt;/UID&gt;&lt;Title&gt;High-dose atorvastatin after stroke or transient ischemic attack&lt;/Title&gt;&lt;Template&gt;Journal Article&lt;/Template&gt;&lt;Star&gt;0&lt;/Star&gt;&lt;Tag&gt;0&lt;/Tag&gt;&lt;Author&gt;Amarenco, Pierre; Bogousslavsky, Julien; Callahan, Alfred Rd; Goldstein, Larry B; Hennerici, Michael; Rudolph, Amy E; Sillesen, Henrik; Simunovic, Lisa; Szarek, Michael; Welch, K M A; Zivin, Justin A&lt;/Author&gt;&lt;Year&gt;2006&lt;/Year&gt;&lt;Details&gt;&lt;_accession_num&gt;16899775&lt;/_accession_num&gt;&lt;_author_adr&gt;Denis Diderot University, Paris.&lt;/_author_adr&gt;&lt;_collection_scope&gt;SCIE&lt;/_collection_scope&gt;&lt;_created&gt;65966013&lt;/_created&gt;&lt;_date&gt;2006-08-10&lt;/_date&gt;&lt;_date_display&gt;2006 Aug 10&lt;/_date_display&gt;&lt;_db_updated&gt;PubMed&lt;/_db_updated&gt;&lt;_doi&gt;10.1056/NEJMoa061894&lt;/_doi&gt;&lt;_impact_factor&gt;  96.300&lt;/_impact_factor&gt;&lt;_isbn&gt;1533-4406 (Electronic); 0028-4793 (Linking)&lt;/_isbn&gt;&lt;_issue&gt;6&lt;/_issue&gt;&lt;_journal&gt;N Engl J Med&lt;/_journal&gt;&lt;_language&gt;English&lt;/_language&gt;&lt;_modified&gt;66150294&lt;/_modified&gt;&lt;_ori_publication&gt;Copyright 2006 Massachusetts Medical Society.&lt;/_ori_publication&gt;&lt;_pages&gt;549-59&lt;/_pages&gt;&lt;_social_category&gt;医学：内科(1)&lt;/_social_category&gt;&lt;_subject_headings&gt;Adult; Atorvastatin; Cardiovascular Diseases/prevention &amp;amp; control; Cerebral Hemorrhage; Cerebral Infarction/prevention &amp;amp; control; Cholesterol, LDL/blood; Drug Therapy, Combination; Female; Heptanoic Acids/adverse effects/*therapeutic use; Humans; Hydroxymethylglutaryl-CoA Reductase Inhibitors/adverse effects/*therapeutic use; Ischemic Attack, Transient/*drug therapy; Male; Proportional Hazards Models; Pyrroles/adverse effects/*therapeutic use; Risk; Secondary Prevention; Stroke/*drug therapy/mortality&lt;/_subject_headings&gt;&lt;_tertiary_title&gt;The New England journal of medicine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16899775&amp;amp;query_hl=1&lt;/_url&gt;&lt;_volume&gt;355&lt;/_volume&gt;&lt;/Details&gt;&lt;Extra&gt;&lt;DBUID&gt;{03752FAB-B361-4F66-989B-C711D9502F78}&lt;/DBUID&gt;&lt;/Extra&gt;&lt;/Item&gt;&lt;/References&gt;&lt;/Group&gt;&lt;/Citation&gt;_x000a_"/>
    <w:docVar w:name="NE.Ref{3568D717-E51D-4C7A-A6B5-C878594D61FC}" w:val=" ADDIN NE.Ref.{3568D717-E51D-4C7A-A6B5-C878594D61FC}&lt;Citation&gt;&lt;Group&gt;&lt;References&gt;&lt;Item&gt;&lt;ID&gt;894&lt;/ID&gt;&lt;UID&gt;{A12F8DD1-651B-42BC-B2D8-786995557459}&lt;/UID&gt;&lt;Title&gt;Intensive lipid lowering with atorvastatin in patients with stable coronary disease&lt;/Title&gt;&lt;Template&gt;Journal Article&lt;/Template&gt;&lt;Star&gt;0&lt;/Star&gt;&lt;Tag&gt;0&lt;/Tag&gt;&lt;Author&gt;LaRosa, John C; Grundy, Scott M; Waters, David D; Shear, Charles; Barter, Philip; Fruchart, Jean-Charles; Gotto, Antonio M; Greten, Heiner; Kastelein, John J P; Shepherd, James; Wenger, Nanette K&lt;/Author&gt;&lt;Year&gt;2005&lt;/Year&gt;&lt;Details&gt;&lt;_accession_num&gt;15755765&lt;/_accession_num&gt;&lt;_author_adr&gt;State University of New York Health Science Center, Brooklyn, NY 11203, USA.&lt;/_author_adr&gt;&lt;_collection_scope&gt;SCIE&lt;/_collection_scope&gt;&lt;_created&gt;65994473&lt;/_created&gt;&lt;_date&gt;2005-04-07&lt;/_date&gt;&lt;_date_display&gt;2005 Apr 7&lt;/_date_display&gt;&lt;_db_updated&gt;PubMed&lt;/_db_updated&gt;&lt;_doi&gt;10.1056/NEJMoa050461&lt;/_doi&gt;&lt;_impact_factor&gt;  96.300&lt;/_impact_factor&gt;&lt;_isbn&gt;1533-4406 (Electronic); 0028-4793 (Linking)&lt;/_isbn&gt;&lt;_issue&gt;14&lt;/_issue&gt;&lt;_journal&gt;N Engl J Med&lt;/_journal&gt;&lt;_language&gt;English&lt;/_language&gt;&lt;_modified&gt;66150287&lt;/_modified&gt;&lt;_ori_publication&gt;Copyright 2005 Massachusetts Medical Society.&lt;/_ori_publication&gt;&lt;_pages&gt;1425-35&lt;/_pages&gt;&lt;_social_category&gt;医学：内科(1)&lt;/_social_category&gt;&lt;_subject_headings&gt;Adult; Aged; Alanine Transaminase/blood; Anticholesteremic Agents/administration &amp;amp; dosage/adverse effects/*therapeutic use; Atorvastatin; Cardiovascular Diseases/epidemiology/mortality/prevention &amp;amp; control; Cholesterol/blood; Cholesterol, LDL/*blood; Coronary Disease/blood/*drug therapy; Dose-Response Relationship, Drug; Female; Heptanoic Acids/administration &amp;amp; dosage/adverse effects/*therapeutic use; Humans; Hydroxymethylglutaryl-CoA Reductase Inhibitors/administration &amp;amp; dosage/adverse _x000d__x000a_      effects/*therapeutic use; Incidence; Male; Middle Aged; Prospective Studies; Pyrroles/administration &amp;amp; dosage/adverse effects/*therapeutic use; Risk; Triglycerides/blood&lt;/_subject_headings&gt;&lt;_tertiary_title&gt;The New England journal of medicine&lt;/_tertiary_title&gt;&lt;_type_work&gt;Clinical Trial; Journal Article; Multicenter Study; Randomized Controlled Trial; Research Support, Non-U.S. Gov&amp;apos;t&lt;/_type_work&gt;&lt;_url&gt;http://www.ncbi.nlm.nih.gov/entrez/query.fcgi?cmd=Retrieve&amp;amp;db=pubmed&amp;amp;dopt=Abstract&amp;amp;list_uids=15755765&amp;amp;query_hl=1&lt;/_url&gt;&lt;_volume&gt;352&lt;/_volume&gt;&lt;/Details&gt;&lt;Extra&gt;&lt;DBUID&gt;{03752FAB-B361-4F66-989B-C711D9502F78}&lt;/DBUID&gt;&lt;/Extra&gt;&lt;/Item&gt;&lt;/References&gt;&lt;/Group&gt;&lt;/Citation&gt;_x000a_"/>
    <w:docVar w:name="NE.Ref{35AFDD26-4FB8-49CF-A4CE-5EC5FED86ECE}" w:val=" ADDIN NE.Ref.{35AFDD26-4FB8-49CF-A4CE-5EC5FED86ECE}&lt;Citation&gt;&lt;Group&gt;&lt;References&gt;&lt;Item&gt;&lt;ID&gt;823&lt;/ID&gt;&lt;UID&gt;{FF880B5D-C1FB-41C0-A626-FC34917479B2}&lt;/UID&gt;&lt;Title&gt;Combination Lipid-Lowering Therapy in Patients Undergoing Percutaneous Coronary Intervention&lt;/Title&gt;&lt;Template&gt;Journal Article&lt;/Template&gt;&lt;Star&gt;0&lt;/Star&gt;&lt;Tag&gt;0&lt;/Tag&gt;&lt;Author&gt;Lee, Seung-Jun; Joo, Jae Hong; Park, Sohee; Kim, Choongki; Choi, Dong-Woo; Hong, Sung-Jin; Ahn, Chul-Min; Kim, Jung-Sun; Kim, Byeong-Keuk; Ko, Young-Guk; Choi, Donghoon; Jang, Yangsoo; Nam, Chung-Mo; Hong, Myeong-Ki&lt;/Author&gt;&lt;Year&gt;2023&lt;/Year&gt;&lt;Details&gt;&lt;_accession_num&gt;37495276&lt;/_accession_num&gt;&lt;_author_adr&gt;Severance Hospital, Yonsei University College of Medicine, Seoul, Korea.; Department of Preventive Medicine, Yonsei University College of Medicine, Seoul,  Korea; Graduate School of Public Health, Yonsei University, Seoul, Korea.; Graduate School of Public Health, Yonsei University, Seoul, Korea.; Ewha Womans University College of Medicine, Seoul Hospital, Seoul, Korea.; Cancer Big Data Center, National Cancer Center, Goyang, Korea.; Severance Hospital, Yonsei University College of Medicine, Seoul, Korea.; Severance Hospital, Yonsei University College of Medicine, Seoul, Korea.; Severance Hospital, Yonsei University College of Medicine, Seoul, Korea.; Severance Hospital, Yonsei University College of Medicine, Seoul, Korea.; Severance Hospital, Yonsei University College of Medicine, Seoul, Korea.; Severance Hospital, Yonsei University College of Medicine, Seoul, Korea.; CHA University College of Medicine, Seongnam, Korea.; Department of Preventive Medicine, Yonsei University College of Medicine, Seoul,  Korea. Electronic address: cmnam@yuhs.ac.; Severance Hospital, Yonsei University College of Medicine, Seoul, Korea.  Electronic address: mkhong61@yuhs.ac.&lt;/_author_adr&gt;&lt;_collection_scope&gt;SCIE&lt;/_collection_scope&gt;&lt;_created&gt;65966065&lt;/_created&gt;&lt;_date&gt;2023-08-01&lt;/_date&gt;&lt;_date_display&gt;2023 Aug 1&lt;/_date_display&gt;&lt;_db_updated&gt;PubMed&lt;/_db_updated&gt;&lt;_doi&gt;10.1016/j.jacc.2023.05.042&lt;/_doi&gt;&lt;_impact_factor&gt;  21.700&lt;/_impact_factor&gt;&lt;_isbn&gt;1558-3597 (Electronic); 0735-1097 (Linking)&lt;/_isbn&gt;&lt;_issue&gt;5&lt;/_issue&gt;&lt;_journal&gt;J Am Coll Cardiol&lt;/_journal&gt;&lt;_keywords&gt;coronary artery disease; dyslipidemia; statin&lt;/_keywords&gt;&lt;_language&gt;English&lt;/_language&gt;&lt;_modified&gt;66075321&lt;/_modified&gt;&lt;_ori_publication&gt;Copyright (c) 2023 American College of Cardiology Foundation. Published by Elsevier _x000d__x000a_      Inc. All rights reserved.&lt;/_ori_publication&gt;&lt;_pages&gt;401-410&lt;/_pages&gt;&lt;_social_category&gt;心脏和心血管系统(1)&lt;/_social_category&gt;&lt;_subject_headings&gt;Humans; *Hydroxymethylglutaryl-CoA Reductase Inhibitors/therapeutic use; Rosuvastatin Calcium; *Anticholesteremic Agents/therapeutic use; *Drug-Eluting Stents; Treatment Outcome; Drug Therapy, Combination; Ezetimibe/therapeutic use; *Myocardial Infarction/drug therapy; Lipids; *Percutaneous Coronary Intervention&lt;/_subject_headings&gt;&lt;_tertiary_title&gt;Journal of the American College of Cardiology&lt;/_tertiary_title&gt;&lt;_type_work&gt;Journal Article; Observational Study; Research Support, Non-U.S. Gov&amp;apos;t&lt;/_type_work&gt;&lt;_url&gt;http://www.ncbi.nlm.nih.gov/entrez/query.fcgi?cmd=Retrieve&amp;amp;db=pubmed&amp;amp;dopt=Abstract&amp;amp;list_uids=37495276&amp;amp;query_hl=1&lt;/_url&gt;&lt;_volume&gt;82&lt;/_volume&gt;&lt;/Details&gt;&lt;Extra&gt;&lt;DBUID&gt;{03752FAB-B361-4F66-989B-C711D9502F78}&lt;/DBUID&gt;&lt;/Extra&gt;&lt;/Item&gt;&lt;/References&gt;&lt;/Group&gt;&lt;/Citation&gt;_x000a_"/>
    <w:docVar w:name="NE.Ref{4072135E-924B-47B8-B20E-5BFE01C10A1E}" w:val=" ADDIN NE.Ref.{4072135E-924B-47B8-B20E-5BFE01C10A1E}&lt;Citation&gt;&lt;Group&gt;&lt;References&gt;&lt;Item&gt;&lt;ID&gt;830&lt;/ID&gt;&lt;UID&gt;{A93A439D-FCB0-4D0E-9251-44B9AD48B665}&lt;/UID&gt;&lt;Title&gt;Safety and efficacy of moderate-intensity statin with ezetimibe in elderly  patients with atherosclerotic cardiovascular disease&lt;/Title&gt;&lt;Template&gt;Journal Article&lt;/Template&gt;&lt;Star&gt;0&lt;/Star&gt;&lt;Tag&gt;0&lt;/Tag&gt;&lt;Author&gt;Cha, Jung-Joon; Kim, Ju Hyeon; Hong, Soon Jun; Lim, Subin; Joo, Hyung Joon; Park, Jae Hyoung; Yu, Cheol Woong; Lee, Pil Hyung; Lee, Seung Whan; Lee, Cheol Whan; Moon, Jae Youn; Lee, Jong-Young; Kim, Jung-Sun; Park, Jae Suk; Lim, Do-Sun&lt;/Author&gt;&lt;Year&gt;2025&lt;/Year&gt;&lt;Details&gt;&lt;_accession_num&gt;39709592&lt;/_accession_num&gt;&lt;_author_adr&gt;Division of Cardiology, Department of Internal Medicine, Korea University Anam  Hospital, Korea University College of Medicine, Seoul, South Korea.; Division of Cardiology, Department of Internal Medicine, Korea University Anam  Hospital, Korea University College of Medicine, Seoul, South Korea.; Division of Cardiology, Department of Internal Medicine, Korea University Anam  Hospital, Korea University College of Medicine, Seoul, South Korea.; Division of Cardiology, Department of Internal Medicine, Korea University Anam  Hospital, Korea University College of Medicine, Seoul, South Korea.; Division of Cardiology, Department of Internal Medicine, Korea University Anam  Hospital, Korea University College of Medicine, Seoul, South Korea.; Division of Cardiology, Department of Internal Medicine, Korea University Anam  Hospital, Korea University College of Medicine, Seoul, South Korea.; Division of Cardiology, Department of Internal Medicine, Korea University Anam  Hospital, Korea University College of Medicine, Seoul, South Korea.; Department of Cardiology, Asan Medical Center, University of Ulsan College of  Medicine, Seoul, South Korea.; Department of Cardiology, Asan Medical Center, University of Ulsan College of  Medicine, Seoul, South Korea.; Department of Cardiology, Asan Medical Center, University of Ulsan College of  Medicine, Seoul, South Korea.; Department of Cardiology, CHA Bundang Medical Center, CHA University, Seongnam,  South Korea.; Department of Internal Medicine, Kangbuk Samsung Hospital, Sungkyunkwan  University School of Medicine, Seoul, South Korea.; Division of Cardiology, Severance Hospital, Yonsei University College of  Medicine, Seoul, South Korea.; Division of Cardiology, Incheon Sejong Hospital, Incheon, South Korea.; Division of Cardiology, Department of Internal Medicine, Korea University Anam  Hospital, Korea University College of Medicine, Seoul, South Korea.&lt;/_author_adr&gt;&lt;_collection_scope&gt;SCIE&lt;/_collection_scope&gt;&lt;_created&gt;65966985&lt;/_created&gt;&lt;_date&gt;2025-04-01&lt;/_date&gt;&lt;_date_display&gt;2025 Apr&lt;/_date_display&gt;&lt;_db_updated&gt;PubMed&lt;/_db_updated&gt;&lt;_doi&gt;10.1111/joim.20029&lt;/_doi&gt;&lt;_impact_factor&gt;   9.000&lt;/_impact_factor&gt;&lt;_isbn&gt;1365-2796 (Electronic); 0954-6820 (Linking)&lt;/_isbn&gt;&lt;_issue&gt;4&lt;/_issue&gt;&lt;_journal&gt;J Intern Med&lt;/_journal&gt;&lt;_keywords&gt;atherosclerotic cardiovascular disease; combination therapy; elderly patients; ezetimibe; hydroxymethylglutaryl-CoA reductase inhibitors; statin-associated muscle symptoms&lt;/_keywords&gt;&lt;_language&gt;English&lt;/_language&gt;&lt;_modified&gt;66151455&lt;/_modified&gt;&lt;_ori_publication&gt;(c) 2024 The Association for the Publication of the Journal of Internal Medicine.&lt;/_ori_publication&gt;&lt;_pages&gt;400-408&lt;/_pages&gt;&lt;_social_category&gt;医学：内科(2)&lt;/_social_category&gt;&lt;_subject_headings&gt;Humans; Ezetimibe; Male; Aged; Female; *Anticholesteremic Agents/adverse effects/administration &amp;amp; dosage/therapeutic use; Drug Therapy, Combination; *Hydroxymethylglutaryl-CoA Reductase Inhibitors/adverse effects/administration &amp;amp; _x000d__x000a_      dosage/therapeutic use; Prospective Studies; Cholesterol, LDL/blood; *Atherosclerosis/drug therapy/blood; Rosuvastatin Calcium/adverse effects/administration &amp;amp; dosage; Aged, 80 and over; Treatment Outcome; *Muscular Diseases/chemically induced/epidemiology; *Azetidines/adverse effects/administration &amp;amp; dosage/therapeutic use; Republic of Korea&lt;/_subject_headings&gt;&lt;_tertiary_title&gt;Journal of internal medicine&lt;/_tertiary_title&gt;&lt;_type_work&gt;Journal Article; Multicenter Study; Randomized Controlled Trial&lt;/_type_work&gt;&lt;_url&gt;http://www.ncbi.nlm.nih.gov/entrez/query.fcgi?cmd=Retrieve&amp;amp;db=pubmed&amp;amp;dopt=Abstract&amp;amp;list_uids=39709592&amp;amp;query_hl=1&lt;/_url&gt;&lt;_volume&gt;297&lt;/_volume&gt;&lt;/Details&gt;&lt;Extra&gt;&lt;DBUID&gt;{03752FAB-B361-4F66-989B-C711D9502F78}&lt;/DBUID&gt;&lt;/Extra&gt;&lt;/Item&gt;&lt;/References&gt;&lt;/Group&gt;&lt;/Citation&gt;_x000a_"/>
    <w:docVar w:name="NE.Ref{472C0BF1-686F-4B13-AD64-1D27CA04E034}" w:val=" ADDIN NE.Ref.{472C0BF1-686F-4B13-AD64-1D27CA04E034}&lt;Citation&gt;&lt;Group&gt;&lt;References&gt;&lt;Item&gt;&lt;ID&gt;824&lt;/ID&gt;&lt;UID&gt;{2504A8FC-D85E-45F5-8EAC-AB704CDCC34A}&lt;/UID&gt;&lt;Title&gt;Moderate-Intensity Rosuvastatin Plus Ezetimibe Versus High-Intensity Rosuvastatin for Target Low-Density Lipoprotein Cholesterol Goal Achievement in Patients With Recent Ischemic Stroke: A Randomized Controlled Trial&lt;/Title&gt;&lt;Template&gt;Journal Article&lt;/Template&gt;&lt;Star&gt;0&lt;/Star&gt;&lt;Tag&gt;0&lt;/Tag&gt;&lt;Author&gt;Hong, Keun-Sik; Bang, Oh Young; Park, Jong-Ho; Jung, Jin-Man; Lee, Sang-Hun; Song, Tae-Jin; Nam, Hyo Suk; Park, Hee-Kwon; Jung, Keun-Hwa; Heo, Sung Hyuk; Koo, Jaseong; Yu, Kyung-Ho; Park, Kwang-Yeol; Kim, Chi Kyung; Park, Hong-Kyun; Lee, Jiyoon; Lee, Juneyoung; Seo, Woo-Keun&lt;/Author&gt;&lt;Year&gt;2023&lt;/Year&gt;&lt;Details&gt;&lt;_accession_num&gt;37032475&lt;/_accession_num&gt;&lt;_author_adr&gt;Department of Neurology, Ilsan Paik Hospital, Inje University, Goyang, Korea.; Department of Neurology, Samsung Medical Center, Sungkyunkwan University School  of Medicine, Seoul, Korea.; Department of Neurology, Myongji Hospital, Hanyang University College of  Medicine, Goyang, Korea.; Department of Neurology, Korea University Ansan Hospital, Korea University  College of Medicine, Ansan, Korea.; Department of Neurology, Korea University Ansan Hospital, Korea University  College of Medicine, Ansan, Korea.; Department of Neurology, Seoul Hospital, Ewha Women&amp;apos;s University College of  Medicine, Seoul, Korea.; Department of Neurology, Yonsei University College of Medicine, Seoul, Korea.; Department of Neurology, Inha University Hospital, Incheon, Korea.; Department of Neurology, Seoul National University College of Medicine, Seoul,  Korea.; Department of Neurology, Kyung Hee University Medical Center, Seoul, Korea.; Department of Neurology, Seoul St. Mary&amp;apos;s Hospital, The Catholic University of  Korea, Seoul, Korea.; Department of Neurology, Hallym University Sacred Heart Hospital, Anyang, Korea.; Department of Neurology, Chung-Ang University Hospital, Seoul, Korea.; Department of Neurology, Korea University Guro Hospital, Seoul, Korea.; Department of Neurology, Ilsan Paik Hospital, Inje University, Goyang, Korea.; Department of Biostatistics, Korea University College of Medicine, Seoul, Korea.; Department of Biostatistics, Korea University College of Medicine, Seoul, Korea.; Department of Neurology, Samsung Medical Center, Sungkyunkwan University School  of Medicine, Seoul, Korea.&lt;/_author_adr&gt;&lt;_collection_scope&gt;SCIE&lt;/_collection_scope&gt;&lt;_created&gt;65966067&lt;/_created&gt;&lt;_date&gt;2023-05-01&lt;/_date&gt;&lt;_date_display&gt;2023 May&lt;/_date_display&gt;&lt;_db_updated&gt;PubMed&lt;/_db_updated&gt;&lt;_doi&gt;10.5853/jos.2022.02957&lt;/_doi&gt;&lt;_impact_factor&gt;   6.000&lt;/_impact_factor&gt;&lt;_isbn&gt;2287-6391 (Print); 2287-6405 (Electronic); 2287-6391 (Linking)&lt;/_isbn&gt;&lt;_issue&gt;2&lt;/_issue&gt;&lt;_journal&gt;J Stroke&lt;/_journal&gt;&lt;_keywords&gt;Ezetimibe; LDL cholesterol; Rosuvastatin; Stroke; Target goal&lt;/_keywords&gt;&lt;_language&gt;English&lt;/_language&gt;&lt;_modified&gt;65967196&lt;/_modified&gt;&lt;_pages&gt;242-250&lt;/_pages&gt;&lt;_social_category&gt;临床神经病学(2) &amp;amp; 外周血管病(2)&lt;/_social_category&gt;&lt;_tertiary_title&gt;Journal of stroke&lt;/_tertiary_title&gt;&lt;_type_work&gt;Journal Article&lt;/_type_work&gt;&lt;_url&gt;http://www.ncbi.nlm.nih.gov/entrez/query.fcgi?cmd=Retrieve&amp;amp;db=pubmed&amp;amp;dopt=Abstract&amp;amp;list_uids=37032475&amp;amp;query_hl=1&lt;/_url&gt;&lt;_volume&gt;25&lt;/_volume&gt;&lt;/Details&gt;&lt;Extra&gt;&lt;DBUID&gt;{03752FAB-B361-4F66-989B-C711D9502F78}&lt;/DBUID&gt;&lt;/Extra&gt;&lt;/Item&gt;&lt;/References&gt;&lt;/Group&gt;&lt;/Citation&gt;_x000a_"/>
    <w:docVar w:name="NE.Ref{4E0EFF2C-2F54-4346-8886-A0595A96119E}" w:val=" ADDIN NE.Ref.{4E0EFF2C-2F54-4346-8886-A0595A96119E}&lt;Citation&gt;&lt;Group&gt;&lt;References&gt;&lt;Item&gt;&lt;ID&gt;831&lt;/ID&gt;&lt;UID&gt;{2157F37A-081F-4CB0-AB43-F3B925E7410D}&lt;/UID&gt;&lt;Title&gt;Combination therapy with moderate-intensity atorvastatin and ezetimibe vs. high-intensity atorvastatin monotherapy in patients treated with percutaneous coronary intervention in practice: assessing RACING generalizability&lt;/Title&gt;&lt;Template&gt;Journal Article&lt;/Template&gt;&lt;Star&gt;0&lt;/Star&gt;&lt;Tag&gt;0&lt;/Tag&gt;&lt;Author&gt;Lee, Seung-Jun; Joo, Jae Hong; Park, Sohee; Kim, Choongki; Choi, Dong-Woo; Lee, Yong-Joon; Hong, Sung-Jin; Ahn, Chul-Min; Kim, Jung-Sun; Kim, Byeong-Keuk; Ko, Young-Guk; Choi, Donghoon; Jang, Yangsoo; Nam, Chung-Mo; Hong, Myeong-Ki&lt;/Author&gt;&lt;Year&gt;2025&lt;/Year&gt;&lt;Details&gt;&lt;_accession_num&gt;37951292&lt;/_accession_num&gt;&lt;_author_adr&gt;Severance Hospital, Yonsei University College of Medicine, 50-1 Yonsei-ro,  Seodaemun-gu, Seoul, 03722, South Korea.; Department of Preventive Medicine, Yonsei University College of Medicine, 50-1  Yonsei-ro, Seodaemun-gu, Seoul, 03722, South Korea.; Graduate School of Public Health, Yonsei University, Seoul, South Korea.; Graduate School of Public Health, Yonsei University, Seoul, South Korea.; Ewha Womans University College of Medicine, Seoul Hospital, Seoul, South Korea.; Cancer Big Data Center, National Cancer Center, Goyang, South Korea.; Severance Hospital, Yonsei University College of Medicine, 50-1 Yonsei-ro,  Seodaemun-gu, Seoul, 03722, South Korea.; Severance Hospital, Yonsei University College of Medicine, 50-1 Yonsei-ro,  Seodaemun-gu, Seoul, 03722, South Korea.; Severance Hospital, Yonsei University College of Medicine, 50-1 Yonsei-ro,  Seodaemun-gu, Seoul, 03722, South Korea.; Severance Hospital, Yonsei University College of Medicine, 50-1 Yonsei-ro,  Seodaemun-gu, Seoul, 03722, South Korea.; Severance Hospital, Yonsei University College of Medicine, 50-1 Yonsei-ro,  Seodaemun-gu, Seoul, 03722, South Korea.; Severance Hospital, Yonsei University College of Medicine, 50-1 Yonsei-ro,  Seodaemun-gu, Seoul, 03722, South Korea.; Severance Hospital, Yonsei University College of Medicine, 50-1 Yonsei-ro,  Seodaemun-gu, Seoul, 03722, South Korea.; CHA University College of Medicine, Seongnam, South Korea.; Department of Preventive Medicine, Yonsei University College of Medicine, 50-1  Yonsei-ro, Seodaemun-gu, Seoul, 03722, South Korea.; Severance Hospital, Yonsei University College of Medicine, 50-1 Yonsei-ro,  Seodaemun-gu, Seoul, 03722, South Korea.&lt;/_author_adr&gt;&lt;_collection_scope&gt;SCIE&lt;/_collection_scope&gt;&lt;_created&gt;65966988&lt;/_created&gt;&lt;_date&gt;2025-01-11&lt;/_date&gt;&lt;_date_display&gt;2025 Jan 11&lt;/_date_display&gt;&lt;_db_updated&gt;PubMed&lt;/_db_updated&gt;&lt;_doi&gt;10.1093/ehjcvp/pvad083&lt;/_doi&gt;&lt;_impact_factor&gt;   5.400&lt;/_impact_factor&gt;&lt;_isbn&gt;2055-6845 (Electronic); 2055-6837 (Print)&lt;/_isbn&gt;&lt;_issue&gt;8&lt;/_issue&gt;&lt;_journal&gt;Eur Heart J Cardiovasc Pharmacother&lt;/_journal&gt;&lt;_keywords&gt;coronary artery disease; dyslipidemia; statin&lt;/_keywords&gt;&lt;_language&gt;English&lt;/_language&gt;&lt;_modified&gt;65966996&lt;/_modified&gt;&lt;_ori_publication&gt;(c) The Author(s) 2023. Published by Oxford University Press on behalf of the _x000d__x000a_      European Society of Cardiology.&lt;/_ori_publication&gt;&lt;_pages&gt;676-685&lt;/_pages&gt;&lt;_social_category&gt;药学(1) &amp;amp; 心脏和心血管系统(3)&lt;/_social_category&gt;&lt;_subject_headings&gt;Aged; Female; Humans; Male; Middle Aged; *Anticholesteremic Agents/administration &amp;amp; dosage/adverse effects; *Atorvastatin/administration &amp;amp; dosage/adverse effects; Biomarkers/blood; Databases, Factual; Drug Therapy, Combination; Drug-Eluting Stents; *Dyslipidemias/diagnosis/drug therapy/mortality/blood; *Ezetimibe/administration &amp;amp; dosage/adverse effects; *Hydroxymethylglutaryl-CoA Reductase Inhibitors/administration &amp;amp; dosage/adverse _x000d__x000a_      effects; *Percutaneous Coronary Intervention/adverse effects/mortality/instrumentation; Time Factors; Treatment Outcome&lt;/_subject_headings&gt;&lt;_tertiary_title&gt;European heart journal. Cardiovascular pharmacotherapy&lt;/_tertiary_title&gt;&lt;_type_work&gt;Comparative Study; Journal Article; Observational Study&lt;/_type_work&gt;&lt;_url&gt;http://www.ncbi.nlm.nih.gov/entrez/query.fcgi?cmd=Retrieve&amp;amp;db=pubmed&amp;amp;dopt=Abstract&amp;amp;list_uids=37951292&amp;amp;query_hl=1&lt;/_url&gt;&lt;_volume&gt;10&lt;/_volume&gt;&lt;/Details&gt;&lt;Extra&gt;&lt;DBUID&gt;{03752FAB-B361-4F66-989B-C711D9502F78}&lt;/DBUID&gt;&lt;/Extra&gt;&lt;/Item&gt;&lt;/References&gt;&lt;/Group&gt;&lt;/Citation&gt;_x000a_"/>
    <w:docVar w:name="NE.Ref{4EFD67BC-8FEE-4BEA-A8FE-75586107ED9C}" w:val=" ADDIN NE.Ref.{4EFD67BC-8FEE-4BEA-A8FE-75586107ED9C}&lt;Citation&gt;&lt;Group&gt;&lt;References&gt;&lt;Item&gt;&lt;ID&gt;913&lt;/ID&gt;&lt;UID&gt;{9922CB00-E8FB-4EFC-980C-8BDE03D2907F}&lt;/UID&gt;&lt;Title&gt;Prevention of coronary heart disease with pravastatin in men with hypercholesterolemia. West of Scotland Coronary Prevention Study Group&lt;/Title&gt;&lt;Template&gt;Journal Article&lt;/Template&gt;&lt;Star&gt;0&lt;/Star&gt;&lt;Tag&gt;0&lt;/Tag&gt;&lt;Author&gt;Shepherd, J; Cobbe, S M; Ford, I; Isles, C G; Lorimer, A R; MacFarlane, P W; McKillop, J H; Packard, C J&lt;/Author&gt;&lt;Year&gt;1995&lt;/Year&gt;&lt;Details&gt;&lt;_accession_num&gt;7566020&lt;/_accession_num&gt;&lt;_author_adr&gt;Department of Pathological Biochemistry, University of Glasgow, Scotland.&lt;/_author_adr&gt;&lt;_collection_scope&gt;SCIE&lt;/_collection_scope&gt;&lt;_created&gt;66057981&lt;/_created&gt;&lt;_date&gt;1995-11-16&lt;/_date&gt;&lt;_date_display&gt;1995 Nov 16&lt;/_date_display&gt;&lt;_db_updated&gt;PubMed&lt;/_db_updated&gt;&lt;_doi&gt;10.1056/NEJM199511163332001&lt;/_doi&gt;&lt;_impact_factor&gt;  96.300&lt;/_impact_factor&gt;&lt;_isbn&gt;0028-4793 (Print); 0028-4793 (Linking)&lt;/_isbn&gt;&lt;_issue&gt;20&lt;/_issue&gt;&lt;_journal&gt;N Engl J Med&lt;/_journal&gt;&lt;_language&gt;English&lt;/_language&gt;&lt;_modified&gt;66057997&lt;/_modified&gt;&lt;_pages&gt;1301-7&lt;/_pages&gt;&lt;_social_category&gt;医学：内科(1)&lt;/_social_category&gt;&lt;_subject_headings&gt;Anticholesteremic Agents/*therapeutic use; Cholesterol/blood; Cholesterol, LDL/blood; Coronary Disease/mortality/*prevention &amp;amp; control; Double-Blind Method; Humans; Hypercholesterolemia/blood/*drug therapy; Incidence; Male; Middle Aged; Myocardial Infarction/epidemiology/prevention &amp;amp; control; Neoplasms/epidemiology; Pravastatin/*therapeutic use; Risk; Survival Analysis&lt;/_subject_headings&gt;&lt;_tertiary_title&gt;The New England journal of medicine&lt;/_tertiary_title&gt;&lt;_type_work&gt;Clinical Trial; Journal Article; Randomized Controlled Trial; Research Support, Non-U.S. Gov&amp;apos;t&lt;/_type_work&gt;&lt;_url&gt;http://www.ncbi.nlm.nih.gov/entrez/query.fcgi?cmd=Retrieve&amp;amp;db=pubmed&amp;amp;dopt=Abstract&amp;amp;list_uids=7566020&amp;amp;query_hl=1&lt;/_url&gt;&lt;_volume&gt;333&lt;/_volume&gt;&lt;/Details&gt;&lt;Extra&gt;&lt;DBUID&gt;{03752FAB-B361-4F66-989B-C711D9502F78}&lt;/DBUID&gt;&lt;/Extra&gt;&lt;/Item&gt;&lt;/References&gt;&lt;/Group&gt;&lt;/Citation&gt;_x000a_"/>
    <w:docVar w:name="NE.Ref{7E45EDE2-867F-4139-B61D-81C36C2663F0}" w:val=" ADDIN NE.Ref.{7E45EDE2-867F-4139-B61D-81C36C2663F0}&lt;Citation&gt;&lt;Group&gt;&lt;References&gt;&lt;Item&gt;&lt;ID&gt;822&lt;/ID&gt;&lt;UID&gt;{EA603056-588F-4E67-A0F7-79545EA82BB9}&lt;/UID&gt;&lt;Title&gt;Long-term efficacy and safety of moderate-intensity statin with ezetimibe combination therapy versus high-intensity statin monotherapy in patients with atherosclerotic cardiovascular disease (RACING): a randomised, open-label, non-inferiority trial&lt;/Title&gt;&lt;Template&gt;Journal Article&lt;/Template&gt;&lt;Star&gt;0&lt;/Star&gt;&lt;Tag&gt;0&lt;/Tag&gt;&lt;Author&gt;Kim, Byeong-Keuk; Hong, Sung-Jin; Lee, Yong-Joon; Hong, Soon Jun; Yun, Kyeong Ho; Hong, Bum-Kee; Heo, Jung Ho; Rha, Seung-Woon; Cho, Yun-Hyeong; Lee, Seung-Jun; Ahn, Chul-Min; Kim, Jung-Sun; Ko, Young-Guk; Choi, Donghoon; Jang, Yangsoo; Hong, Myeong-Ki&lt;/Author&gt;&lt;Year&gt;2022&lt;/Year&gt;&lt;Details&gt;&lt;_accession_num&gt;35863366&lt;/_accession_num&gt;&lt;_author_adr&gt;Division of Cardiology, Severance Hospital, Yonsei University College of  Medicine, Seoul, South Korea.; Division of Cardiology, Severance Hospital, Yonsei University College of  Medicine, Seoul, South Korea.; Division of Cardiology, Severance Hospital, Yonsei University College of  Medicine, Seoul, South Korea.; Korea University College of Medicine, Seoul, South Korea.; Wonkwang University Hospital, Iksan, South Korea.; Gangnam Severance Hospital, Seoul, South Korea.; Kosin University College of Medicine, Busan, South Korea.; Korea University Guro Hospital, Seoul, South Korea.; Myongji Hospital, Goyang, South Korea.; Division of Cardiology, Severance Hospital, Yonsei University College of  Medicine, Seoul, South Korea.; Division of Cardiology, Severance Hospital, Yonsei University College of  Medicine, Seoul, South Korea.; Division of Cardiology, Severance Hospital, Yonsei University College of  Medicine, Seoul, South Korea.; Division of Cardiology, Severance Hospital, Yonsei University College of  Medicine, Seoul, South Korea.; Division of Cardiology, Severance Hospital, Yonsei University College of  Medicine, Seoul, South Korea.; Department of Cardiology, CHA Bundang Medical Center, CHA University College of  Medicine, Seongnam, South Korea. Electronic address: jangys1212@cha.ac.kr.; Division of Cardiology, Severance Hospital, Yonsei University College of  Medicine, Seoul, South Korea. Electronic address: mkhong61@yuhs.ac.&lt;/_author_adr&gt;&lt;_collection_scope&gt;SCIE&lt;/_collection_scope&gt;&lt;_created&gt;65966063&lt;/_created&gt;&lt;_date&gt;2022-07-30&lt;/_date&gt;&lt;_date_display&gt;2022 Jul 30&lt;/_date_display&gt;&lt;_db_updated&gt;PubMed&lt;/_db_updated&gt;&lt;_doi&gt;10.1016/S0140-6736(22)00916-3&lt;/_doi&gt;&lt;_impact_factor&gt;  98.400&lt;/_impact_factor&gt;&lt;_isbn&gt;1474-547X (Electronic); 0140-6736 (Linking)&lt;/_isbn&gt;&lt;_issue&gt;10349&lt;/_issue&gt;&lt;_journal&gt;Lancet&lt;/_journal&gt;&lt;_language&gt;English&lt;/_language&gt;&lt;_modified&gt;65977452&lt;/_modified&gt;&lt;_ori_publication&gt;Copyright (c) 2022 Elsevier Ltd. All rights reserved.&lt;/_ori_publication&gt;&lt;_pages&gt;380-390&lt;/_pages&gt;&lt;_social_category&gt;医学：内科(1)&lt;/_social_category&gt;&lt;_subject_headings&gt;*Anticholesteremic Agents/adverse effects; *Atherosclerosis/drug therapy; *Cardiovascular Diseases/drug therapy; Cholesterol, LDL; Drug Therapy, Combination; Ezetimibe/adverse effects; Humans; *Hydroxymethylglutaryl-CoA Reductase Inhibitors/adverse effects; Rosuvastatin Calcium; Treatment Outcome&lt;/_subject_headings&gt;&lt;_tertiary_title&gt;Lancet (London, England)&lt;/_tertiary_title&gt;&lt;_type_work&gt;Journal Article; Randomized Controlled Trial&lt;/_type_work&gt;&lt;_url&gt;http://www.ncbi.nlm.nih.gov/entrez/query.fcgi?cmd=Retrieve&amp;amp;db=pubmed&amp;amp;dopt=Abstract&amp;amp;list_uids=35863366&amp;amp;query_hl=1&lt;/_url&gt;&lt;_volume&gt;400&lt;/_volume&gt;&lt;/Details&gt;&lt;Extra&gt;&lt;DBUID&gt;{03752FAB-B361-4F66-989B-C711D9502F78}&lt;/DBUID&gt;&lt;/Extra&gt;&lt;/Item&gt;&lt;/References&gt;&lt;/Group&gt;&lt;/Citation&gt;_x000a_"/>
    <w:docVar w:name="NE.Ref{87BEFBCD-38AA-4946-AFCA-54525D5F8136}" w:val=" ADDIN NE.Ref.{87BEFBCD-38AA-4946-AFCA-54525D5F8136}&lt;Citation&gt;&lt;Group&gt;&lt;References&gt;&lt;Item&gt;&lt;ID&gt;829&lt;/ID&gt;&lt;UID&gt;{EC1D228B-2743-4996-9E80-5E3CB448C736}&lt;/UID&gt;&lt;Title&gt;Efficacy and diabetes risk of moderate-intensity statin plus ezetimibe versus high-intensity statin after percutaneous coronary intervention&lt;/Title&gt;&lt;Template&gt;Journal Article&lt;/Template&gt;&lt;Star&gt;0&lt;/Star&gt;&lt;Tag&gt;0&lt;/Tag&gt;&lt;Author&gt;Choo, Eun Ho; Moon, Donggyu; Choi, Ik Jun; Lim, Sungmin; Lee, Jungkuk; Kang, Dongwoo; Hwang, Byung-Hee; Kim, Chan Joon; Lee, Jong-Min; Yoo, Ki-Dong; Jeon, Doo Soo; Chang, Kiyuk&lt;/Author&gt;&lt;Year&gt;2024&lt;/Year&gt;&lt;Details&gt;&lt;_accession_num&gt;39501240&lt;/_accession_num&gt;&lt;_author_adr&gt;Division of Cardiology, Department of Internal Medicine, Seoul St. Mary&amp;apos;s  Hospital, College of Medicine, The Catholic University of Korea, Seoul, Republic  of Korea.; Catholic Research Institute for Intractable Cardiovascular Disease (CRID),  College of Medicine, The Catholic University of Korea, Seoul, Republic of Korea.; Catholic Research Institute for Intractable Cardiovascular Disease (CRID),  College of Medicine, The Catholic University of Korea, Seoul, Republic of Korea.; Division of Cardiology, Department of Internal Medicine, St Vincent&amp;apos;s Hospital,  College of Medicine, The Catholic University of Korea, Seoul, Republic of Korea.; Catholic Research Institute for Intractable Cardiovascular Disease (CRID),  College of Medicine, The Catholic University of Korea, Seoul, Republic of Korea.  mrfasthand@catholic.ac.kr.; Division of Cardiology, Department of Internal Medicine, Incheon St. Mary&amp;apos;s  Hospital, College of Medicine, The Catholic University of Korea, 56 Dongsu-ro,  Bupyeong-dong, Bupyeong-gu, 21431, Incheon, Seoul, Republic of Korea.  mrfasthand@catholic.ac.kr.; Catholic Research Institute for Intractable Cardiovascular Disease (CRID),  College of Medicine, The Catholic University of Korea, Seoul, Republic of Korea.  mdsungminlim@gmail.com.; Division of Cardiology, Department of Internal Medicine, Uijeongbu St. Mary&amp;apos;s  Hospital, College of Medicine, The Catholic University of Korea, 271, Cheonbo-ro,  11765, Uijeongbu-si, Seoul, Gyeonggi-do, Republic of Korea.  mdsungminlim@gmail.com.; Data Science Team, Hanmi Pharm. Co., Ltd, Seoul, Republic of Korea.; Data Science Team, Hanmi Pharm. Co., Ltd, Seoul, Republic of Korea.; Division of Cardiology, Department of Internal Medicine, Seoul St. Mary&amp;apos;s  Hospital, College of Medicine, The Catholic University of Korea, Seoul, Republic  of Korea.; Division of Cardiology, Department of Internal Medicine, Uijeongbu St. Mary&amp;apos;s  Hospital, College of Medicine, The Catholic University of Korea, 271, Cheonbo-ro,  11765, Uijeongbu-si, Seoul, Gyeonggi-do, Republic of Korea.; Division of Cardiology, Department of Internal Medicine, Uijeongbu St. Mary&amp;apos;s  Hospital, College of Medicine, The Catholic University of Korea, 271, Cheonbo-ro,  11765, Uijeongbu-si, Seoul, Gyeonggi-do, Republic of Korea.; Division of Cardiology, Department of Internal Medicine, St Vincent&amp;apos;s Hospital,  College of Medicine, The Catholic University of Korea, Seoul, Republic of Korea.; Catholic Research Institute for Intractable Cardiovascular Disease (CRID),  College of Medicine, The Catholic University of Korea, Seoul, Republic of Korea.; Division of Cardiology, Department of Internal Medicine, Seoul St. Mary&amp;apos;s  Hospital, College of Medicine, The Catholic University of Korea, Seoul, Republic  of Korea.; Catholic Research Institute for Intractable Cardiovascular Disease (CRID),  College of Medicine, The Catholic University of Korea, Seoul, Republic of Korea.&lt;/_author_adr&gt;&lt;_collection_scope&gt;SCIE&lt;/_collection_scope&gt;&lt;_created&gt;65966981&lt;/_created&gt;&lt;_date&gt;2024-11-05&lt;/_date&gt;&lt;_date_display&gt;2024 Nov 5&lt;/_date_display&gt;&lt;_db_updated&gt;PubMed&lt;/_db_updated&gt;&lt;_doi&gt;10.1186/s12933-024-02498-3&lt;/_doi&gt;&lt;_impact_factor&gt;   8.500&lt;/_impact_factor&gt;&lt;_isbn&gt;1475-2840 (Electronic); 1475-2840 (Linking)&lt;/_isbn&gt;&lt;_issue&gt;1&lt;/_issue&gt;&lt;_journal&gt;Cardiovasc Diabetol&lt;/_journal&gt;&lt;_keywords&gt;Coronary artery disease; Dyslipidemia; Ezetimibe; Percutaneous coronary intervention; Statin&lt;/_keywords&gt;&lt;_language&gt;English&lt;/_language&gt;&lt;_modified&gt;65966982&lt;/_modified&gt;&lt;_ori_publication&gt;(c) 2024. The Author(s).&lt;/_ori_publication&gt;&lt;_pages&gt;396&lt;/_pages&gt;&lt;_social_category&gt;内分泌学与代谢(1) &amp;amp; 心脏和心血管系统(2)&lt;/_social_category&gt;&lt;_subject_headings&gt;Aged; Female; Humans; Male; Middle Aged; Anticholesteremic Agents/adverse effects/therapeutic use/administration &amp;amp; dosage; Biomarkers/blood; Cholesterol, LDL/blood; *Coronary Artery Disease/therapy/diagnosis/blood; *Databases, Factual; *Diabetes Mellitus/diagnosis/blood/epidemiology; Drug Therapy, Combination; *Dyslipidemias/diagnosis/blood/drug therapy/epidemiology; *Ezetimibe/therapeutic use/adverse effects; *Hydroxymethylglutaryl-CoA Reductase Inhibitors/adverse effects/therapeutic _x000d__x000a_      use/administration &amp;amp; dosage; *Percutaneous Coronary Intervention/adverse effects; Republic of Korea/epidemiology; Retrospective Studies; Risk Assessment; Risk Factors; Time Factors; Treatment Outcome&lt;/_subject_headings&gt;&lt;_tertiary_title&gt;Cardiovascular diabetology&lt;/_tertiary_title&gt;&lt;_type_work&gt;Comparative Study; Journal Article&lt;/_type_work&gt;&lt;_url&gt;http://www.ncbi.nlm.nih.gov/entrez/query.fcgi?cmd=Retrieve&amp;amp;db=pubmed&amp;amp;dopt=Abstract&amp;amp;list_uids=39501240&amp;amp;query_hl=1&lt;/_url&gt;&lt;_volume&gt;23&lt;/_volume&gt;&lt;/Details&gt;&lt;Extra&gt;&lt;DBUID&gt;{03752FAB-B361-4F66-989B-C711D9502F78}&lt;/DBUID&gt;&lt;/Extra&gt;&lt;/Item&gt;&lt;/References&gt;&lt;/Group&gt;&lt;/Citation&gt;_x000a_"/>
    <w:docVar w:name="NE.Ref{8CC61419-9F56-43D7-9F64-A9A7F20C16E7}" w:val=" ADDIN NE.Ref.{8CC61419-9F56-43D7-9F64-A9A7F20C16E7}&lt;Citation&gt;&lt;Group&gt;&lt;References&gt;&lt;Item&gt;&lt;ID&gt;893&lt;/ID&gt;&lt;UID&gt;{258CF203-331D-45EF-9F3C-26808D4064C9}&lt;/UID&gt;&lt;Title&gt;Improved outcome after acute coronary syndromes with an intensive versus standard lipid-lowering regimen: results from the Pravastatin or Atorvastatin Evaluation and Infection Therapy-Thrombolysis in Myocardial Infarction 22 (PROVE IT-TIMI 22) trial&lt;/Title&gt;&lt;Template&gt;Journal Article&lt;/Template&gt;&lt;Star&gt;0&lt;/Star&gt;&lt;Tag&gt;0&lt;/Tag&gt;&lt;Author&gt;Rouleau, Jean&lt;/Author&gt;&lt;Year&gt;2005&lt;/Year&gt;&lt;Details&gt;&lt;_accession_num&gt;16356805&lt;/_accession_num&gt;&lt;_author_adr&gt;Department of Medicine, Montreal Heart Institute, University of Montreal,  Montreal, Quebec, Canada. jean.rouleau@umontreal.ca&lt;/_author_adr&gt;&lt;_collection_scope&gt;SCIE&lt;/_collection_scope&gt;&lt;_created&gt;65994471&lt;/_created&gt;&lt;_date&gt;2005-12-01&lt;/_date&gt;&lt;_date_display&gt;2005 Dec&lt;/_date_display&gt;&lt;_db_updated&gt;PubMed&lt;/_db_updated&gt;&lt;_doi&gt;10.1016/j.amjmed.2005.09.014&lt;/_doi&gt;&lt;_impact_factor&gt;   5.100&lt;/_impact_factor&gt;&lt;_isbn&gt;1555-7162 (Electronic); 0002-9343 (Linking)&lt;/_isbn&gt;&lt;_journal&gt;Am J Med&lt;/_journal&gt;&lt;_language&gt;English&lt;/_language&gt;&lt;_modified&gt;66082077&lt;/_modified&gt;&lt;_pages&gt;28-35&lt;/_pages&gt;&lt;_social_category&gt;医学：内科(2)&lt;/_social_category&gt;&lt;_subject_headings&gt;Atorvastatin; Cholesterol, LDL/blood; Female; Heptanoic Acids/*therapeutic use; Humans; Hypolipidemic Agents/*therapeutic use; Infections/blood/drug therapy/pathology; Male; Myocardial Infarction/blood/*drug therapy/pathology; Pravastatin/*therapeutic use; Pyrroles/*therapeutic use; Randomized Controlled Trials as Topic; Treatment Outcome&lt;/_subject_headings&gt;&lt;_tertiary_title&gt;The American journal of medicine&lt;/_tertiary_title&gt;&lt;_type_work&gt;Comparative Study; Journal Article&lt;/_type_work&gt;&lt;_url&gt;http://www.ncbi.nlm.nih.gov/entrez/query.fcgi?cmd=Retrieve&amp;amp;db=pubmed&amp;amp;dopt=Abstract&amp;amp;list_uids=16356805&amp;amp;query_hl=1&lt;/_url&gt;&lt;_volume&gt;118 Suppl 12A&lt;/_volume&gt;&lt;/Details&gt;&lt;Extra&gt;&lt;DBUID&gt;{03752FAB-B361-4F66-989B-C711D9502F78}&lt;/DBUID&gt;&lt;/Extra&gt;&lt;/Item&gt;&lt;/References&gt;&lt;/Group&gt;&lt;/Citation&gt;_x000a_"/>
    <w:docVar w:name="NE.Ref{986D6E1E-C35D-4664-9374-9F3559998079}" w:val=" ADDIN NE.Ref.{986D6E1E-C35D-4664-9374-9F3559998079}&lt;Citation&gt;&lt;Group&gt;&lt;References&gt;&lt;Item&gt;&lt;ID&gt;821&lt;/ID&gt;&lt;UID&gt;{7D7D9BC5-455A-4C9A-8063-EC1857900451}&lt;/UID&gt;&lt;Title&gt;Intensive Statin Therapy Versus Upfront Combination Therapy of Statin and Ezetimibe in Patients With Acute Coronary Syndrome: A Propensity Score Matching Analysis Based on the PL-ACS Data&lt;/Title&gt;&lt;Template&gt;Journal Article&lt;/Template&gt;&lt;Star&gt;0&lt;/Star&gt;&lt;Tag&gt;0&lt;/Tag&gt;&lt;Author&gt;Lewek, Joanna; Niedziela, Jacek; Desperak, Piotr; Dyrbus, Krzysztof; Osadnik, Tadeusz; Jankowski, Piotr; Witkowski, Adam; Bielecka-Dabrowa, Agata; Dudek, Dariusz; Gierlotka, Marek; Gasior, Mariusz; Banach, Maciej&lt;/Author&gt;&lt;Year&gt;2023&lt;/Year&gt;&lt;Details&gt;&lt;_accession_num&gt;37671618&lt;/_accession_num&gt;&lt;_author_adr&gt;Department of Preventive Cardiology and Lipidology Medical University of Lodz  Lodz Poland.; Department of Cardiology and Congenital Diseases of Adults Polish Mother&amp;apos;s  Memorial Hospital Research Institute Lodz Poland.; 3rd Department of Cardiology, Faculty of Medical Sciences in Zabrze Medical  University of Silesia Katowice Poland.; 3rd Department of Cardiology Silesian Centre for Heart Disease Zabrze Poland.; 3rd Department of Cardiology, Faculty of Medical Sciences in Zabrze Medical  University of Silesia Katowice Poland.; 3rd Department of Cardiology, Faculty of Medical Sciences in Zabrze Medical  University of Silesia Katowice Poland.; 3rd Department of Cardiology Silesian Centre for Heart Disease Zabrze Poland.; Department of Pharmacology, Faculty of Medical Sciences in Zabrze Medical  University of Silesia Katowice Poland.; Department of Internal Medicine and Geriatric Cardiology Centre of Postgraduate  Medical Education Warsaw Poland.; Department of Epidemiology and Health Promotion, Center of Postgraduate Medical  Education School of Public Health Warszawa Poland.; Department of Interventional Cardiology and Angiology National Institute of  Cardiology Warszawa Poland.; Department of Preventive Cardiology and Lipidology Medical University of Lodz  Lodz Poland.; Department of Cardiology and Congenital Diseases of Adults Polish Mother&amp;apos;s  Memorial Hospital Research Institute Lodz Poland.; Interventional Cardiology Unit GVM Care and Research, Maria Cecilia Hospital  Cotignola Italy.; Institute of Cardiology Jagiellonian University Medical College Krakow Poland.; Department of Cardiology, Institute of Medical Sciences University of Opole Opole  Poland.; 3rd Department of Cardiology, Faculty of Medical Sciences in Zabrze Medical  University of Silesia Katowice Poland.; 3rd Department of Cardiology Silesian Centre for Heart Disease Zabrze Poland.; Department of Preventive Cardiology and Lipidology Medical University of Lodz  Lodz Poland.; Department of Cardiology and Congenital Diseases of Adults Polish Mother&amp;apos;s  Memorial Hospital Research Institute Lodz Poland.; Cardiovascular Research Centre University of Zielona Gora Zielona Gora Poland.&lt;/_author_adr&gt;&lt;_collection_scope&gt;SCIE&lt;/_collection_scope&gt;&lt;_created&gt;65966058&lt;/_created&gt;&lt;_date&gt;2023-09-19&lt;/_date&gt;&lt;_date_display&gt;2023 Sep 19&lt;/_date_display&gt;&lt;_db_updated&gt;PubMed&lt;/_db_updated&gt;&lt;_doi&gt;10.1161/JAHA.123.030414&lt;/_doi&gt;&lt;_impact_factor&gt;   5.000&lt;/_impact_factor&gt;&lt;_isbn&gt;2047-9980 (Electronic); 2047-9980 (Linking)&lt;/_isbn&gt;&lt;_issue&gt;18&lt;/_issue&gt;&lt;_journal&gt;J Am Heart Assoc&lt;/_journal&gt;&lt;_keywords&gt;acute coronary syndrome; combination therapy; lipids; monotherapy; prevention&lt;/_keywords&gt;&lt;_language&gt;English&lt;/_language&gt;&lt;_modified&gt;65966060&lt;/_modified&gt;&lt;_pages&gt;e030414&lt;/_pages&gt;&lt;_social_category&gt;心脏和心血管系统(2)&lt;/_social_category&gt;&lt;_subject_headings&gt;Humans; *Hydroxymethylglutaryl-CoA Reductase Inhibitors/therapeutic use; Atorvastatin/therapeutic use; Rosuvastatin Calcium/therapeutic use; *Acute Coronary Syndrome/diagnosis/drug therapy; Ezetimibe/therapeutic use; Propensity Score&lt;/_subject_headings&gt;&lt;_tertiary_title&gt;Journal of the American Heart Association&lt;/_tertiary_title&gt;&lt;_type_work&gt;Journal Article; Multicenter Study; Observational Study; Research Support, Non-U.S. Gov&amp;apos;t&lt;/_type_work&gt;&lt;_url&gt;http://www.ncbi.nlm.nih.gov/entrez/query.fcgi?cmd=Retrieve&amp;amp;db=pubmed&amp;amp;dopt=Abstract&amp;amp;list_uids=37671618&amp;amp;query_hl=1&lt;/_url&gt;&lt;_volume&gt;12&lt;/_volume&gt;&lt;/Details&gt;&lt;Extra&gt;&lt;DBUID&gt;{03752FAB-B361-4F66-989B-C711D9502F78}&lt;/DBUID&gt;&lt;/Extra&gt;&lt;/Item&gt;&lt;/References&gt;&lt;/Group&gt;&lt;/Citation&gt;_x000a_"/>
    <w:docVar w:name="NE.Ref{AE7C1D80-E6C9-4BC9-B14E-A7CC04F500AC}" w:val=" ADDIN NE.Ref.{AE7C1D80-E6C9-4BC9-B14E-A7CC04F500AC}&lt;Citation&gt;&lt;Group&gt;&lt;References&gt;&lt;Item&gt;&lt;ID&gt;739&lt;/ID&gt;&lt;UID&gt;{E19C7086-45B6-42B0-A4D0-4584D5616E1D}&lt;/UID&gt;&lt;Title&gt;The effect of moderate-dose versus double-dose statins on patients with acute  coronary syndrome in China: Results of the CHILLAS trial&lt;/Title&gt;&lt;Template&gt;Journal Article&lt;/Template&gt;&lt;Star&gt;0&lt;/Star&gt;&lt;Tag&gt;0&lt;/Tag&gt;&lt;Author&gt;Zhao, S P; Yu, B L; Peng, D Q; Huo, Y&lt;/Author&gt;&lt;Year&gt;2014&lt;/Year&gt;&lt;Details&gt;&lt;_accession_num&gt;24603217&lt;/_accession_num&gt;&lt;_author_adr&gt;Department of Cardiology, The Second Xiangya Hospital of Central South  University, Changsha, Hunan, PR China. Electronic address: zhaosp@medmail.com.cn.; Department of Cardiology, The Second Xiangya Hospital of Central South  University, Changsha, Hunan, PR China.; Department of Cardiology, The Second Xiangya Hospital of Central South  University, Changsha, Hunan, PR China.; Department of Cardiology, Peking University First Hospital, Beijing, PR China.  Electronic address: huoyong@263.net.cn.&lt;/_author_adr&gt;&lt;_collection_scope&gt;SCIE&lt;/_collection_scope&gt;&lt;_created&gt;65940035&lt;/_created&gt;&lt;_date&gt;2014-04-01&lt;/_date&gt;&lt;_date_display&gt;2014 Apr&lt;/_date_display&gt;&lt;_db_updated&gt;PubMed&lt;/_db_updated&gt;&lt;_doi&gt;10.1016/j.atherosclerosis.2013.12.003&lt;/_doi&gt;&lt;_impact_factor&gt;   4.900&lt;/_impact_factor&gt;&lt;_isbn&gt;1879-1484 (Electronic); 0021-9150 (Linking)&lt;/_isbn&gt;&lt;_issue&gt;2&lt;/_issue&gt;&lt;_journal&gt;Atherosclerosis&lt;/_journal&gt;&lt;_keywords&gt;Acute coronary syndrome; LDL cholesterol; Lipid-lowering; Statins&lt;/_keywords&gt;&lt;_language&gt;English&lt;/_language&gt;&lt;_modified&gt;65966040&lt;/_modified&gt;&lt;_ori_publication&gt;Copyright (c) 2014. Published by Elsevier Ireland Ltd.&lt;/_ori_publication&gt;&lt;_pages&gt;707-712&lt;/_pages&gt;&lt;_social_category&gt;心脏和心血管系统(3) &amp;amp; 外周血管病(2)&lt;/_social_category&gt;&lt;_subject_headings&gt;Acute Coronary Syndrome/blood/*drug therapy; Aged; Atorvastatin; C-Reactive Protein/analysis; Cardiovascular Agents/therapeutic use; China; Cholesterol, LDL/blood; Dose-Response Relationship, Drug; Drug Therapy, Combination; Endpoint Determination; Female; Heptanoic Acids/*administration &amp;amp; dosage/adverse effects/therapeutic use; Humans; Hydroxymethylglutaryl-CoA Reductase Inhibitors/*administration &amp;amp; dosage/adverse _x000d__x000a_      effects/therapeutic use; Lipids/blood; Male; Middle Aged; Prospective Studies; Pyrroles/*administration &amp;amp; dosage/adverse effects/therapeutic use; Treatment Outcome&lt;/_subject_headings&gt;&lt;_tertiary_title&gt;Atherosclerosis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4603217&amp;amp;query_hl=1&lt;/_url&gt;&lt;_volume&gt;233&lt;/_volume&gt;&lt;/Details&gt;&lt;Extra&gt;&lt;DBUID&gt;{03752FAB-B361-4F66-989B-C711D9502F78}&lt;/DBUID&gt;&lt;/Extra&gt;&lt;/Item&gt;&lt;/References&gt;&lt;/Group&gt;&lt;/Citation&gt;_x000a_"/>
    <w:docVar w:name="NE.Ref{B28ED9AD-B14B-4B97-9B56-5B73ADCB4C92}" w:val=" ADDIN NE.Ref.{B28ED9AD-B14B-4B97-9B56-5B73ADCB4C92}&lt;Citation&gt;&lt;Group&gt;&lt;References&gt;&lt;Item&gt;&lt;ID&gt;825&lt;/ID&gt;&lt;UID&gt;{DFCEFAEF-2E0F-40EC-B575-A93FDDB9A37B}&lt;/UID&gt;&lt;Title&gt;Combination of low- or moderate-intensity statin and ezetimibe vs. high-intensity statin monotherapy on primary prevention of cardiovascular disease and all-cause death: a propensity-matched nationwide cohort study&lt;/Title&gt;&lt;Template&gt;Journal Article&lt;/Template&gt;&lt;Star&gt;0&lt;/Star&gt;&lt;Tag&gt;0&lt;/Tag&gt;&lt;Author&gt;Jun, Ji Eun; Jeong, In-Kyung; Ahn, Kyu Jeong; Chung, Ho Yeon; Hwang, You-Cheol&lt;/Author&gt;&lt;Year&gt;2024&lt;/Year&gt;&lt;Details&gt;&lt;_accession_num&gt;38408362&lt;/_accession_num&gt;&lt;_author_adr&gt;Division of Endocrinology and Metabolism, Department of Medicine, Kyung Hee  University Hospital at Gangdong, Kyung Hee University School of Medicine, #892  Dongnam-ro, Gangdong-gu, Seoul 05278, Republic of Korea.; Division of Endocrinology and Metabolism, Department of Medicine, Kyung Hee  University Hospital at Gangdong, Kyung Hee University School of Medicine, #892  Dongnam-ro, Gangdong-gu, Seoul 05278, Republic of Korea.; Division of Endocrinology and Metabolism, Department of Medicine, Kyung Hee  University Hospital at Gangdong, Kyung Hee University School of Medicine, #892  Dongnam-ro, Gangdong-gu, Seoul 05278, Republic of Korea.; Division of Endocrinology and Metabolism, Department of Medicine, Kyung Hee  University Hospital at Gangdong, Kyung Hee University School of Medicine, #892  Dongnam-ro, Gangdong-gu, Seoul 05278, Republic of Korea.; Division of Endocrinology and Metabolism, Department of Medicine, Kyung Hee  University Hospital at Gangdong, Kyung Hee University School of Medicine, #892  Dongnam-ro, Gangdong-gu, Seoul 05278, Republic of Korea.&lt;/_author_adr&gt;&lt;_collection_scope&gt;SCIE&lt;/_collection_scope&gt;&lt;_created&gt;65966069&lt;/_created&gt;&lt;_date&gt;2024-08-09&lt;/_date&gt;&lt;_date_display&gt;2024 Aug 9&lt;/_date_display&gt;&lt;_db_updated&gt;PubMed&lt;/_db_updated&gt;&lt;_doi&gt;10.1093/eurjpc/zwae081&lt;/_doi&gt;&lt;_impact_factor&gt;   8.600&lt;/_impact_factor&gt;&lt;_isbn&gt;2047-4881 (Electronic); 2047-4873 (Linking)&lt;/_isbn&gt;&lt;_issue&gt;10&lt;/_issue&gt;&lt;_journal&gt;Eur J Prev Cardiol&lt;/_journal&gt;&lt;_keywords&gt;All-cause death; Cardiovascular disease; Ezetimibe; Primary prevention; Statin&lt;/_keywords&gt;&lt;_language&gt;English&lt;/_language&gt;&lt;_modified&gt;65966070&lt;/_modified&gt;&lt;_ori_publication&gt;(c) The Author(s) 2024. Published by Oxford University Press on behalf of the _x000d__x000a_      European Society of Cardiology. All rights reserved. For permissions, please _x000d__x000a_      e-mail: journals.permissions@oup.com.&lt;/_ori_publication&gt;&lt;_pages&gt;1205-1213&lt;/_pages&gt;&lt;_social_category&gt;心脏和心血管系统(2)&lt;/_social_category&gt;&lt;_subject_headings&gt;Humans; Male; *Hydroxymethylglutaryl-CoA Reductase Inhibitors/therapeutic use/administration &amp;amp; _x000d__x000a_      dosage; Female; *Ezetimibe/therapeutic use/administration &amp;amp; dosage; Republic of Korea/epidemiology; Middle Aged; *Cardiovascular Diseases/prevention &amp;amp; control/mortality; *Cause of Death; *Propensity Score; *Drug Therapy, Combination; Aged; *Primary Prevention; Treatment Outcome; Anticholesteremic Agents/therapeutic use/administration &amp;amp; dosage; Time Factors; Retrospective Studies; Risk Factors; Risk Assessment; Databases, Factual; Dyslipidemias/drug therapy/mortality/diagnosis/epidemiology/blood&lt;/_subject_headings&gt;&lt;_tertiary_title&gt;European journal of preventive cardiology&lt;/_tertiary_title&gt;&lt;_type_work&gt;Comparative Study; Journal Article&lt;/_type_work&gt;&lt;_url&gt;http://www.ncbi.nlm.nih.gov/entrez/query.fcgi?cmd=Retrieve&amp;amp;db=pubmed&amp;amp;dopt=Abstract&amp;amp;list_uids=38408362&amp;amp;query_hl=1&lt;/_url&gt;&lt;_volume&gt;31&lt;/_volume&gt;&lt;/Details&gt;&lt;Extra&gt;&lt;DBUID&gt;{03752FAB-B361-4F66-989B-C711D9502F78}&lt;/DBUID&gt;&lt;/Extra&gt;&lt;/Item&gt;&lt;/References&gt;&lt;/Group&gt;&lt;/Citation&gt;_x000a_"/>
    <w:docVar w:name="NE.Ref{B647E927-1E4B-454A-AA01-D1F553F02C5C}" w:val=" ADDIN NE.Ref.{B647E927-1E4B-454A-AA01-D1F553F02C5C}&lt;Citation&gt;&lt;Group&gt;&lt;References&gt;&lt;Item&gt;&lt;ID&gt;819&lt;/ID&gt;&lt;UID&gt;{91A80812-557E-449D-910F-08739AEDB1C0}&lt;/UID&gt;&lt;Title&gt;The effects of lowering LDL cholesterol with simvastatin plus ezetimibe in patients with chronic kidney disease (Study of Heart and Renal Protection): a randomised placebo-controlled trial&lt;/Title&gt;&lt;Template&gt;Journal Article&lt;/Template&gt;&lt;Star&gt;0&lt;/Star&gt;&lt;Tag&gt;0&lt;/Tag&gt;&lt;Author&gt;Baigent, Colin; Landray, Martin J; Reith, Christina; Emberson, Jonathan; Wheeler, David C; Tomson, Charles; Wanner, Christoph; Krane, Vera; Cass, Alan; Craig, Jonathan; Neal, Bruce; Jiang, Lixin; Hooi, Lai Seong; Levin, Adeera; Agodoa, Lawrence; Gaziano, Mike; Kasiske, Bertram; Walker, Robert; Massy, Ziad A; Feldt-Rasmussen, Bo; Krairittichai, Udom; Ophascharoensuk, Vuddidhej; Fellstrom, Bengt; Holdaas, Hallvard; Tesar, Vladimir; Wiecek, Andrzej; Grobbee, Diederick; de Zeeuw, Dick; Gronhagen-Riska, Carola; Dasgupta, Tanaji; Lewis, David; Herrington, William; Mafham, Marion; Majoni, William; Wallendszus, Karl; Grimm, Richard; Pedersen, Terje; Tobert, Jonathan; Armitage, Jane; Baxter, Alex; Bray, Christopher; Chen, Yiping; Chen, Zhengming; Hill, Michael; Knott, Carol; Parish, Sarah; Simpson, David; Sleight, Peter; Young, Alan; Collins, Rory&lt;/Author&gt;&lt;Year&gt;2011&lt;/Year&gt;&lt;Details&gt;&lt;_accession_num&gt;21663949&lt;/_accession_num&gt;&lt;_author_adr&gt;Clinical Trial Service Unit and Epidemiological Studies Unit, University of  Oxford, Oxford, UK.&lt;/_author_adr&gt;&lt;_collection_scope&gt;SCIE&lt;/_collection_scope&gt;&lt;_created&gt;65966054&lt;/_created&gt;&lt;_date&gt;2011-06-25&lt;/_date&gt;&lt;_date_display&gt;2011 Jun 25&lt;/_date_display&gt;&lt;_db_updated&gt;PubMed&lt;/_db_updated&gt;&lt;_doi&gt;10.1016/S0140-6736(11)60739-3&lt;/_doi&gt;&lt;_impact_factor&gt;  98.400&lt;/_impact_factor&gt;&lt;_isbn&gt;1474-547X (Electronic); 0140-6736 (Print); 0140-6736 (Linking)&lt;/_isbn&gt;&lt;_issue&gt;9784&lt;/_issue&gt;&lt;_journal&gt;Lancet&lt;/_journal&gt;&lt;_language&gt;English&lt;/_language&gt;&lt;_modified&gt;66075326&lt;/_modified&gt;&lt;_ori_publication&gt;Copyright (c) 2011 Elsevier Ltd. All rights reserved.&lt;/_ori_publication&gt;&lt;_pages&gt;2181-92&lt;/_pages&gt;&lt;_social_category&gt;医学：内科(1)&lt;/_social_category&gt;&lt;_subject_headings&gt;Adult; Aged; Azetidines/*administration &amp;amp; dosage; Cardiovascular Diseases/*prevention &amp;amp; control; Cholesterol, LDL/analysis/*drug effects; Confidence Intervals; Dose-Response Relationship, Drug; Double-Blind Method; Drug Administration Schedule; Drug Therapy, Combination; Ezetimibe; Female; Follow-Up Studies; Humans; Hypolipidemic Agents/administration &amp;amp; dosage/adverse effects; Kidney Function Tests; Male; Middle Aged; Reference Values; Renal Dialysis/methods/mortality; Renal Insufficiency, Chronic/diagnosis/*drug therapy/mortality/therapy; Risk Assessment; Severity of Illness Index; Simvastatin/*administration &amp;amp; dosage/adverse effects; Survival Analysis; Time Factors; Treatment Outcome&lt;/_subject_headings&gt;&lt;_tertiary_title&gt;Lancet (London, England)&lt;/_tertiary_title&gt;&lt;_type_work&gt;Comparative Study; Journal Article; Randomized Controlled Trial; Research Support, Non-U.S. Gov&amp;apos;t&lt;/_type_work&gt;&lt;_url&gt;http://www.ncbi.nlm.nih.gov/entrez/query.fcgi?cmd=Retrieve&amp;amp;db=pubmed&amp;amp;dopt=Abstract&amp;amp;list_uids=21663949&amp;amp;query_hl=1&lt;/_url&gt;&lt;_volume&gt;377&lt;/_volume&gt;&lt;/Details&gt;&lt;Extra&gt;&lt;DBUID&gt;{03752FAB-B361-4F66-989B-C711D9502F78}&lt;/DBUID&gt;&lt;/Extra&gt;&lt;/Item&gt;&lt;/References&gt;&lt;/Group&gt;&lt;/Citation&gt;_x000a_"/>
    <w:docVar w:name="NE.Ref{B64D8B96-2713-434C-A627-BF045DE92639}" w:val=" ADDIN NE.Ref.{B64D8B96-2713-434C-A627-BF045DE92639}&lt;Citation&gt;&lt;Group&gt;&lt;References&gt;&lt;Item&gt;&lt;ID&gt;809&lt;/ID&gt;&lt;UID&gt;{705C0348-15A3-48D0-9CF2-0EA485ADD0ED}&lt;/UID&gt;&lt;Title&gt;Effects of atorvastatin on early recurrent ischemic events in acute coronary syndromes: the MIRACL study: a randomized controlled trial&lt;/Title&gt;&lt;Template&gt;Journal Article&lt;/Template&gt;&lt;Star&gt;0&lt;/Star&gt;&lt;Tag&gt;0&lt;/Tag&gt;&lt;Author&gt;Schwartz, G G; Olsson, A G; Ezekowitz, M D; Ganz, P; Oliver, M F; Waters, D; Zeiher, A; Chaitman, B R; Leslie, S; Stern, T&lt;/Author&gt;&lt;Year&gt;2001&lt;/Year&gt;&lt;Details&gt;&lt;_accession_num&gt;11277825&lt;/_accession_num&gt;&lt;_author_adr&gt;Cardiology Section (111B), Denver VA Medical Center, 1055 Clermont St, Denver, CO  80220, USA. Gregory.Schwartz@med.va.gov&lt;/_author_adr&gt;&lt;_collection_scope&gt;SCIE&lt;/_collection_scope&gt;&lt;_created&gt;65966011&lt;/_created&gt;&lt;_date&gt;2001-04-04&lt;/_date&gt;&lt;_date_display&gt;2001 Apr 4&lt;/_date_display&gt;&lt;_db_updated&gt;PubMed&lt;/_db_updated&gt;&lt;_doi&gt;10.1001/jama.285.13.1711&lt;/_doi&gt;&lt;_impact_factor&gt;  63.500&lt;/_impact_factor&gt;&lt;_isbn&gt;0098-7484 (Print); 0098-7484 (Linking)&lt;/_isbn&gt;&lt;_issue&gt;13&lt;/_issue&gt;&lt;_journal&gt;JAMA&lt;/_journal&gt;&lt;_language&gt;English&lt;/_language&gt;&lt;_modified&gt;65977438&lt;/_modified&gt;&lt;_pages&gt;1711-8&lt;/_pages&gt;&lt;_social_category&gt;医学：内科(1)&lt;/_social_category&gt;&lt;_subject_headings&gt;Aged; Angina, Unstable/blood/*drug therapy; Anticholesteremic Agents/*therapeutic use; Atorvastatin; Double-Blind Method; Female; Heptanoic Acids/*therapeutic use; Humans; Hydroxymethylglutaryl-CoA Reductase Inhibitors/*therapeutic use; Lipids/blood; Male; Middle Aged; Myocardial Infarction/blood/*drug therapy; Proportional Hazards Models; Pyrroles/*therapeutic use; Recurrence; Survival Analysis&lt;/_subject_headings&gt;&lt;_tertiary_title&gt;JAMA&lt;/_tertiary_title&gt;&lt;_type_work&gt;Clinical Trial; Journal Article; Multicenter Study; Randomized Controlled Trial; Research Support, Non-U.S. Gov&amp;apos;t&lt;/_type_work&gt;&lt;_url&gt;http://www.ncbi.nlm.nih.gov/entrez/query.fcgi?cmd=Retrieve&amp;amp;db=pubmed&amp;amp;dopt=Abstract&amp;amp;list_uids=11277825&amp;amp;query_hl=1&lt;/_url&gt;&lt;_volume&gt;285&lt;/_volume&gt;&lt;/Details&gt;&lt;Extra&gt;&lt;DBUID&gt;{03752FAB-B361-4F66-989B-C711D9502F78}&lt;/DBUID&gt;&lt;/Extra&gt;&lt;/Item&gt;&lt;/References&gt;&lt;/Group&gt;&lt;/Citation&gt;_x000a_"/>
    <w:docVar w:name="NE.Ref{D187B6BE-E26C-4F2F-B39B-9BBD4D901BE9}" w:val=" ADDIN NE.Ref.{D187B6BE-E26C-4F2F-B39B-9BBD4D901BE9}&lt;Citation&gt;&lt;Group&gt;&lt;References&gt;&lt;Item&gt;&lt;ID&gt;910&lt;/ID&gt;&lt;UID&gt;{0D86474F-A16F-4C11-A152-4689508419C8}&lt;/UID&gt;&lt;Title&gt;Comparative Efficacy of Initial Statin and Ezetimibe Combination versus Statin Monotherapy on Cardiovascular Outcomes in Diabetes Mellitus: A Nationwide Cohort Study&lt;/Title&gt;&lt;Template&gt;Journal Article&lt;/Template&gt;&lt;Star&gt;0&lt;/Star&gt;&lt;Tag&gt;0&lt;/Tag&gt;&lt;Author&gt;Sohn, Minji; Park, Young-Hwan; Lim, Soo&lt;/Author&gt;&lt;Year&gt;2025&lt;/Year&gt;&lt;Details&gt;&lt;_accession_num&gt;40468852&lt;/_accession_num&gt;&lt;_author_adr&gt;Department of Internal Medicine, Seoul National University Bundang Hospital,  Seoul National University College of Medicine, Seongnam, Korea.; Department of Internal Medicine, Seoul National University Bundang Hospital,  Seoul National University College of Medicine, Seongnam, Korea.; Department of Internal Medicine, Seoul National University Bundang Hospital,  Seoul National University College of Medicine, Seongnam, Korea.&lt;/_author_adr&gt;&lt;_collection_scope&gt;SCIE&lt;/_collection_scope&gt;&lt;_created&gt;66035062&lt;/_created&gt;&lt;_date&gt;2025-06-05&lt;/_date&gt;&lt;_date_display&gt;2025 Jun 5&lt;/_date_display&gt;&lt;_db_updated&gt;PubMed&lt;/_db_updated&gt;&lt;_doi&gt;10.4093/dmj.2024.0482&lt;/_doi&gt;&lt;_impact_factor&gt;   6.800&lt;/_impact_factor&gt;&lt;_isbn&gt;2233-6087 (Electronic); 2233-6079 (Linking)&lt;/_isbn&gt;&lt;_journal&gt;Diabetes Metab J&lt;/_journal&gt;&lt;_keywords&gt;Cardiovascular diseases; Diabetes mellitus; Ezetimibe; Hydroxymethylglutaryl-CoA reductase inhibitors&lt;/_keywords&gt;&lt;_language&gt;English&lt;/_language&gt;&lt;_modified&gt;66035068&lt;/_modified&gt;&lt;_social_category&gt;内分泌学与代谢(2)&lt;/_social_category&gt;&lt;_tertiary_title&gt;Diabetes &amp;amp; metabolism journal&lt;/_tertiary_title&gt;&lt;_type_work&gt;Journal Article&lt;/_type_work&gt;&lt;_url&gt;http://www.ncbi.nlm.nih.gov/entrez/query.fcgi?cmd=Retrieve&amp;amp;db=pubmed&amp;amp;dopt=Abstract&amp;amp;list_uids=40468852&amp;amp;query_hl=1&lt;/_url&gt;&lt;/Details&gt;&lt;Extra&gt;&lt;DBUID&gt;{03752FAB-B361-4F66-989B-C711D9502F78}&lt;/DBUID&gt;&lt;/Extra&gt;&lt;/Item&gt;&lt;/References&gt;&lt;/Group&gt;&lt;/Citation&gt;_x000a_"/>
    <w:docVar w:name="NE.Ref{D34BF2BA-747C-4BCD-B2D0-456E2DD40995}" w:val=" ADDIN NE.Ref.{D34BF2BA-747C-4BCD-B2D0-456E2DD40995}&lt;Citation&gt;&lt;Group&gt;&lt;References&gt;&lt;Item&gt;&lt;ID&gt;891&lt;/ID&gt;&lt;UID&gt;{A7CF2B92-271C-4C1E-B092-BBFA58042B3F}&lt;/UID&gt;&lt;Title&gt;Effects of cholesterol-lowering with simvastatin on stroke and other major vascular events in 20536 people with cerebrovascular disease or other high-risk conditions&lt;/Title&gt;&lt;Template&gt;Journal Article&lt;/Template&gt;&lt;Star&gt;0&lt;/Star&gt;&lt;Tag&gt;0&lt;/Tag&gt;&lt;Author&gt;Collins, Rory; Armitage, Jane; Parish, Sarah; Sleight, Peter; Peto, Richard&lt;/Author&gt;&lt;Year&gt;2004&lt;/Year&gt;&lt;Details&gt;&lt;_accession_num&gt;15016485&lt;/_accession_num&gt;&lt;_collection_scope&gt;SCIE&lt;/_collection_scope&gt;&lt;_created&gt;65994412&lt;/_created&gt;&lt;_date&gt;2004-03-06&lt;/_date&gt;&lt;_date_display&gt;2004 Mar 6&lt;/_date_display&gt;&lt;_db_updated&gt;PubMed&lt;/_db_updated&gt;&lt;_doi&gt;10.1016/S0140-6736(04)15690-0&lt;/_doi&gt;&lt;_impact_factor&gt;  98.400&lt;/_impact_factor&gt;&lt;_isbn&gt;1474-547X (Electronic); 0140-6736 (Linking)&lt;/_isbn&gt;&lt;_issue&gt;9411&lt;/_issue&gt;&lt;_journal&gt;Lancet&lt;/_journal&gt;&lt;_language&gt;English&lt;/_language&gt;&lt;_modified&gt;66150296&lt;/_modified&gt;&lt;_pages&gt;757-67&lt;/_pages&gt;&lt;_social_category&gt;医学：内科(1)&lt;/_social_category&gt;&lt;_subject_headings&gt;Adult; Aged; Anticholesteremic Agents/adverse effects/*therapeutic use; Arterial Occlusive Diseases/*drug therapy; Brain Ischemia/drug therapy/epidemiology/prevention &amp;amp; control; Cerebrovascular Disorders/*drug therapy; Cholesterol, LDL/blood; Clinical Trials as Topic; Coronary Disease/blood/epidemiology/*prevention &amp;amp; control; Female; Humans; Incidence; Male; Middle Aged; Peripheral Nervous System Diseases/chemically induced/epidemiology; Placebos; Simvastatin/adverse effects/*therapeutic use; Stroke/blood/epidemiology/*prevention &amp;amp; control; Treatment Outcome&lt;/_subject_headings&gt;&lt;_tertiary_title&gt;Lancet (London, England)&lt;/_tertiary_title&gt;&lt;_type_work&gt;Clinical Trial; Comparative Study; Journal Article; Randomized Controlled Trial; Research Support, Non-U.S. Gov&amp;apos;t&lt;/_type_work&gt;&lt;_url&gt;http://www.ncbi.nlm.nih.gov/entrez/query.fcgi?cmd=Retrieve&amp;amp;db=pubmed&amp;amp;dopt=Abstract&amp;amp;list_uids=15016485&amp;amp;query_hl=1&lt;/_url&gt;&lt;_volume&gt;363&lt;/_volume&gt;&lt;/Details&gt;&lt;Extra&gt;&lt;DBUID&gt;{03752FAB-B361-4F66-989B-C711D9502F78}&lt;/DBUID&gt;&lt;/Extra&gt;&lt;/Item&gt;&lt;/References&gt;&lt;/Group&gt;&lt;/Citation&gt;_x000a_"/>
    <w:docVar w:name="NE.Ref{EF9C834F-2D49-4737-9503-56AC8E9B8C30}" w:val=" ADDIN NE.Ref.{EF9C834F-2D49-4737-9503-56AC8E9B8C30}&lt;Citation&gt;&lt;Group&gt;&lt;References&gt;&lt;Item&gt;&lt;ID&gt;888&lt;/ID&gt;&lt;UID&gt;{D3F9C477-068E-4543-9702-AA9EB89DE450}&lt;/UID&gt;&lt;Title&gt;Effect of Xuezhikang, an extract from red yeast Chinese rice, on coronary events in a Chinese population with previous myocardial infarction&lt;/Title&gt;&lt;Template&gt;Journal Article&lt;/Template&gt;&lt;Star&gt;0&lt;/Star&gt;&lt;Tag&gt;0&lt;/Tag&gt;&lt;Author&gt;Lu, Zongliang; Kou, Wenrong; Du, Baomin; Wu, Yangfeng; Zhao, Shuiping; Brusco, Osvaldo A; Morgan, John M; Capuzzi, David M; Li, S&lt;/Author&gt;&lt;Year&gt;2008&lt;/Year&gt;&lt;Details&gt;&lt;_accession_num&gt;18549841&lt;/_accession_num&gt;&lt;_author_adr&gt;Fuwai Hospital, Peking Union Medical College, Chinese Academy of Medical Science,  Beijing, Peoples Republic of China.&lt;/_author_adr&gt;&lt;_collection_scope&gt;SCIE&lt;/_collection_scope&gt;&lt;_created&gt;65987538&lt;/_created&gt;&lt;_date&gt;2008-06-15&lt;/_date&gt;&lt;_date_display&gt;2008 Jun 15&lt;/_date_display&gt;&lt;_db_updated&gt;PubMed&lt;/_db_updated&gt;&lt;_doi&gt;10.1016/j.amjcard.2008.02.056&lt;/_doi&gt;&lt;_impact_factor&gt;   2.300&lt;/_impact_factor&gt;&lt;_isbn&gt;0002-9149 (Print); 0002-9149 (Linking)&lt;/_isbn&gt;&lt;_issue&gt;12&lt;/_issue&gt;&lt;_journal&gt;Am J Cardiol&lt;/_journal&gt;&lt;_language&gt;English&lt;/_language&gt;&lt;_modified&gt;65987671&lt;/_modified&gt;&lt;_pages&gt;1689-93&lt;/_pages&gt;&lt;_social_category&gt;心脏和心血管系统(4)&lt;/_social_category&gt;&lt;_subject_headings&gt;Adolescent; Adult; Aged; Biological Products/*pharmacology; China/epidemiology; Cholesterol, LDL/*blood/drug effects; Dietary Supplements; Double-Blind Method; Drugs, Chinese Herbal/administration &amp;amp; dosage/*pharmacology/therapeutic use; Female; Follow-Up Studies; Humans; Hydroxymethylglutaryl-CoA Reductase Inhibitors; Hyperlipoproteinemias/blood/*drug therapy/epidemiology; Male; Middle Aged; Morbidity/trends; Myocardial Infarction/epidemiology/*prevention &amp;amp; control; Prospective Studies; Survival Rate/trends; Time Factors; Treatment Outcome&lt;/_subject_headings&gt;&lt;_tertiary_title&gt;The American journal of cardiology&lt;/_tertiary_title&gt;&lt;_type_work&gt;Comparative Study; Journal Article; Multicenter Study; Randomized Controlled Trial; Research Support, Non-U.S. Gov&amp;apos;t&lt;/_type_work&gt;&lt;_url&gt;http://www.ncbi.nlm.nih.gov/entrez/query.fcgi?cmd=Retrieve&amp;amp;db=pubmed&amp;amp;dopt=Abstract&amp;amp;list_uids=18549841&amp;amp;query_hl=1&lt;/_url&gt;&lt;_volume&gt;101&lt;/_volume&gt;&lt;/Details&gt;&lt;Extra&gt;&lt;DBUID&gt;{03752FAB-B361-4F66-989B-C711D9502F78}&lt;/DBUID&gt;&lt;/Extra&gt;&lt;/Item&gt;&lt;/References&gt;&lt;/Group&gt;&lt;/Citation&gt;_x000a_"/>
    <w:docVar w:name="NE.Ref{FE7C0435-C411-4920-B2F2-6D98C3F1506F}" w:val=" ADDIN NE.Ref.{FE7C0435-C411-4920-B2F2-6D98C3F1506F}&lt;Citation&gt;&lt;Group&gt;&lt;References&gt;&lt;Item&gt;&lt;ID&gt;827&lt;/ID&gt;&lt;UID&gt;{2E80BA04-D575-4124-B2D9-44A57F52C842}&lt;/UID&gt;&lt;Title&gt;Comparative effectiveness of moderate-intensity statin with ezetimibe therapy versus high-intensity statin monotherapy in patients with acute coronary syndrome: a nationwide cohort study&lt;/Title&gt;&lt;Template&gt;Journal Article&lt;/Template&gt;&lt;Star&gt;0&lt;/Star&gt;&lt;Tag&gt;0&lt;/Tag&gt;&lt;Author&gt;Jang, Ji-Yong; Kim, Seonji; Cho, Jaehyeong; Chun, Sung-Youn; You, Seng Chan; Kim, Jung-Sun&lt;/Author&gt;&lt;Year&gt;2024&lt;/Year&gt;&lt;Details&gt;&lt;_accession_num&gt;38191642&lt;/_accession_num&gt;&lt;_author_adr&gt;Division of Cardiology, National Health Insurance Service Ilsan Hospital, Goyang,  Korea.; Department of Biomedical Systems Informatics, Yonsei University College of  Medicine, Seoul, Korea.; Institute for Innovation in Digital Healthcare, Yonsei University, Seoul, Korea.; Department of Biomedical Systems Informatics, Yonsei University College of  Medicine, Seoul, Korea.; Institute for Innovation in Digital Healthcare, Yonsei University, Seoul, Korea.; Department of Research and Analysis, National Health Insurance Service Ilsan  Hospital, Goyang, Korea.; Department of Biomedical Systems Informatics, Yonsei University College of  Medicine, Seoul, Korea. chandryou@yuhs.ac.; Institute for Innovation in Digital Healthcare, Yonsei University, Seoul, Korea.  chandryou@yuhs.ac.; Division of Cardiology, Severance Hospital, Yonsei University College of  Medicine, Seoul, Korea. kjs1218@yuhs.ac.&lt;/_author_adr&gt;&lt;_collection_scope&gt;SCIE&lt;/_collection_scope&gt;&lt;_created&gt;65966073&lt;/_created&gt;&lt;_date&gt;2024-01-08&lt;/_date&gt;&lt;_date_display&gt;2024 Jan 8&lt;/_date_display&gt;&lt;_db_updated&gt;PubMed&lt;/_db_updated&gt;&lt;_doi&gt;10.1038/s41598-024-51310-5&lt;/_doi&gt;&lt;_impact_factor&gt;   3.800&lt;/_impact_factor&gt;&lt;_isbn&gt;2045-2322 (Electronic); 2045-2322 (Linking)&lt;/_isbn&gt;&lt;_issue&gt;1&lt;/_issue&gt;&lt;_journal&gt;Sci Rep&lt;/_journal&gt;&lt;_language&gt;English&lt;/_language&gt;&lt;_modified&gt;65966074&lt;/_modified&gt;&lt;_ori_publication&gt;(c) 2024. The Author(s).&lt;/_ori_publication&gt;&lt;_pages&gt;838&lt;/_pages&gt;&lt;_social_category&gt;综合性期刊(3)&lt;/_social_category&gt;&lt;_subject_headings&gt;Male; Humans; *Hydroxymethylglutaryl-CoA Reductase Inhibitors/therapeutic use; *Acute Coronary Syndrome/drug therapy; Cohort Studies; Retrospective Studies; Ezetimibe/therapeutic use&lt;/_subject_headings&gt;&lt;_tertiary_title&gt;Scientific reports&lt;/_tertiary_title&gt;&lt;_type_work&gt;Journal Article&lt;/_type_work&gt;&lt;_url&gt;http://www.ncbi.nlm.nih.gov/entrez/query.fcgi?cmd=Retrieve&amp;amp;db=pubmed&amp;amp;dopt=Abstract&amp;amp;list_uids=38191642&amp;amp;query_hl=1&lt;/_url&gt;&lt;_volume&gt;14&lt;/_volume&gt;&lt;/Details&gt;&lt;Extra&gt;&lt;DBUID&gt;{03752FAB-B361-4F66-989B-C711D9502F78}&lt;/DBUID&gt;&lt;/Extra&gt;&lt;/Item&gt;&lt;/References&gt;&lt;/Group&gt;&lt;/Citation&gt;_x000a_"/>
    <w:docVar w:name="ne_build" w:val="16.0.19127"/>
    <w:docVar w:name="ne_os" w:val="Mircrosoft"/>
    <w:docVar w:name="ne_platform" w:val="Word"/>
    <w:docVar w:name="ne_stylename" w:val="Frontiers Harvard New"/>
  </w:docVars>
  <w:rsids>
    <w:rsidRoot w:val="00581CDD"/>
    <w:rsid w:val="0000765C"/>
    <w:rsid w:val="0004797B"/>
    <w:rsid w:val="0018771F"/>
    <w:rsid w:val="001E683E"/>
    <w:rsid w:val="00237514"/>
    <w:rsid w:val="002F3C0E"/>
    <w:rsid w:val="003517A0"/>
    <w:rsid w:val="00357275"/>
    <w:rsid w:val="00427CD3"/>
    <w:rsid w:val="004A1919"/>
    <w:rsid w:val="00581CDD"/>
    <w:rsid w:val="005B33F8"/>
    <w:rsid w:val="005B74F3"/>
    <w:rsid w:val="0067532B"/>
    <w:rsid w:val="006A5394"/>
    <w:rsid w:val="00740B08"/>
    <w:rsid w:val="00874667"/>
    <w:rsid w:val="009D0EBC"/>
    <w:rsid w:val="00A352CA"/>
    <w:rsid w:val="00A41553"/>
    <w:rsid w:val="00A95C95"/>
    <w:rsid w:val="00AE3217"/>
    <w:rsid w:val="00B8170F"/>
    <w:rsid w:val="00BB0661"/>
    <w:rsid w:val="00BB24D3"/>
    <w:rsid w:val="00C12D32"/>
    <w:rsid w:val="00C52B38"/>
    <w:rsid w:val="00D25993"/>
    <w:rsid w:val="00EC0E96"/>
    <w:rsid w:val="00F41AC1"/>
    <w:rsid w:val="00F7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EB1259"/>
  <w15:chartTrackingRefBased/>
  <w15:docId w15:val="{6A9D7549-3F2D-4EE9-B3E0-F635FB8FD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3C0E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581C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1C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1C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1CD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1CDD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1CD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1C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1CD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1CD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5727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1">
    <w:name w:val="标题1"/>
    <w:basedOn w:val="a"/>
    <w:qFormat/>
    <w:rsid w:val="00C52B38"/>
    <w:pPr>
      <w:spacing w:line="360" w:lineRule="auto"/>
      <w:jc w:val="center"/>
    </w:pPr>
    <w:rPr>
      <w:rFonts w:eastAsia="宋体"/>
      <w:b/>
      <w:bCs/>
      <w:sz w:val="32"/>
      <w:szCs w:val="28"/>
    </w:rPr>
  </w:style>
  <w:style w:type="paragraph" w:customStyle="1" w:styleId="21">
    <w:name w:val="标题2"/>
    <w:basedOn w:val="11"/>
    <w:qFormat/>
    <w:rsid w:val="00C52B38"/>
    <w:rPr>
      <w:bCs w:val="0"/>
      <w:color w:val="FF0000"/>
      <w:sz w:val="30"/>
    </w:rPr>
  </w:style>
  <w:style w:type="paragraph" w:customStyle="1" w:styleId="12">
    <w:name w:val="样式1"/>
    <w:basedOn w:val="21"/>
    <w:qFormat/>
    <w:rsid w:val="00C52B38"/>
    <w:pPr>
      <w:jc w:val="left"/>
    </w:pPr>
    <w:rPr>
      <w:bCs/>
      <w:color w:val="5B9BD5" w:themeColor="accent5"/>
      <w:sz w:val="28"/>
    </w:rPr>
  </w:style>
  <w:style w:type="paragraph" w:customStyle="1" w:styleId="13">
    <w:name w:val="正文1"/>
    <w:basedOn w:val="a"/>
    <w:autoRedefine/>
    <w:qFormat/>
    <w:rsid w:val="001E683E"/>
    <w:pPr>
      <w:ind w:firstLineChars="200" w:firstLine="480"/>
    </w:pPr>
    <w:rPr>
      <w:b/>
      <w:bCs/>
      <w:szCs w:val="28"/>
    </w:rPr>
  </w:style>
  <w:style w:type="paragraph" w:customStyle="1" w:styleId="MRMC">
    <w:name w:val="MRMC正文"/>
    <w:basedOn w:val="a"/>
    <w:link w:val="MRMC0"/>
    <w:qFormat/>
    <w:rsid w:val="00BB24D3"/>
    <w:pPr>
      <w:suppressAutoHyphens/>
      <w:spacing w:after="120" w:line="220" w:lineRule="exact"/>
      <w:ind w:firstLineChars="150" w:firstLine="150"/>
    </w:pPr>
    <w:rPr>
      <w:rFonts w:eastAsia="Times New Roman"/>
      <w:szCs w:val="21"/>
    </w:rPr>
  </w:style>
  <w:style w:type="character" w:customStyle="1" w:styleId="MRMC0">
    <w:name w:val="MRMC正文 字符"/>
    <w:basedOn w:val="a0"/>
    <w:link w:val="MRMC"/>
    <w:rsid w:val="00BB24D3"/>
    <w:rPr>
      <w:rFonts w:eastAsia="Times New Roman"/>
      <w:szCs w:val="21"/>
    </w:rPr>
  </w:style>
  <w:style w:type="character" w:customStyle="1" w:styleId="10">
    <w:name w:val="标题 1 字符"/>
    <w:basedOn w:val="a0"/>
    <w:link w:val="1"/>
    <w:uiPriority w:val="9"/>
    <w:rsid w:val="00581CDD"/>
    <w:rPr>
      <w:rFonts w:asciiTheme="majorHAnsi" w:eastAsiaTheme="majorEastAsia" w:hAnsiTheme="majorHAnsi" w:cstheme="majorBidi"/>
      <w:color w:val="2F5496" w:themeColor="accent1" w:themeShade="BF"/>
      <w:kern w:val="0"/>
      <w:sz w:val="48"/>
      <w:szCs w:val="48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581CDD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581CD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581CDD"/>
    <w:rPr>
      <w:rFonts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581CDD"/>
    <w:rPr>
      <w:rFonts w:cstheme="majorBidi"/>
      <w:color w:val="2F5496" w:themeColor="accent1" w:themeShade="BF"/>
      <w:kern w:val="0"/>
      <w:sz w:val="24"/>
      <w:szCs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581CDD"/>
    <w:rPr>
      <w:rFonts w:cstheme="majorBidi"/>
      <w:b/>
      <w:bCs/>
      <w:color w:val="2F5496" w:themeColor="accent1" w:themeShade="BF"/>
      <w:kern w:val="0"/>
      <w:sz w:val="24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581CDD"/>
    <w:rPr>
      <w:rFonts w:cstheme="majorBidi"/>
      <w:b/>
      <w:bCs/>
      <w:color w:val="595959" w:themeColor="text1" w:themeTint="A6"/>
      <w:kern w:val="0"/>
      <w:sz w:val="24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581CDD"/>
    <w:rPr>
      <w:rFonts w:cstheme="majorBidi"/>
      <w:color w:val="595959" w:themeColor="text1" w:themeTint="A6"/>
      <w:kern w:val="0"/>
      <w:sz w:val="24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581CDD"/>
    <w:rPr>
      <w:rFonts w:eastAsiaTheme="majorEastAsia" w:cstheme="majorBidi"/>
      <w:color w:val="595959" w:themeColor="text1" w:themeTint="A6"/>
      <w:kern w:val="0"/>
      <w:sz w:val="24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581C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581CDD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6">
    <w:name w:val="Subtitle"/>
    <w:basedOn w:val="a"/>
    <w:next w:val="a"/>
    <w:link w:val="a7"/>
    <w:uiPriority w:val="11"/>
    <w:qFormat/>
    <w:rsid w:val="00581C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581CDD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paragraph" w:styleId="a8">
    <w:name w:val="Quote"/>
    <w:basedOn w:val="a"/>
    <w:next w:val="a"/>
    <w:link w:val="a9"/>
    <w:uiPriority w:val="29"/>
    <w:qFormat/>
    <w:rsid w:val="00581C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581CDD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aa">
    <w:name w:val="List Paragraph"/>
    <w:basedOn w:val="a"/>
    <w:uiPriority w:val="34"/>
    <w:qFormat/>
    <w:rsid w:val="00581CDD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581CDD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81C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581CDD"/>
    <w:rPr>
      <w:rFonts w:ascii="Times New Roman" w:hAnsi="Times New Roman"/>
      <w:i/>
      <w:iCs/>
      <w:color w:val="2F5496" w:themeColor="accent1" w:themeShade="BF"/>
      <w:kern w:val="0"/>
      <w:sz w:val="24"/>
      <w:lang w:eastAsia="en-US"/>
    </w:rPr>
  </w:style>
  <w:style w:type="character" w:styleId="ae">
    <w:name w:val="Intense Reference"/>
    <w:basedOn w:val="a0"/>
    <w:uiPriority w:val="32"/>
    <w:qFormat/>
    <w:rsid w:val="00581CDD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F3C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F3C0E"/>
    <w:rPr>
      <w:rFonts w:ascii="Times New Roman" w:hAnsi="Times New Roman"/>
      <w:kern w:val="0"/>
      <w:sz w:val="18"/>
      <w:szCs w:val="18"/>
      <w:lang w:eastAsia="en-US"/>
    </w:rPr>
  </w:style>
  <w:style w:type="paragraph" w:styleId="af1">
    <w:name w:val="footer"/>
    <w:basedOn w:val="a"/>
    <w:link w:val="af2"/>
    <w:uiPriority w:val="99"/>
    <w:unhideWhenUsed/>
    <w:rsid w:val="002F3C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F3C0E"/>
    <w:rPr>
      <w:rFonts w:ascii="Times New Roman" w:hAnsi="Times New Roman"/>
      <w:kern w:val="0"/>
      <w:sz w:val="18"/>
      <w:szCs w:val="18"/>
      <w:lang w:eastAsia="en-US"/>
    </w:rPr>
  </w:style>
  <w:style w:type="table" w:styleId="af3">
    <w:name w:val="Table Grid"/>
    <w:basedOn w:val="a1"/>
    <w:uiPriority w:val="39"/>
    <w:qFormat/>
    <w:rsid w:val="002F3C0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942A4-6D7F-463C-A457-E6660142E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6</Pages>
  <Words>3489</Words>
  <Characters>19055</Characters>
  <Application>Microsoft Office Word</Application>
  <DocSecurity>0</DocSecurity>
  <Lines>443</Lines>
  <Paragraphs>256</Paragraphs>
  <ScaleCrop>false</ScaleCrop>
  <Company/>
  <LinksUpToDate>false</LinksUpToDate>
  <CharactersWithSpaces>2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鲍</dc:creator>
  <cp:keywords/>
  <dc:description>NE.Bib</dc:description>
  <cp:lastModifiedBy>磊 鲍</cp:lastModifiedBy>
  <cp:revision>7</cp:revision>
  <dcterms:created xsi:type="dcterms:W3CDTF">2026-01-23T14:05:00Z</dcterms:created>
  <dcterms:modified xsi:type="dcterms:W3CDTF">2026-01-28T12:55:00Z</dcterms:modified>
</cp:coreProperties>
</file>